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E330A4" w14:textId="704B86F8" w:rsidR="004034ED" w:rsidRDefault="004034ED" w:rsidP="004034ED">
      <w:pPr>
        <w:pStyle w:val="Caption"/>
        <w:keepNext/>
      </w:pPr>
      <w:r>
        <w:t xml:space="preserve">Tabel </w:t>
      </w:r>
      <w:r>
        <w:fldChar w:fldCharType="begin"/>
      </w:r>
      <w:r>
        <w:instrText>SEQ Tabel \* ARABIC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. Search terms</w:t>
      </w:r>
    </w:p>
    <w:tbl>
      <w:tblPr>
        <w:tblStyle w:val="GridTable1Light"/>
        <w:tblpPr w:leftFromText="141" w:rightFromText="141" w:vertAnchor="page" w:horzAnchor="margin" w:tblpY="1840"/>
        <w:tblW w:w="9062" w:type="dxa"/>
        <w:tblLook w:val="04A0" w:firstRow="1" w:lastRow="0" w:firstColumn="1" w:lastColumn="0" w:noHBand="0" w:noVBand="1"/>
      </w:tblPr>
      <w:tblGrid>
        <w:gridCol w:w="1533"/>
        <w:gridCol w:w="1449"/>
        <w:gridCol w:w="1427"/>
        <w:gridCol w:w="1449"/>
        <w:gridCol w:w="1718"/>
        <w:gridCol w:w="1486"/>
      </w:tblGrid>
      <w:tr w:rsidR="59381E6B" w14:paraId="5151B035" w14:textId="77777777" w:rsidTr="39290C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gridSpan w:val="2"/>
            <w:shd w:val="clear" w:color="auto" w:fill="auto"/>
          </w:tcPr>
          <w:p w14:paraId="13EBE2E7" w14:textId="300182A0" w:rsidR="5F39B784" w:rsidRDefault="7D6785CE" w:rsidP="6851019C">
            <w:pPr>
              <w:jc w:val="center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Pubmed</w:t>
            </w:r>
          </w:p>
        </w:tc>
        <w:tc>
          <w:tcPr>
            <w:tcW w:w="2876" w:type="dxa"/>
            <w:gridSpan w:val="2"/>
            <w:shd w:val="clear" w:color="auto" w:fill="auto"/>
          </w:tcPr>
          <w:p w14:paraId="4A482835" w14:textId="02787FCC" w:rsidR="5F3FCACF" w:rsidRDefault="63999909" w:rsidP="68510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PsycInfo</w:t>
            </w:r>
          </w:p>
        </w:tc>
        <w:tc>
          <w:tcPr>
            <w:tcW w:w="3204" w:type="dxa"/>
            <w:gridSpan w:val="2"/>
            <w:shd w:val="clear" w:color="auto" w:fill="auto"/>
          </w:tcPr>
          <w:p w14:paraId="05984486" w14:textId="60F89A2B" w:rsidR="7D4FE949" w:rsidRDefault="02A1048D" w:rsidP="68510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Embase</w:t>
            </w:r>
          </w:p>
        </w:tc>
      </w:tr>
      <w:tr w:rsidR="59381E6B" w14:paraId="76DEE7BF" w14:textId="77777777" w:rsidTr="39290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shd w:val="clear" w:color="auto" w:fill="auto"/>
          </w:tcPr>
          <w:p w14:paraId="17A3EACA" w14:textId="162981CC" w:rsidR="2BF414C8" w:rsidRDefault="66DF263E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MeSH terms</w:t>
            </w:r>
          </w:p>
        </w:tc>
        <w:tc>
          <w:tcPr>
            <w:tcW w:w="1449" w:type="dxa"/>
            <w:shd w:val="clear" w:color="auto" w:fill="auto"/>
          </w:tcPr>
          <w:p w14:paraId="5D376166" w14:textId="10EEFDCF" w:rsidR="555CC7D5" w:rsidRDefault="3486C6E3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  <w:b/>
                <w:bCs/>
              </w:rPr>
              <w:t>Title &amp; abstract</w:t>
            </w:r>
          </w:p>
          <w:p w14:paraId="014B3DEE" w14:textId="465DF5EB" w:rsidR="739E4A45" w:rsidRDefault="5299792A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  <w:b/>
                <w:bCs/>
              </w:rPr>
              <w:t>[tiab]</w:t>
            </w:r>
          </w:p>
        </w:tc>
        <w:tc>
          <w:tcPr>
            <w:tcW w:w="1427" w:type="dxa"/>
            <w:shd w:val="clear" w:color="auto" w:fill="auto"/>
          </w:tcPr>
          <w:p w14:paraId="23C1A900" w14:textId="4EDF0804" w:rsidR="2BF414C8" w:rsidRDefault="66DF263E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  <w:b/>
                <w:bCs/>
              </w:rPr>
              <w:t>APA Thesaurus terms</w:t>
            </w:r>
          </w:p>
        </w:tc>
        <w:tc>
          <w:tcPr>
            <w:tcW w:w="1449" w:type="dxa"/>
            <w:shd w:val="clear" w:color="auto" w:fill="auto"/>
          </w:tcPr>
          <w:p w14:paraId="022418D8" w14:textId="05E38644" w:rsidR="7C18F2BB" w:rsidRDefault="24869B56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  <w:b/>
                <w:bCs/>
              </w:rPr>
              <w:t>Keyword search</w:t>
            </w:r>
          </w:p>
        </w:tc>
        <w:tc>
          <w:tcPr>
            <w:tcW w:w="1718" w:type="dxa"/>
            <w:shd w:val="clear" w:color="auto" w:fill="auto"/>
          </w:tcPr>
          <w:p w14:paraId="72D69B18" w14:textId="01059D43" w:rsidR="2BF414C8" w:rsidRDefault="66DF263E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  <w:b/>
                <w:bCs/>
              </w:rPr>
              <w:t>Entree terms</w:t>
            </w:r>
          </w:p>
          <w:p w14:paraId="529841B3" w14:textId="11748965" w:rsidR="17CBFDE7" w:rsidRDefault="1DB16DD9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  <w:b/>
                <w:bCs/>
              </w:rPr>
              <w:t>/exp</w:t>
            </w:r>
          </w:p>
        </w:tc>
        <w:tc>
          <w:tcPr>
            <w:tcW w:w="1486" w:type="dxa"/>
            <w:shd w:val="clear" w:color="auto" w:fill="auto"/>
          </w:tcPr>
          <w:p w14:paraId="3AC88184" w14:textId="112B64A5" w:rsidR="357CDDDE" w:rsidRDefault="288964AD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  <w:b/>
                <w:bCs/>
              </w:rPr>
              <w:t>Title/Abstrac</w:t>
            </w:r>
            <w:r w:rsidR="1D13DF50" w:rsidRPr="6851019C">
              <w:rPr>
                <w:rFonts w:eastAsiaTheme="minorEastAsia"/>
                <w:b/>
                <w:bCs/>
              </w:rPr>
              <w:t>t</w:t>
            </w:r>
          </w:p>
          <w:p w14:paraId="223940E9" w14:textId="6F4CD86A" w:rsidR="0FB065CC" w:rsidRDefault="49755E0C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  <w:b/>
                <w:bCs/>
              </w:rPr>
              <w:t>:ab,ti</w:t>
            </w:r>
          </w:p>
        </w:tc>
      </w:tr>
      <w:tr w:rsidR="00A914F4" w:rsidRPr="00B65026" w14:paraId="48A49736" w14:textId="77777777" w:rsidTr="39290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6"/>
            <w:shd w:val="clear" w:color="auto" w:fill="auto"/>
          </w:tcPr>
          <w:p w14:paraId="635C3E80" w14:textId="77777777" w:rsidR="00CB37AD" w:rsidRDefault="053278B8" w:rsidP="6851019C">
            <w:pPr>
              <w:jc w:val="center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Study Characteristics</w:t>
            </w:r>
          </w:p>
        </w:tc>
      </w:tr>
      <w:tr w:rsidR="2281C8E3" w14:paraId="5926C587" w14:textId="77777777" w:rsidTr="39290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shd w:val="clear" w:color="auto" w:fill="auto"/>
          </w:tcPr>
          <w:p w14:paraId="0DFF44AA" w14:textId="0E6AFC23" w:rsidR="5BC38421" w:rsidRDefault="071A2D3E" w:rsidP="6851019C">
            <w:pPr>
              <w:spacing w:line="259" w:lineRule="auto"/>
              <w:rPr>
                <w:rFonts w:eastAsiaTheme="minorEastAsia"/>
                <w:b w:val="0"/>
                <w:bCs w:val="0"/>
              </w:rPr>
            </w:pPr>
            <w:r w:rsidRPr="6851019C">
              <w:rPr>
                <w:rFonts w:eastAsiaTheme="minorEastAsia"/>
                <w:b w:val="0"/>
                <w:bCs w:val="0"/>
              </w:rPr>
              <w:t>Epidemiology</w:t>
            </w:r>
            <w:r w:rsidR="370E96DD" w:rsidRPr="6851019C">
              <w:rPr>
                <w:rFonts w:eastAsiaTheme="minorEastAsia"/>
                <w:b w:val="0"/>
                <w:bCs w:val="0"/>
              </w:rPr>
              <w:t xml:space="preserve"> [Mesh:NoExp]</w:t>
            </w:r>
          </w:p>
        </w:tc>
        <w:tc>
          <w:tcPr>
            <w:tcW w:w="1449" w:type="dxa"/>
            <w:shd w:val="clear" w:color="auto" w:fill="auto"/>
          </w:tcPr>
          <w:p w14:paraId="30167CFF" w14:textId="16D8E274" w:rsidR="2281C8E3" w:rsidRDefault="131932B7" w:rsidP="6851019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</w:rPr>
            </w:pPr>
            <w:r w:rsidRPr="6851019C">
              <w:rPr>
                <w:rFonts w:eastAsiaTheme="minorEastAsia"/>
              </w:rPr>
              <w:t>Epidemiolog*</w:t>
            </w:r>
          </w:p>
        </w:tc>
        <w:tc>
          <w:tcPr>
            <w:tcW w:w="1427" w:type="dxa"/>
            <w:shd w:val="clear" w:color="auto" w:fill="auto"/>
          </w:tcPr>
          <w:p w14:paraId="06C45709" w14:textId="166C8735" w:rsidR="30447846" w:rsidRDefault="4DDB8093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Epidemiology</w:t>
            </w:r>
          </w:p>
          <w:p w14:paraId="64938FDA" w14:textId="49C3D435" w:rsidR="2281C8E3" w:rsidRDefault="2281C8E3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  <w:tc>
          <w:tcPr>
            <w:tcW w:w="1449" w:type="dxa"/>
            <w:shd w:val="clear" w:color="auto" w:fill="auto"/>
          </w:tcPr>
          <w:p w14:paraId="41BE7781" w14:textId="22F558EF" w:rsidR="5032F16C" w:rsidRDefault="215C1A2F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</w:rPr>
            </w:pPr>
            <w:r w:rsidRPr="6851019C">
              <w:rPr>
                <w:rFonts w:eastAsiaTheme="minorEastAsia"/>
              </w:rPr>
              <w:t>Epidemiolog*</w:t>
            </w:r>
          </w:p>
        </w:tc>
        <w:tc>
          <w:tcPr>
            <w:tcW w:w="1718" w:type="dxa"/>
            <w:shd w:val="clear" w:color="auto" w:fill="auto"/>
          </w:tcPr>
          <w:p w14:paraId="5F903E5E" w14:textId="6508813D" w:rsidR="30A11365" w:rsidRDefault="1CB0D8BD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epidemiology</w:t>
            </w:r>
          </w:p>
          <w:p w14:paraId="501D4A4B" w14:textId="3E202341" w:rsidR="30A11365" w:rsidRDefault="30A11365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  <w:tc>
          <w:tcPr>
            <w:tcW w:w="1486" w:type="dxa"/>
            <w:shd w:val="clear" w:color="auto" w:fill="auto"/>
          </w:tcPr>
          <w:p w14:paraId="679CD86C" w14:textId="4A637667" w:rsidR="2281C8E3" w:rsidRDefault="1A6DA344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Epidemiolog*</w:t>
            </w:r>
          </w:p>
        </w:tc>
      </w:tr>
      <w:tr w:rsidR="2281C8E3" w14:paraId="699B7FFF" w14:textId="77777777" w:rsidTr="39290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shd w:val="clear" w:color="auto" w:fill="auto"/>
          </w:tcPr>
          <w:p w14:paraId="22BE1E45" w14:textId="73EF78F4" w:rsidR="77EBDCF1" w:rsidRDefault="6DC3237D" w:rsidP="6851019C">
            <w:pPr>
              <w:spacing w:line="259" w:lineRule="auto"/>
              <w:rPr>
                <w:rFonts w:eastAsiaTheme="minorEastAsia"/>
                <w:b w:val="0"/>
                <w:bCs w:val="0"/>
              </w:rPr>
            </w:pPr>
            <w:r w:rsidRPr="6851019C">
              <w:rPr>
                <w:rFonts w:eastAsiaTheme="minorEastAsia"/>
                <w:b w:val="0"/>
                <w:bCs w:val="0"/>
              </w:rPr>
              <w:t>Epidemiologic Studies</w:t>
            </w:r>
            <w:r w:rsidR="77CB69CD" w:rsidRPr="6851019C">
              <w:rPr>
                <w:rFonts w:eastAsiaTheme="minorEastAsia"/>
                <w:b w:val="0"/>
                <w:bCs w:val="0"/>
              </w:rPr>
              <w:t xml:space="preserve"> [Mesh:NoExp]</w:t>
            </w:r>
          </w:p>
        </w:tc>
        <w:tc>
          <w:tcPr>
            <w:tcW w:w="1449" w:type="dxa"/>
            <w:shd w:val="clear" w:color="auto" w:fill="auto"/>
          </w:tcPr>
          <w:p w14:paraId="3BC1E913" w14:textId="672C7A9D" w:rsidR="51F76A1F" w:rsidRDefault="133D7A19" w:rsidP="6851019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</w:rPr>
            </w:pPr>
            <w:r w:rsidRPr="6851019C">
              <w:rPr>
                <w:rFonts w:eastAsiaTheme="minorEastAsia"/>
              </w:rPr>
              <w:t>Incidence</w:t>
            </w:r>
          </w:p>
          <w:p w14:paraId="061B134A" w14:textId="051433A5" w:rsidR="51F76A1F" w:rsidRDefault="51F76A1F" w:rsidP="6851019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</w:rPr>
            </w:pPr>
          </w:p>
        </w:tc>
        <w:tc>
          <w:tcPr>
            <w:tcW w:w="1427" w:type="dxa"/>
            <w:shd w:val="clear" w:color="auto" w:fill="auto"/>
          </w:tcPr>
          <w:p w14:paraId="21DD7F6F" w14:textId="79A021BF" w:rsidR="2281C8E3" w:rsidRPr="00AD3F25" w:rsidRDefault="420FB462" w:rsidP="6851019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Repeated Measures/ or exp posttesting/ or exp pretesting/</w:t>
            </w:r>
          </w:p>
          <w:p w14:paraId="61DF6A53" w14:textId="19554E7E" w:rsidR="2281C8E3" w:rsidRPr="00AD3F25" w:rsidRDefault="2281C8E3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787F6988" w14:textId="7A3119B8" w:rsidR="5A326045" w:rsidRDefault="75EDB6E1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</w:rPr>
            </w:pPr>
            <w:r w:rsidRPr="6851019C">
              <w:rPr>
                <w:rFonts w:eastAsiaTheme="minorEastAsia"/>
              </w:rPr>
              <w:t>Incidence</w:t>
            </w:r>
          </w:p>
        </w:tc>
        <w:tc>
          <w:tcPr>
            <w:tcW w:w="1718" w:type="dxa"/>
            <w:shd w:val="clear" w:color="auto" w:fill="auto"/>
          </w:tcPr>
          <w:p w14:paraId="70DD58CE" w14:textId="04239EFA" w:rsidR="2281C8E3" w:rsidRDefault="08E1C156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incidence</w:t>
            </w:r>
          </w:p>
        </w:tc>
        <w:tc>
          <w:tcPr>
            <w:tcW w:w="1486" w:type="dxa"/>
            <w:shd w:val="clear" w:color="auto" w:fill="auto"/>
          </w:tcPr>
          <w:p w14:paraId="59DA13E9" w14:textId="43D921E8" w:rsidR="2281C8E3" w:rsidRDefault="33160F5B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incidence</w:t>
            </w:r>
          </w:p>
          <w:p w14:paraId="0EC7DD39" w14:textId="152172D3" w:rsidR="2281C8E3" w:rsidRDefault="2281C8E3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  <w:tr w:rsidR="2281C8E3" w14:paraId="6C9BA3C6" w14:textId="77777777" w:rsidTr="39290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shd w:val="clear" w:color="auto" w:fill="auto"/>
          </w:tcPr>
          <w:p w14:paraId="72BB072C" w14:textId="667F809B" w:rsidR="6CA35CDB" w:rsidRDefault="52563D77" w:rsidP="6851019C">
            <w:pPr>
              <w:spacing w:line="259" w:lineRule="auto"/>
              <w:rPr>
                <w:rFonts w:eastAsiaTheme="minorEastAsia"/>
                <w:b w:val="0"/>
                <w:bCs w:val="0"/>
              </w:rPr>
            </w:pPr>
            <w:r w:rsidRPr="6851019C">
              <w:rPr>
                <w:rFonts w:eastAsiaTheme="minorEastAsia"/>
                <w:b w:val="0"/>
                <w:bCs w:val="0"/>
              </w:rPr>
              <w:t>Incidence</w:t>
            </w:r>
            <w:r w:rsidR="42711186" w:rsidRPr="6851019C">
              <w:rPr>
                <w:rFonts w:eastAsiaTheme="minorEastAsia"/>
                <w:b w:val="0"/>
                <w:bCs w:val="0"/>
              </w:rPr>
              <w:t xml:space="preserve"> [Majr]</w:t>
            </w:r>
          </w:p>
        </w:tc>
        <w:tc>
          <w:tcPr>
            <w:tcW w:w="1449" w:type="dxa"/>
            <w:shd w:val="clear" w:color="auto" w:fill="auto"/>
          </w:tcPr>
          <w:p w14:paraId="7C6D04ED" w14:textId="574F1397" w:rsidR="188440B5" w:rsidRDefault="0744BCD1" w:rsidP="6851019C">
            <w:pPr>
              <w:pStyle w:val="Heading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ighlight"/>
                <w:rFonts w:asciiTheme="minorHAnsi" w:eastAsiaTheme="minorEastAsia" w:hAnsiTheme="minorHAnsi" w:cstheme="minorBidi"/>
                <w:b/>
                <w:bCs/>
                <w:color w:val="auto"/>
                <w:sz w:val="22"/>
                <w:szCs w:val="22"/>
              </w:rPr>
            </w:pPr>
            <w:r w:rsidRPr="6851019C">
              <w:rPr>
                <w:rStyle w:val="highlight"/>
                <w:rFonts w:asciiTheme="minorHAnsi" w:eastAsiaTheme="minorEastAsia" w:hAnsiTheme="minorHAnsi" w:cstheme="minorBidi"/>
                <w:color w:val="auto"/>
                <w:sz w:val="22"/>
                <w:szCs w:val="22"/>
              </w:rPr>
              <w:t>Prevalence</w:t>
            </w:r>
          </w:p>
        </w:tc>
        <w:tc>
          <w:tcPr>
            <w:tcW w:w="1427" w:type="dxa"/>
            <w:shd w:val="clear" w:color="auto" w:fill="auto"/>
          </w:tcPr>
          <w:p w14:paraId="674FFCF8" w14:textId="36447B7D" w:rsidR="2281C8E3" w:rsidRDefault="031F9774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Cohort Analysis</w:t>
            </w:r>
          </w:p>
        </w:tc>
        <w:tc>
          <w:tcPr>
            <w:tcW w:w="1449" w:type="dxa"/>
            <w:shd w:val="clear" w:color="auto" w:fill="auto"/>
          </w:tcPr>
          <w:p w14:paraId="570CD2E6" w14:textId="13AFF88B" w:rsidR="167D652C" w:rsidRDefault="031F9774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6851019C">
              <w:rPr>
                <w:rFonts w:eastAsiaTheme="minorEastAsia"/>
                <w:lang w:val="en-US"/>
              </w:rPr>
              <w:t>Prevalence</w:t>
            </w:r>
          </w:p>
        </w:tc>
        <w:tc>
          <w:tcPr>
            <w:tcW w:w="1718" w:type="dxa"/>
            <w:shd w:val="clear" w:color="auto" w:fill="auto"/>
          </w:tcPr>
          <w:p w14:paraId="4C6E52F5" w14:textId="3C7D902F" w:rsidR="30A11365" w:rsidRDefault="1BE12D66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prevalence</w:t>
            </w:r>
          </w:p>
        </w:tc>
        <w:tc>
          <w:tcPr>
            <w:tcW w:w="1486" w:type="dxa"/>
            <w:shd w:val="clear" w:color="auto" w:fill="auto"/>
          </w:tcPr>
          <w:p w14:paraId="58181AF1" w14:textId="64576AB9" w:rsidR="2281C8E3" w:rsidRDefault="31B4F0DA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prevalence</w:t>
            </w:r>
          </w:p>
        </w:tc>
      </w:tr>
      <w:tr w:rsidR="00A914F4" w:rsidRPr="00B65026" w14:paraId="5306CC9A" w14:textId="77777777" w:rsidTr="39290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shd w:val="clear" w:color="auto" w:fill="auto"/>
          </w:tcPr>
          <w:p w14:paraId="2AEC0462" w14:textId="009BC532" w:rsidR="00A914F4" w:rsidRPr="004354D7" w:rsidRDefault="077C0F47" w:rsidP="6851019C">
            <w:pPr>
              <w:pStyle w:val="Heading1"/>
              <w:shd w:val="clear" w:color="auto" w:fill="FFFFFF" w:themeFill="background1"/>
              <w:spacing w:before="90" w:after="90"/>
              <w:rPr>
                <w:rStyle w:val="highlight"/>
                <w:rFonts w:asciiTheme="minorHAnsi" w:eastAsiaTheme="minorEastAsia" w:hAnsiTheme="minorHAnsi" w:cstheme="minorBidi"/>
                <w:b w:val="0"/>
                <w:bCs w:val="0"/>
                <w:color w:val="auto"/>
                <w:sz w:val="22"/>
                <w:szCs w:val="22"/>
              </w:rPr>
            </w:pPr>
            <w:r w:rsidRPr="6851019C">
              <w:rPr>
                <w:rStyle w:val="highlight"/>
                <w:rFonts w:asciiTheme="minorHAnsi" w:eastAsiaTheme="minorEastAsia" w:hAnsiTheme="minorHAnsi" w:cstheme="minorBidi"/>
                <w:b w:val="0"/>
                <w:bCs w:val="0"/>
                <w:color w:val="auto"/>
                <w:sz w:val="22"/>
                <w:szCs w:val="22"/>
              </w:rPr>
              <w:t>P</w:t>
            </w:r>
            <w:r w:rsidR="24B1C600" w:rsidRPr="6851019C">
              <w:rPr>
                <w:rStyle w:val="highlight"/>
                <w:rFonts w:asciiTheme="minorHAnsi" w:eastAsiaTheme="minorEastAsia" w:hAnsiTheme="minorHAnsi" w:cstheme="minorBidi"/>
                <w:b w:val="0"/>
                <w:bCs w:val="0"/>
                <w:color w:val="auto"/>
                <w:sz w:val="22"/>
                <w:szCs w:val="22"/>
              </w:rPr>
              <w:t>revalence</w:t>
            </w:r>
          </w:p>
        </w:tc>
        <w:tc>
          <w:tcPr>
            <w:tcW w:w="1449" w:type="dxa"/>
            <w:shd w:val="clear" w:color="auto" w:fill="auto"/>
          </w:tcPr>
          <w:p w14:paraId="0DC69477" w14:textId="1E20B5B6" w:rsidR="645BF818" w:rsidRDefault="15C12F3A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nl-NL"/>
              </w:rPr>
            </w:pPr>
            <w:r w:rsidRPr="6851019C">
              <w:rPr>
                <w:rFonts w:eastAsiaTheme="minorEastAsia"/>
                <w:lang w:eastAsia="nl-NL"/>
              </w:rPr>
              <w:t>Cohort stud*</w:t>
            </w:r>
          </w:p>
        </w:tc>
        <w:tc>
          <w:tcPr>
            <w:tcW w:w="1427" w:type="dxa"/>
            <w:shd w:val="clear" w:color="auto" w:fill="auto"/>
          </w:tcPr>
          <w:p w14:paraId="767314AC" w14:textId="25583C98" w:rsidR="00A914F4" w:rsidRPr="00AD3F25" w:rsidRDefault="4780966F" w:rsidP="6851019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exp longitudinal studies/ or exp prospective studies/ or exp follow</w:t>
            </w:r>
            <w:r w:rsidR="007E728E">
              <w:rPr>
                <w:rFonts w:eastAsiaTheme="minorEastAsia"/>
                <w:lang w:val="en-US"/>
              </w:rPr>
              <w:t>-</w:t>
            </w:r>
            <w:r w:rsidRPr="00AD3F25">
              <w:rPr>
                <w:rFonts w:eastAsiaTheme="minorEastAsia"/>
                <w:lang w:val="en-US"/>
              </w:rPr>
              <w:t>up studies/ or exp retrospective studies/</w:t>
            </w:r>
          </w:p>
          <w:p w14:paraId="3B70EAEF" w14:textId="35D3FAB0" w:rsidR="00A914F4" w:rsidRPr="00AD3F25" w:rsidRDefault="00A914F4" w:rsidP="6851019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30FF4170" w14:textId="16C18C94" w:rsidR="515C0179" w:rsidRDefault="351EEBD7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6851019C">
              <w:rPr>
                <w:rFonts w:eastAsiaTheme="minorEastAsia"/>
              </w:rPr>
              <w:t>Cohort stud*</w:t>
            </w:r>
          </w:p>
        </w:tc>
        <w:tc>
          <w:tcPr>
            <w:tcW w:w="1718" w:type="dxa"/>
            <w:shd w:val="clear" w:color="auto" w:fill="auto"/>
          </w:tcPr>
          <w:p w14:paraId="75F1A9AA" w14:textId="108F092E" w:rsidR="00A914F4" w:rsidRPr="00B65026" w:rsidRDefault="094440E2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longitudinal study</w:t>
            </w:r>
          </w:p>
        </w:tc>
        <w:tc>
          <w:tcPr>
            <w:tcW w:w="1486" w:type="dxa"/>
            <w:shd w:val="clear" w:color="auto" w:fill="auto"/>
          </w:tcPr>
          <w:p w14:paraId="27252A3A" w14:textId="3C30C966" w:rsidR="1F7E4278" w:rsidRDefault="4F4D7D02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Longitudinal stud*</w:t>
            </w:r>
          </w:p>
        </w:tc>
      </w:tr>
      <w:tr w:rsidR="00A914F4" w:rsidRPr="00B65026" w14:paraId="450FD289" w14:textId="77777777" w:rsidTr="39290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shd w:val="clear" w:color="auto" w:fill="auto"/>
          </w:tcPr>
          <w:p w14:paraId="46E414E0" w14:textId="294F1B6C" w:rsidR="00A914F4" w:rsidRPr="00CE54B0" w:rsidRDefault="527BACC4" w:rsidP="6851019C">
            <w:pPr>
              <w:shd w:val="clear" w:color="auto" w:fill="FFFFFF" w:themeFill="background1"/>
              <w:spacing w:before="90" w:after="90"/>
              <w:rPr>
                <w:rFonts w:eastAsiaTheme="minorEastAsia"/>
                <w:b w:val="0"/>
                <w:bCs w:val="0"/>
                <w:lang w:eastAsia="nl-NL"/>
              </w:rPr>
            </w:pPr>
            <w:r w:rsidRPr="6851019C">
              <w:rPr>
                <w:rFonts w:eastAsiaTheme="minorEastAsia"/>
                <w:b w:val="0"/>
                <w:bCs w:val="0"/>
                <w:lang w:eastAsia="nl-NL"/>
              </w:rPr>
              <w:t>Cohort Studies</w:t>
            </w:r>
          </w:p>
        </w:tc>
        <w:tc>
          <w:tcPr>
            <w:tcW w:w="1449" w:type="dxa"/>
            <w:shd w:val="clear" w:color="auto" w:fill="auto"/>
          </w:tcPr>
          <w:p w14:paraId="7F4A4909" w14:textId="0440C20E" w:rsidR="59381E6B" w:rsidRDefault="21F681B1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nl-NL"/>
              </w:rPr>
            </w:pPr>
            <w:r w:rsidRPr="6851019C">
              <w:rPr>
                <w:rFonts w:eastAsiaTheme="minorEastAsia"/>
                <w:lang w:eastAsia="nl-NL"/>
              </w:rPr>
              <w:t>Cohort analysis</w:t>
            </w:r>
          </w:p>
        </w:tc>
        <w:tc>
          <w:tcPr>
            <w:tcW w:w="1427" w:type="dxa"/>
            <w:shd w:val="clear" w:color="auto" w:fill="auto"/>
          </w:tcPr>
          <w:p w14:paraId="623393F2" w14:textId="5EC7552E" w:rsidR="00A914F4" w:rsidRPr="004B2605" w:rsidRDefault="0395D052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Time series</w:t>
            </w:r>
          </w:p>
          <w:p w14:paraId="3701A28D" w14:textId="7ACFF2C6" w:rsidR="00A914F4" w:rsidRPr="004B2605" w:rsidRDefault="00A914F4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  <w:tc>
          <w:tcPr>
            <w:tcW w:w="1449" w:type="dxa"/>
            <w:shd w:val="clear" w:color="auto" w:fill="auto"/>
          </w:tcPr>
          <w:p w14:paraId="52743C8A" w14:textId="7841F865" w:rsidR="2465796C" w:rsidRDefault="0ED9FC97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Temporal trend*</w:t>
            </w:r>
          </w:p>
        </w:tc>
        <w:tc>
          <w:tcPr>
            <w:tcW w:w="1718" w:type="dxa"/>
            <w:shd w:val="clear" w:color="auto" w:fill="auto"/>
          </w:tcPr>
          <w:p w14:paraId="54C5D882" w14:textId="06ECD05B" w:rsidR="00A914F4" w:rsidRPr="00B65026" w:rsidRDefault="132CE1D8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Prospective study</w:t>
            </w:r>
          </w:p>
        </w:tc>
        <w:tc>
          <w:tcPr>
            <w:tcW w:w="1486" w:type="dxa"/>
            <w:shd w:val="clear" w:color="auto" w:fill="auto"/>
          </w:tcPr>
          <w:p w14:paraId="5FCF7FD2" w14:textId="140FDC89" w:rsidR="59381E6B" w:rsidRDefault="21FD1A88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Temporal trend*</w:t>
            </w:r>
          </w:p>
        </w:tc>
      </w:tr>
      <w:tr w:rsidR="703E4C34" w14:paraId="1FF8DC24" w14:textId="77777777" w:rsidTr="39290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shd w:val="clear" w:color="auto" w:fill="auto"/>
          </w:tcPr>
          <w:p w14:paraId="6FB177C8" w14:textId="4CE2F061" w:rsidR="703E4C34" w:rsidRDefault="475143FE" w:rsidP="6851019C">
            <w:pPr>
              <w:shd w:val="clear" w:color="auto" w:fill="FFFFFF" w:themeFill="background1"/>
              <w:rPr>
                <w:rFonts w:eastAsiaTheme="minorEastAsia"/>
                <w:b w:val="0"/>
                <w:bCs w:val="0"/>
                <w:lang w:eastAsia="nl-NL"/>
              </w:rPr>
            </w:pPr>
            <w:r w:rsidRPr="6851019C">
              <w:rPr>
                <w:rFonts w:eastAsiaTheme="minorEastAsia"/>
                <w:b w:val="0"/>
                <w:bCs w:val="0"/>
                <w:lang w:eastAsia="nl-NL"/>
              </w:rPr>
              <w:t>Interrupted Time Series Analysis</w:t>
            </w:r>
          </w:p>
        </w:tc>
        <w:tc>
          <w:tcPr>
            <w:tcW w:w="1449" w:type="dxa"/>
            <w:shd w:val="clear" w:color="auto" w:fill="auto"/>
          </w:tcPr>
          <w:p w14:paraId="4DA748E8" w14:textId="7E708AFE" w:rsidR="703E4C34" w:rsidRDefault="212184C0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nl-NL"/>
              </w:rPr>
            </w:pPr>
            <w:r w:rsidRPr="6851019C">
              <w:rPr>
                <w:rFonts w:eastAsiaTheme="minorEastAsia"/>
              </w:rPr>
              <w:t>Prospective</w:t>
            </w:r>
          </w:p>
        </w:tc>
        <w:tc>
          <w:tcPr>
            <w:tcW w:w="1427" w:type="dxa"/>
            <w:shd w:val="clear" w:color="auto" w:fill="auto"/>
          </w:tcPr>
          <w:p w14:paraId="22A28905" w14:textId="7DB88B55" w:rsidR="703E4C34" w:rsidRDefault="703E4C34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  <w:tc>
          <w:tcPr>
            <w:tcW w:w="1449" w:type="dxa"/>
            <w:shd w:val="clear" w:color="auto" w:fill="auto"/>
          </w:tcPr>
          <w:p w14:paraId="605CF1F3" w14:textId="74CF14B4" w:rsidR="311634F8" w:rsidRDefault="4EA508CA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Temporal variation*</w:t>
            </w:r>
          </w:p>
        </w:tc>
        <w:tc>
          <w:tcPr>
            <w:tcW w:w="1718" w:type="dxa"/>
            <w:shd w:val="clear" w:color="auto" w:fill="auto"/>
          </w:tcPr>
          <w:p w14:paraId="58A783BB" w14:textId="3A99C3FC" w:rsidR="703E4C34" w:rsidRDefault="2AC0D7F0" w:rsidP="6851019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follow up</w:t>
            </w:r>
          </w:p>
        </w:tc>
        <w:tc>
          <w:tcPr>
            <w:tcW w:w="1486" w:type="dxa"/>
            <w:shd w:val="clear" w:color="auto" w:fill="auto"/>
          </w:tcPr>
          <w:p w14:paraId="09A590CC" w14:textId="163F855F" w:rsidR="7B06C20C" w:rsidRDefault="7536C99F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Temporal variation*</w:t>
            </w:r>
          </w:p>
        </w:tc>
      </w:tr>
      <w:tr w:rsidR="703E4C34" w14:paraId="1C5A1FFA" w14:textId="77777777" w:rsidTr="39290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shd w:val="clear" w:color="auto" w:fill="auto"/>
          </w:tcPr>
          <w:p w14:paraId="581CD2AD" w14:textId="333C4284" w:rsidR="703E4C34" w:rsidRDefault="703E4C34" w:rsidP="6851019C">
            <w:pPr>
              <w:pStyle w:val="Heading1"/>
              <w:shd w:val="clear" w:color="auto" w:fill="FFFFFF" w:themeFill="background1"/>
              <w:spacing w:before="90" w:after="90"/>
              <w:rPr>
                <w:rFonts w:asciiTheme="minorHAnsi" w:eastAsiaTheme="minorEastAsia" w:hAnsiTheme="minorHAnsi" w:cstheme="minorBidi"/>
                <w:b w:val="0"/>
                <w:bCs w:val="0"/>
                <w:color w:val="auto"/>
                <w:sz w:val="22"/>
                <w:szCs w:val="22"/>
                <w:lang w:eastAsia="nl-NL"/>
              </w:rPr>
            </w:pPr>
          </w:p>
        </w:tc>
        <w:tc>
          <w:tcPr>
            <w:tcW w:w="1449" w:type="dxa"/>
            <w:shd w:val="clear" w:color="auto" w:fill="auto"/>
          </w:tcPr>
          <w:p w14:paraId="453E2A39" w14:textId="33406D77" w:rsidR="1DB4C02D" w:rsidRDefault="2E877FD6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nl-NL"/>
              </w:rPr>
            </w:pPr>
            <w:r w:rsidRPr="6851019C">
              <w:rPr>
                <w:rFonts w:eastAsiaTheme="minorEastAsia"/>
              </w:rPr>
              <w:t>Followup</w:t>
            </w:r>
          </w:p>
        </w:tc>
        <w:tc>
          <w:tcPr>
            <w:tcW w:w="1427" w:type="dxa"/>
            <w:shd w:val="clear" w:color="auto" w:fill="auto"/>
          </w:tcPr>
          <w:p w14:paraId="338F6746" w14:textId="3CED63AD" w:rsidR="703E4C34" w:rsidRDefault="703E4C34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  <w:tc>
          <w:tcPr>
            <w:tcW w:w="1449" w:type="dxa"/>
            <w:shd w:val="clear" w:color="auto" w:fill="auto"/>
          </w:tcPr>
          <w:p w14:paraId="4E892EE0" w14:textId="6DA7904C" w:rsidR="1DB4C02D" w:rsidRDefault="4DC111D5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Cohort analysis</w:t>
            </w:r>
          </w:p>
        </w:tc>
        <w:tc>
          <w:tcPr>
            <w:tcW w:w="1718" w:type="dxa"/>
            <w:shd w:val="clear" w:color="auto" w:fill="auto"/>
          </w:tcPr>
          <w:p w14:paraId="7CA0D362" w14:textId="0832BBD4" w:rsidR="703E4C34" w:rsidRDefault="42BEE7A5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cohort analysis</w:t>
            </w:r>
          </w:p>
        </w:tc>
        <w:tc>
          <w:tcPr>
            <w:tcW w:w="1486" w:type="dxa"/>
            <w:shd w:val="clear" w:color="auto" w:fill="auto"/>
          </w:tcPr>
          <w:p w14:paraId="4911689C" w14:textId="0743D11B" w:rsidR="591F3D9F" w:rsidRDefault="38148375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Cohort analysis</w:t>
            </w:r>
          </w:p>
        </w:tc>
      </w:tr>
      <w:tr w:rsidR="703E4C34" w14:paraId="1FB371FB" w14:textId="77777777" w:rsidTr="39290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shd w:val="clear" w:color="auto" w:fill="auto"/>
          </w:tcPr>
          <w:p w14:paraId="3325BB55" w14:textId="635CA69F" w:rsidR="703E4C34" w:rsidRDefault="703E4C34" w:rsidP="6851019C">
            <w:pPr>
              <w:rPr>
                <w:rFonts w:eastAsiaTheme="minorEastAsia"/>
                <w:b w:val="0"/>
                <w:bCs w:val="0"/>
                <w:lang w:eastAsia="nl-NL"/>
              </w:rPr>
            </w:pPr>
          </w:p>
        </w:tc>
        <w:tc>
          <w:tcPr>
            <w:tcW w:w="1449" w:type="dxa"/>
            <w:shd w:val="clear" w:color="auto" w:fill="auto"/>
          </w:tcPr>
          <w:p w14:paraId="3637575D" w14:textId="2C06DF62" w:rsidR="703E4C34" w:rsidRDefault="31108A81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red"/>
                <w:lang w:eastAsia="nl-NL"/>
              </w:rPr>
            </w:pPr>
            <w:r w:rsidRPr="6851019C">
              <w:rPr>
                <w:rFonts w:eastAsiaTheme="minorEastAsia"/>
              </w:rPr>
              <w:t>Follow-Up</w:t>
            </w:r>
          </w:p>
        </w:tc>
        <w:tc>
          <w:tcPr>
            <w:tcW w:w="1427" w:type="dxa"/>
            <w:shd w:val="clear" w:color="auto" w:fill="auto"/>
          </w:tcPr>
          <w:p w14:paraId="14354291" w14:textId="23F10D02" w:rsidR="703E4C34" w:rsidRDefault="703E4C34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  <w:tc>
          <w:tcPr>
            <w:tcW w:w="1449" w:type="dxa"/>
            <w:shd w:val="clear" w:color="auto" w:fill="auto"/>
          </w:tcPr>
          <w:p w14:paraId="70C2E3A3" w14:textId="5227921A" w:rsidR="31DE9ED2" w:rsidRDefault="7AB38C66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Annual trend*</w:t>
            </w:r>
          </w:p>
        </w:tc>
        <w:tc>
          <w:tcPr>
            <w:tcW w:w="1718" w:type="dxa"/>
            <w:shd w:val="clear" w:color="auto" w:fill="auto"/>
          </w:tcPr>
          <w:p w14:paraId="1813F03A" w14:textId="467380A2" w:rsidR="703E4C34" w:rsidRDefault="4CB9282F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retrospective study</w:t>
            </w:r>
          </w:p>
        </w:tc>
        <w:tc>
          <w:tcPr>
            <w:tcW w:w="1486" w:type="dxa"/>
            <w:shd w:val="clear" w:color="auto" w:fill="auto"/>
          </w:tcPr>
          <w:p w14:paraId="58BDCC8A" w14:textId="50B1B753" w:rsidR="04DDAFB9" w:rsidRDefault="522F6E86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Annual trend*</w:t>
            </w:r>
          </w:p>
        </w:tc>
      </w:tr>
      <w:tr w:rsidR="703E4C34" w14:paraId="22F7EDBB" w14:textId="77777777" w:rsidTr="39290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shd w:val="clear" w:color="auto" w:fill="auto"/>
          </w:tcPr>
          <w:p w14:paraId="3BCFE220" w14:textId="18CB1004" w:rsidR="703E4C34" w:rsidRDefault="703E4C34" w:rsidP="6851019C">
            <w:pPr>
              <w:rPr>
                <w:rFonts w:eastAsiaTheme="minorEastAsia"/>
                <w:b w:val="0"/>
                <w:bCs w:val="0"/>
                <w:lang w:eastAsia="nl-NL"/>
              </w:rPr>
            </w:pPr>
          </w:p>
        </w:tc>
        <w:tc>
          <w:tcPr>
            <w:tcW w:w="1449" w:type="dxa"/>
            <w:shd w:val="clear" w:color="auto" w:fill="auto"/>
          </w:tcPr>
          <w:p w14:paraId="05D65C46" w14:textId="2476294E" w:rsidR="703E4C34" w:rsidRDefault="5AC61CFF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nl-NL"/>
              </w:rPr>
            </w:pPr>
            <w:r w:rsidRPr="6851019C">
              <w:rPr>
                <w:rFonts w:eastAsiaTheme="minorEastAsia"/>
              </w:rPr>
              <w:t>Longitudinal</w:t>
            </w:r>
          </w:p>
        </w:tc>
        <w:tc>
          <w:tcPr>
            <w:tcW w:w="1427" w:type="dxa"/>
            <w:shd w:val="clear" w:color="auto" w:fill="auto"/>
          </w:tcPr>
          <w:p w14:paraId="0325139D" w14:textId="126E382A" w:rsidR="703E4C34" w:rsidRDefault="703E4C34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  <w:tc>
          <w:tcPr>
            <w:tcW w:w="1449" w:type="dxa"/>
            <w:shd w:val="clear" w:color="auto" w:fill="auto"/>
          </w:tcPr>
          <w:p w14:paraId="6B78100D" w14:textId="0FCD444F" w:rsidR="5999B5DD" w:rsidRDefault="48D81D91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Annual variation*</w:t>
            </w:r>
          </w:p>
        </w:tc>
        <w:tc>
          <w:tcPr>
            <w:tcW w:w="1718" w:type="dxa"/>
            <w:shd w:val="clear" w:color="auto" w:fill="auto"/>
          </w:tcPr>
          <w:p w14:paraId="6E7F928A" w14:textId="7E8FD379" w:rsidR="703E4C34" w:rsidRDefault="60C4949C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Trend study</w:t>
            </w:r>
          </w:p>
        </w:tc>
        <w:tc>
          <w:tcPr>
            <w:tcW w:w="1486" w:type="dxa"/>
            <w:shd w:val="clear" w:color="auto" w:fill="auto"/>
          </w:tcPr>
          <w:p w14:paraId="1F7D303B" w14:textId="573B2B91" w:rsidR="5999B5DD" w:rsidRDefault="48D81D91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Annual variation*</w:t>
            </w:r>
          </w:p>
        </w:tc>
      </w:tr>
      <w:tr w:rsidR="703E4C34" w14:paraId="566E4ACD" w14:textId="77777777" w:rsidTr="39290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shd w:val="clear" w:color="auto" w:fill="auto"/>
          </w:tcPr>
          <w:p w14:paraId="71B7D844" w14:textId="27A4B401" w:rsidR="703E4C34" w:rsidRDefault="703E4C34" w:rsidP="6851019C">
            <w:pPr>
              <w:rPr>
                <w:rFonts w:eastAsiaTheme="minorEastAsia"/>
                <w:b w:val="0"/>
                <w:bCs w:val="0"/>
                <w:lang w:eastAsia="nl-NL"/>
              </w:rPr>
            </w:pPr>
          </w:p>
        </w:tc>
        <w:tc>
          <w:tcPr>
            <w:tcW w:w="1449" w:type="dxa"/>
            <w:shd w:val="clear" w:color="auto" w:fill="auto"/>
          </w:tcPr>
          <w:p w14:paraId="2D0405F6" w14:textId="457D0D52" w:rsidR="703E4C34" w:rsidRDefault="1C4BAFA3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nl-NL"/>
              </w:rPr>
            </w:pPr>
            <w:r w:rsidRPr="6851019C">
              <w:rPr>
                <w:rFonts w:eastAsiaTheme="minorEastAsia"/>
              </w:rPr>
              <w:t>Retrospective</w:t>
            </w:r>
          </w:p>
        </w:tc>
        <w:tc>
          <w:tcPr>
            <w:tcW w:w="1427" w:type="dxa"/>
            <w:shd w:val="clear" w:color="auto" w:fill="auto"/>
          </w:tcPr>
          <w:p w14:paraId="1BE4F2B4" w14:textId="42D3A030" w:rsidR="703E4C34" w:rsidRDefault="703E4C34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  <w:tc>
          <w:tcPr>
            <w:tcW w:w="1449" w:type="dxa"/>
            <w:shd w:val="clear" w:color="auto" w:fill="auto"/>
          </w:tcPr>
          <w:p w14:paraId="5696F777" w14:textId="061CE482" w:rsidR="4F0D8CC2" w:rsidRDefault="26ABAF6B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cyclical</w:t>
            </w:r>
          </w:p>
        </w:tc>
        <w:tc>
          <w:tcPr>
            <w:tcW w:w="1718" w:type="dxa"/>
            <w:shd w:val="clear" w:color="auto" w:fill="auto"/>
          </w:tcPr>
          <w:p w14:paraId="03326923" w14:textId="0D905512" w:rsidR="703E4C34" w:rsidRDefault="703E4C34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  <w:tc>
          <w:tcPr>
            <w:tcW w:w="1486" w:type="dxa"/>
            <w:shd w:val="clear" w:color="auto" w:fill="auto"/>
          </w:tcPr>
          <w:p w14:paraId="07AC6719" w14:textId="2E02AE6B" w:rsidR="4F0D8CC2" w:rsidRDefault="26ABAF6B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cyclical</w:t>
            </w:r>
          </w:p>
        </w:tc>
      </w:tr>
      <w:tr w:rsidR="2281C8E3" w14:paraId="571C1EDE" w14:textId="77777777" w:rsidTr="39290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shd w:val="clear" w:color="auto" w:fill="auto"/>
          </w:tcPr>
          <w:p w14:paraId="0E9F8D88" w14:textId="565F81A0" w:rsidR="2281C8E3" w:rsidRDefault="2281C8E3" w:rsidP="6851019C">
            <w:pPr>
              <w:pStyle w:val="Heading1"/>
              <w:rPr>
                <w:rFonts w:asciiTheme="minorHAnsi" w:eastAsiaTheme="minorEastAsia" w:hAnsiTheme="minorHAnsi" w:cstheme="minorBidi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449" w:type="dxa"/>
            <w:shd w:val="clear" w:color="auto" w:fill="auto"/>
          </w:tcPr>
          <w:p w14:paraId="34618EEC" w14:textId="7F308327" w:rsidR="256F1C0E" w:rsidRDefault="2C3B36B3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nl-NL"/>
              </w:rPr>
            </w:pPr>
            <w:r w:rsidRPr="6851019C">
              <w:rPr>
                <w:rFonts w:eastAsiaTheme="minorEastAsia"/>
                <w:lang w:eastAsia="nl-NL"/>
              </w:rPr>
              <w:t>Trend stud*</w:t>
            </w:r>
          </w:p>
        </w:tc>
        <w:tc>
          <w:tcPr>
            <w:tcW w:w="1427" w:type="dxa"/>
            <w:shd w:val="clear" w:color="auto" w:fill="auto"/>
          </w:tcPr>
          <w:p w14:paraId="6B843BE5" w14:textId="356A6E9B" w:rsidR="7F1AF79D" w:rsidRDefault="7F1AF79D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  <w:tc>
          <w:tcPr>
            <w:tcW w:w="1449" w:type="dxa"/>
            <w:shd w:val="clear" w:color="auto" w:fill="auto"/>
          </w:tcPr>
          <w:p w14:paraId="6B2C248E" w14:textId="374AC998" w:rsidR="067087CE" w:rsidRDefault="6ECAFA57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Prospective</w:t>
            </w:r>
          </w:p>
        </w:tc>
        <w:tc>
          <w:tcPr>
            <w:tcW w:w="1718" w:type="dxa"/>
            <w:shd w:val="clear" w:color="auto" w:fill="auto"/>
          </w:tcPr>
          <w:p w14:paraId="6A28AF98" w14:textId="0DC1B204" w:rsidR="5448AAD6" w:rsidRDefault="5448AAD6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  <w:tc>
          <w:tcPr>
            <w:tcW w:w="1486" w:type="dxa"/>
            <w:shd w:val="clear" w:color="auto" w:fill="auto"/>
          </w:tcPr>
          <w:p w14:paraId="10449C98" w14:textId="364F0B22" w:rsidR="2281C8E3" w:rsidRDefault="7CC1391A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Prospective</w:t>
            </w:r>
          </w:p>
        </w:tc>
      </w:tr>
      <w:tr w:rsidR="2281C8E3" w14:paraId="39F15410" w14:textId="77777777" w:rsidTr="39290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shd w:val="clear" w:color="auto" w:fill="auto"/>
          </w:tcPr>
          <w:p w14:paraId="7FD877B2" w14:textId="21E6E0D0" w:rsidR="2281C8E3" w:rsidRDefault="2281C8E3" w:rsidP="6851019C">
            <w:pPr>
              <w:pStyle w:val="Heading1"/>
              <w:rPr>
                <w:rFonts w:asciiTheme="minorHAnsi" w:eastAsiaTheme="minorEastAsia" w:hAnsiTheme="minorHAnsi" w:cstheme="minorBidi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449" w:type="dxa"/>
            <w:shd w:val="clear" w:color="auto" w:fill="auto"/>
          </w:tcPr>
          <w:p w14:paraId="77C6EED6" w14:textId="1DB2FD46" w:rsidR="19691EFF" w:rsidRDefault="33B88704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nl-NL"/>
              </w:rPr>
            </w:pPr>
            <w:r w:rsidRPr="6851019C">
              <w:rPr>
                <w:rFonts w:eastAsiaTheme="minorEastAsia"/>
                <w:lang w:eastAsia="nl-NL"/>
              </w:rPr>
              <w:t>Time trend*</w:t>
            </w:r>
          </w:p>
        </w:tc>
        <w:tc>
          <w:tcPr>
            <w:tcW w:w="1427" w:type="dxa"/>
            <w:shd w:val="clear" w:color="auto" w:fill="auto"/>
          </w:tcPr>
          <w:p w14:paraId="2ABA58D3" w14:textId="5D70DEC4" w:rsidR="2281C8E3" w:rsidRDefault="2281C8E3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  <w:tc>
          <w:tcPr>
            <w:tcW w:w="1449" w:type="dxa"/>
            <w:shd w:val="clear" w:color="auto" w:fill="auto"/>
          </w:tcPr>
          <w:p w14:paraId="54C71B89" w14:textId="6586DCB1" w:rsidR="19691EFF" w:rsidRDefault="50E5B1C7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Followup</w:t>
            </w:r>
          </w:p>
        </w:tc>
        <w:tc>
          <w:tcPr>
            <w:tcW w:w="1718" w:type="dxa"/>
            <w:shd w:val="clear" w:color="auto" w:fill="auto"/>
          </w:tcPr>
          <w:p w14:paraId="78612378" w14:textId="7196E4CA" w:rsidR="2281C8E3" w:rsidRDefault="2281C8E3" w:rsidP="6851019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  <w:tc>
          <w:tcPr>
            <w:tcW w:w="1486" w:type="dxa"/>
            <w:shd w:val="clear" w:color="auto" w:fill="auto"/>
          </w:tcPr>
          <w:p w14:paraId="5642707A" w14:textId="096B4847" w:rsidR="2281C8E3" w:rsidRDefault="037660F5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red"/>
              </w:rPr>
            </w:pPr>
            <w:r w:rsidRPr="6851019C">
              <w:rPr>
                <w:rFonts w:eastAsiaTheme="minorEastAsia"/>
              </w:rPr>
              <w:t>Followup</w:t>
            </w:r>
          </w:p>
        </w:tc>
      </w:tr>
      <w:tr w:rsidR="2281C8E3" w14:paraId="5588EC9E" w14:textId="77777777" w:rsidTr="39290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shd w:val="clear" w:color="auto" w:fill="auto"/>
          </w:tcPr>
          <w:p w14:paraId="32975999" w14:textId="2ACB9E9C" w:rsidR="2281C8E3" w:rsidRDefault="2281C8E3" w:rsidP="6851019C">
            <w:pPr>
              <w:pStyle w:val="Heading1"/>
              <w:rPr>
                <w:rFonts w:asciiTheme="minorHAnsi" w:eastAsiaTheme="minorEastAsia" w:hAnsiTheme="minorHAnsi" w:cstheme="minorBidi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449" w:type="dxa"/>
            <w:shd w:val="clear" w:color="auto" w:fill="auto"/>
          </w:tcPr>
          <w:p w14:paraId="19F03777" w14:textId="16177268" w:rsidR="2281C8E3" w:rsidRDefault="0F093956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nl-NL"/>
              </w:rPr>
            </w:pPr>
            <w:r w:rsidRPr="6851019C">
              <w:rPr>
                <w:rFonts w:eastAsiaTheme="minorEastAsia"/>
                <w:lang w:eastAsia="nl-NL"/>
              </w:rPr>
              <w:t>Temporal trend*</w:t>
            </w:r>
          </w:p>
        </w:tc>
        <w:tc>
          <w:tcPr>
            <w:tcW w:w="1427" w:type="dxa"/>
            <w:shd w:val="clear" w:color="auto" w:fill="auto"/>
          </w:tcPr>
          <w:p w14:paraId="1A0CF1FC" w14:textId="6A398AF9" w:rsidR="2281C8E3" w:rsidRDefault="2281C8E3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  <w:tc>
          <w:tcPr>
            <w:tcW w:w="1449" w:type="dxa"/>
            <w:shd w:val="clear" w:color="auto" w:fill="auto"/>
          </w:tcPr>
          <w:p w14:paraId="315E5A68" w14:textId="264727F0" w:rsidR="0B1ADB7A" w:rsidRDefault="6BA6D980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red"/>
              </w:rPr>
            </w:pPr>
            <w:r w:rsidRPr="6851019C">
              <w:rPr>
                <w:rFonts w:eastAsiaTheme="minorEastAsia"/>
              </w:rPr>
              <w:t>Follow-up</w:t>
            </w:r>
          </w:p>
        </w:tc>
        <w:tc>
          <w:tcPr>
            <w:tcW w:w="1718" w:type="dxa"/>
            <w:shd w:val="clear" w:color="auto" w:fill="auto"/>
          </w:tcPr>
          <w:p w14:paraId="7804A1E1" w14:textId="060DBA02" w:rsidR="2281C8E3" w:rsidRDefault="2281C8E3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  <w:tc>
          <w:tcPr>
            <w:tcW w:w="1486" w:type="dxa"/>
            <w:shd w:val="clear" w:color="auto" w:fill="auto"/>
          </w:tcPr>
          <w:p w14:paraId="6E8DA815" w14:textId="0D4879F4" w:rsidR="2281C8E3" w:rsidRDefault="56BE808F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red"/>
              </w:rPr>
            </w:pPr>
            <w:r w:rsidRPr="6851019C">
              <w:rPr>
                <w:rFonts w:eastAsiaTheme="minorEastAsia"/>
              </w:rPr>
              <w:t>Follow-up</w:t>
            </w:r>
          </w:p>
          <w:p w14:paraId="486EFE58" w14:textId="5F2D3B50" w:rsidR="2281C8E3" w:rsidRDefault="2281C8E3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  <w:tr w:rsidR="2281C8E3" w14:paraId="4E99FFD9" w14:textId="77777777" w:rsidTr="39290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shd w:val="clear" w:color="auto" w:fill="auto"/>
          </w:tcPr>
          <w:p w14:paraId="347C83FB" w14:textId="3515C0A0" w:rsidR="2281C8E3" w:rsidRDefault="2281C8E3" w:rsidP="6851019C">
            <w:pPr>
              <w:pStyle w:val="Heading1"/>
              <w:rPr>
                <w:rFonts w:asciiTheme="minorHAnsi" w:eastAsiaTheme="minorEastAsia" w:hAnsiTheme="minorHAnsi" w:cstheme="minorBidi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449" w:type="dxa"/>
            <w:shd w:val="clear" w:color="auto" w:fill="auto"/>
          </w:tcPr>
          <w:p w14:paraId="0F39067B" w14:textId="061E2028" w:rsidR="1D4A45B0" w:rsidRDefault="7A30B3C9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nl-NL"/>
              </w:rPr>
            </w:pPr>
            <w:r w:rsidRPr="6851019C">
              <w:rPr>
                <w:rFonts w:eastAsiaTheme="minorEastAsia"/>
              </w:rPr>
              <w:t xml:space="preserve"> </w:t>
            </w:r>
            <w:r w:rsidR="35606FFE" w:rsidRPr="6851019C">
              <w:rPr>
                <w:rFonts w:eastAsiaTheme="minorEastAsia"/>
                <w:lang w:eastAsia="nl-NL"/>
              </w:rPr>
              <w:t>Annual trend*</w:t>
            </w:r>
          </w:p>
        </w:tc>
        <w:tc>
          <w:tcPr>
            <w:tcW w:w="1427" w:type="dxa"/>
            <w:shd w:val="clear" w:color="auto" w:fill="auto"/>
          </w:tcPr>
          <w:p w14:paraId="36EA3C97" w14:textId="3C65B40B" w:rsidR="2281C8E3" w:rsidRDefault="2281C8E3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  <w:tc>
          <w:tcPr>
            <w:tcW w:w="1449" w:type="dxa"/>
            <w:shd w:val="clear" w:color="auto" w:fill="auto"/>
          </w:tcPr>
          <w:p w14:paraId="3B22CD96" w14:textId="2269F227" w:rsidR="60DC8F08" w:rsidRDefault="4A987E6A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6851019C">
              <w:rPr>
                <w:rFonts w:eastAsiaTheme="minorEastAsia"/>
                <w:lang w:val="en-US"/>
              </w:rPr>
              <w:t>Longitudinal</w:t>
            </w:r>
          </w:p>
        </w:tc>
        <w:tc>
          <w:tcPr>
            <w:tcW w:w="1718" w:type="dxa"/>
            <w:shd w:val="clear" w:color="auto" w:fill="auto"/>
          </w:tcPr>
          <w:p w14:paraId="2AEC914F" w14:textId="5157938C" w:rsidR="2281C8E3" w:rsidRDefault="2281C8E3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  <w:tc>
          <w:tcPr>
            <w:tcW w:w="1486" w:type="dxa"/>
            <w:shd w:val="clear" w:color="auto" w:fill="auto"/>
          </w:tcPr>
          <w:p w14:paraId="46AB7A8A" w14:textId="3C9A55C4" w:rsidR="2281C8E3" w:rsidRDefault="3047B62D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cohort stud*</w:t>
            </w:r>
          </w:p>
        </w:tc>
      </w:tr>
      <w:tr w:rsidR="2281C8E3" w14:paraId="4B05EE2A" w14:textId="77777777" w:rsidTr="39290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shd w:val="clear" w:color="auto" w:fill="auto"/>
          </w:tcPr>
          <w:p w14:paraId="6DD5796B" w14:textId="7F40990E" w:rsidR="2281C8E3" w:rsidRDefault="2281C8E3" w:rsidP="6851019C">
            <w:pPr>
              <w:pStyle w:val="Heading1"/>
              <w:rPr>
                <w:rFonts w:asciiTheme="minorHAnsi" w:eastAsiaTheme="minorEastAsia" w:hAnsiTheme="minorHAnsi" w:cstheme="minorBidi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449" w:type="dxa"/>
            <w:shd w:val="clear" w:color="auto" w:fill="auto"/>
          </w:tcPr>
          <w:p w14:paraId="770DF594" w14:textId="6A4C34EB" w:rsidR="1D4A45B0" w:rsidRDefault="38235BBA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nl-NL"/>
              </w:rPr>
            </w:pPr>
            <w:r w:rsidRPr="6851019C">
              <w:rPr>
                <w:rFonts w:eastAsiaTheme="minorEastAsia"/>
                <w:lang w:eastAsia="nl-NL"/>
              </w:rPr>
              <w:t>Temporal variation*</w:t>
            </w:r>
          </w:p>
        </w:tc>
        <w:tc>
          <w:tcPr>
            <w:tcW w:w="1427" w:type="dxa"/>
            <w:shd w:val="clear" w:color="auto" w:fill="auto"/>
          </w:tcPr>
          <w:p w14:paraId="0568C426" w14:textId="37E32D59" w:rsidR="2281C8E3" w:rsidRDefault="09F55DFA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Youth Mental Health</w:t>
            </w:r>
          </w:p>
        </w:tc>
        <w:tc>
          <w:tcPr>
            <w:tcW w:w="1449" w:type="dxa"/>
            <w:shd w:val="clear" w:color="auto" w:fill="auto"/>
          </w:tcPr>
          <w:p w14:paraId="118831D5" w14:textId="4B3B33F4" w:rsidR="40927CBB" w:rsidRDefault="35738B43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red"/>
              </w:rPr>
            </w:pPr>
            <w:r w:rsidRPr="6851019C">
              <w:rPr>
                <w:rFonts w:eastAsiaTheme="minorEastAsia"/>
              </w:rPr>
              <w:t>Retrospective</w:t>
            </w:r>
          </w:p>
        </w:tc>
        <w:tc>
          <w:tcPr>
            <w:tcW w:w="1718" w:type="dxa"/>
            <w:shd w:val="clear" w:color="auto" w:fill="auto"/>
          </w:tcPr>
          <w:p w14:paraId="26C59A96" w14:textId="71790540" w:rsidR="2281C8E3" w:rsidRDefault="2281C8E3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  <w:tc>
          <w:tcPr>
            <w:tcW w:w="1486" w:type="dxa"/>
            <w:shd w:val="clear" w:color="auto" w:fill="auto"/>
          </w:tcPr>
          <w:p w14:paraId="034C0996" w14:textId="5BE3F6C9" w:rsidR="2281C8E3" w:rsidRDefault="4C0A6569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Retrospecti</w:t>
            </w:r>
            <w:r w:rsidR="09F561A7" w:rsidRPr="6851019C">
              <w:rPr>
                <w:rFonts w:eastAsiaTheme="minorEastAsia"/>
              </w:rPr>
              <w:t>v</w:t>
            </w:r>
            <w:r w:rsidRPr="6851019C">
              <w:rPr>
                <w:rFonts w:eastAsiaTheme="minorEastAsia"/>
              </w:rPr>
              <w:t>e</w:t>
            </w:r>
          </w:p>
        </w:tc>
      </w:tr>
      <w:tr w:rsidR="00A914F4" w:rsidRPr="00B65026" w14:paraId="77A3C25C" w14:textId="77777777" w:rsidTr="39290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shd w:val="clear" w:color="auto" w:fill="auto"/>
          </w:tcPr>
          <w:p w14:paraId="3F4C6C4D" w14:textId="18C0B32F" w:rsidR="00A914F4" w:rsidRPr="00B65026" w:rsidRDefault="00A914F4" w:rsidP="6851019C">
            <w:pPr>
              <w:shd w:val="clear" w:color="auto" w:fill="FFFFFF" w:themeFill="background1"/>
              <w:rPr>
                <w:rFonts w:eastAsiaTheme="minorEastAsia"/>
                <w:b w:val="0"/>
                <w:bCs w:val="0"/>
                <w:lang w:eastAsia="nl-NL"/>
              </w:rPr>
            </w:pPr>
          </w:p>
        </w:tc>
        <w:tc>
          <w:tcPr>
            <w:tcW w:w="1449" w:type="dxa"/>
            <w:shd w:val="clear" w:color="auto" w:fill="auto"/>
          </w:tcPr>
          <w:p w14:paraId="59EF9B33" w14:textId="1FAD7542" w:rsidR="59381E6B" w:rsidRDefault="7F710B23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nl-NL"/>
              </w:rPr>
            </w:pPr>
            <w:r w:rsidRPr="6851019C">
              <w:rPr>
                <w:rFonts w:eastAsiaTheme="minorEastAsia"/>
                <w:lang w:eastAsia="nl-NL"/>
              </w:rPr>
              <w:t>Annual variation*</w:t>
            </w:r>
          </w:p>
        </w:tc>
        <w:tc>
          <w:tcPr>
            <w:tcW w:w="1427" w:type="dxa"/>
            <w:shd w:val="clear" w:color="auto" w:fill="auto"/>
          </w:tcPr>
          <w:p w14:paraId="71E39159" w14:textId="73DF6588" w:rsidR="00A914F4" w:rsidRPr="004B2605" w:rsidRDefault="22C19C30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Adolescent Health</w:t>
            </w:r>
          </w:p>
        </w:tc>
        <w:tc>
          <w:tcPr>
            <w:tcW w:w="1449" w:type="dxa"/>
            <w:shd w:val="clear" w:color="auto" w:fill="auto"/>
          </w:tcPr>
          <w:p w14:paraId="09C67EBB" w14:textId="5EB98898" w:rsidR="5056C4A9" w:rsidRDefault="4FF2227E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Trend stud*</w:t>
            </w:r>
          </w:p>
        </w:tc>
        <w:tc>
          <w:tcPr>
            <w:tcW w:w="1718" w:type="dxa"/>
            <w:shd w:val="clear" w:color="auto" w:fill="auto"/>
          </w:tcPr>
          <w:p w14:paraId="424BF932" w14:textId="7606A7A1" w:rsidR="00A914F4" w:rsidRPr="00B65026" w:rsidRDefault="00A914F4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  <w:tc>
          <w:tcPr>
            <w:tcW w:w="1486" w:type="dxa"/>
            <w:shd w:val="clear" w:color="auto" w:fill="auto"/>
          </w:tcPr>
          <w:p w14:paraId="72257B8D" w14:textId="387F186E" w:rsidR="59381E6B" w:rsidRDefault="36BD8651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Trend stud*</w:t>
            </w:r>
          </w:p>
        </w:tc>
      </w:tr>
      <w:tr w:rsidR="2281C8E3" w14:paraId="392840E1" w14:textId="77777777" w:rsidTr="39290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shd w:val="clear" w:color="auto" w:fill="auto"/>
          </w:tcPr>
          <w:p w14:paraId="356C44B9" w14:textId="427001C0" w:rsidR="2281C8E3" w:rsidRDefault="2281C8E3" w:rsidP="6851019C">
            <w:pPr>
              <w:rPr>
                <w:rFonts w:eastAsiaTheme="minorEastAsia"/>
                <w:b w:val="0"/>
                <w:bCs w:val="0"/>
                <w:lang w:eastAsia="nl-NL"/>
              </w:rPr>
            </w:pPr>
          </w:p>
        </w:tc>
        <w:tc>
          <w:tcPr>
            <w:tcW w:w="1449" w:type="dxa"/>
            <w:shd w:val="clear" w:color="auto" w:fill="auto"/>
          </w:tcPr>
          <w:p w14:paraId="190FB120" w14:textId="1CFDEBA2" w:rsidR="665BFCE0" w:rsidRDefault="218D281C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nl-NL"/>
              </w:rPr>
            </w:pPr>
            <w:r w:rsidRPr="6851019C">
              <w:rPr>
                <w:rFonts w:eastAsiaTheme="minorEastAsia"/>
                <w:lang w:eastAsia="nl-NL"/>
              </w:rPr>
              <w:t>cyclical</w:t>
            </w:r>
          </w:p>
        </w:tc>
        <w:tc>
          <w:tcPr>
            <w:tcW w:w="1427" w:type="dxa"/>
            <w:shd w:val="clear" w:color="auto" w:fill="auto"/>
          </w:tcPr>
          <w:p w14:paraId="01445D0C" w14:textId="11577D03" w:rsidR="2BA7726E" w:rsidRDefault="5E0009D2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Early adolescence</w:t>
            </w:r>
          </w:p>
        </w:tc>
        <w:tc>
          <w:tcPr>
            <w:tcW w:w="1449" w:type="dxa"/>
            <w:shd w:val="clear" w:color="auto" w:fill="auto"/>
          </w:tcPr>
          <w:p w14:paraId="70D59374" w14:textId="06BEAF3B" w:rsidR="5AD72E54" w:rsidRDefault="18D4709F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Time trend*</w:t>
            </w:r>
          </w:p>
        </w:tc>
        <w:tc>
          <w:tcPr>
            <w:tcW w:w="1718" w:type="dxa"/>
            <w:shd w:val="clear" w:color="auto" w:fill="auto"/>
          </w:tcPr>
          <w:p w14:paraId="593F4FE1" w14:textId="1ECDC65B" w:rsidR="4374891D" w:rsidRDefault="4374891D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  <w:tc>
          <w:tcPr>
            <w:tcW w:w="1486" w:type="dxa"/>
            <w:shd w:val="clear" w:color="auto" w:fill="auto"/>
          </w:tcPr>
          <w:p w14:paraId="33AED721" w14:textId="7C2E8DF3" w:rsidR="2281C8E3" w:rsidRDefault="4A517673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Time trend*</w:t>
            </w:r>
          </w:p>
        </w:tc>
      </w:tr>
      <w:tr w:rsidR="2A5F8B76" w14:paraId="646E6040" w14:textId="77777777" w:rsidTr="39290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shd w:val="clear" w:color="auto" w:fill="auto"/>
          </w:tcPr>
          <w:p w14:paraId="47FE5EF8" w14:textId="7B464E94" w:rsidR="2A5F8B76" w:rsidRDefault="0634D646" w:rsidP="39290C68">
            <w:pPr>
              <w:pStyle w:val="Heading1"/>
              <w:shd w:val="clear" w:color="auto" w:fill="FFFFFF" w:themeFill="background1"/>
              <w:spacing w:before="90" w:after="90"/>
              <w:rPr>
                <w:rStyle w:val="highlight"/>
                <w:rFonts w:asciiTheme="minorHAnsi" w:eastAsiaTheme="minorEastAsia" w:hAnsiTheme="minorHAnsi" w:cstheme="minorBidi"/>
                <w:color w:val="auto"/>
                <w:sz w:val="22"/>
                <w:szCs w:val="22"/>
                <w:lang w:eastAsia="nl-NL"/>
              </w:rPr>
            </w:pPr>
            <w:r w:rsidRPr="39290C68">
              <w:rPr>
                <w:rFonts w:asciiTheme="minorHAnsi" w:eastAsiaTheme="minorEastAsia" w:hAnsiTheme="minorHAnsi" w:cstheme="minorBidi"/>
                <w:b w:val="0"/>
                <w:bCs w:val="0"/>
                <w:color w:val="auto"/>
                <w:sz w:val="22"/>
                <w:szCs w:val="22"/>
              </w:rPr>
              <w:t>Young Adult</w:t>
            </w:r>
          </w:p>
        </w:tc>
        <w:tc>
          <w:tcPr>
            <w:tcW w:w="1449" w:type="dxa"/>
            <w:shd w:val="clear" w:color="auto" w:fill="auto"/>
          </w:tcPr>
          <w:p w14:paraId="25CE0AEB" w14:textId="1502DB80" w:rsidR="2A5F8B76" w:rsidRDefault="1F5B24A1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nl-NL"/>
              </w:rPr>
            </w:pPr>
            <w:r w:rsidRPr="6851019C">
              <w:rPr>
                <w:rFonts w:eastAsiaTheme="minorEastAsia"/>
                <w:lang w:eastAsia="nl-NL"/>
              </w:rPr>
              <w:t>adolescence</w:t>
            </w:r>
          </w:p>
        </w:tc>
        <w:tc>
          <w:tcPr>
            <w:tcW w:w="1427" w:type="dxa"/>
            <w:shd w:val="clear" w:color="auto" w:fill="auto"/>
          </w:tcPr>
          <w:p w14:paraId="24E372F5" w14:textId="3DAACEFF" w:rsidR="51FE35BC" w:rsidRDefault="1E4D4EF4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Late adolescence</w:t>
            </w:r>
          </w:p>
        </w:tc>
        <w:tc>
          <w:tcPr>
            <w:tcW w:w="1449" w:type="dxa"/>
            <w:shd w:val="clear" w:color="auto" w:fill="auto"/>
          </w:tcPr>
          <w:p w14:paraId="19559515" w14:textId="2BD78C23" w:rsidR="75B93054" w:rsidRDefault="11435B92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Adolescent*</w:t>
            </w:r>
          </w:p>
        </w:tc>
        <w:tc>
          <w:tcPr>
            <w:tcW w:w="1718" w:type="dxa"/>
            <w:shd w:val="clear" w:color="auto" w:fill="auto"/>
          </w:tcPr>
          <w:p w14:paraId="7D8EFA4B" w14:textId="6FE51441" w:rsidR="78538650" w:rsidRDefault="612C3877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Adolescent</w:t>
            </w:r>
          </w:p>
        </w:tc>
        <w:tc>
          <w:tcPr>
            <w:tcW w:w="1486" w:type="dxa"/>
            <w:shd w:val="clear" w:color="auto" w:fill="auto"/>
          </w:tcPr>
          <w:p w14:paraId="3AC7492E" w14:textId="00ABB9BE" w:rsidR="5D14188A" w:rsidRDefault="402FF306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Adoles</w:t>
            </w:r>
            <w:r w:rsidR="63BF8ECA" w:rsidRPr="6851019C">
              <w:rPr>
                <w:rFonts w:eastAsiaTheme="minorEastAsia"/>
              </w:rPr>
              <w:t>c</w:t>
            </w:r>
            <w:r w:rsidRPr="6851019C">
              <w:rPr>
                <w:rFonts w:eastAsiaTheme="minorEastAsia"/>
              </w:rPr>
              <w:t>ent*</w:t>
            </w:r>
          </w:p>
        </w:tc>
      </w:tr>
      <w:tr w:rsidR="2A5F8B76" w14:paraId="3030BC0A" w14:textId="77777777" w:rsidTr="39290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shd w:val="clear" w:color="auto" w:fill="auto"/>
          </w:tcPr>
          <w:p w14:paraId="0FD69EA1" w14:textId="6AACF466" w:rsidR="2A5F8B76" w:rsidRDefault="38A767E3" w:rsidP="6851019C">
            <w:pPr>
              <w:pStyle w:val="Heading1"/>
              <w:shd w:val="clear" w:color="auto" w:fill="FFFFFF" w:themeFill="background1"/>
              <w:spacing w:before="90" w:after="90"/>
              <w:rPr>
                <w:rFonts w:asciiTheme="minorHAnsi" w:eastAsiaTheme="minorEastAsia" w:hAnsiTheme="minorHAnsi" w:cstheme="minorBidi"/>
                <w:b w:val="0"/>
                <w:bCs w:val="0"/>
                <w:color w:val="auto"/>
                <w:sz w:val="22"/>
                <w:szCs w:val="22"/>
              </w:rPr>
            </w:pPr>
            <w:r w:rsidRPr="6851019C">
              <w:rPr>
                <w:rFonts w:asciiTheme="minorHAnsi" w:eastAsiaTheme="minorEastAsia" w:hAnsiTheme="minorHAnsi" w:cstheme="minorBidi"/>
                <w:b w:val="0"/>
                <w:bCs w:val="0"/>
                <w:color w:val="auto"/>
                <w:sz w:val="22"/>
                <w:szCs w:val="22"/>
              </w:rPr>
              <w:t>Adolescent</w:t>
            </w:r>
          </w:p>
          <w:p w14:paraId="12D431C8" w14:textId="5683F18E" w:rsidR="2A5F8B76" w:rsidRDefault="38A767E3" w:rsidP="6851019C">
            <w:pPr>
              <w:pStyle w:val="Heading1"/>
              <w:shd w:val="clear" w:color="auto" w:fill="FFFFFF" w:themeFill="background1"/>
              <w:spacing w:before="90" w:after="90"/>
              <w:rPr>
                <w:rFonts w:asciiTheme="minorHAnsi" w:eastAsiaTheme="minorEastAsia" w:hAnsiTheme="minorHAnsi" w:cstheme="minorBidi"/>
                <w:b w:val="0"/>
                <w:bCs w:val="0"/>
                <w:color w:val="auto"/>
                <w:sz w:val="22"/>
                <w:szCs w:val="22"/>
                <w:lang w:eastAsia="nl-NL"/>
              </w:rPr>
            </w:pPr>
            <w:r w:rsidRPr="6851019C">
              <w:rPr>
                <w:rFonts w:asciiTheme="minorHAnsi" w:eastAsiaTheme="minorEastAsia" w:hAnsiTheme="minorHAnsi" w:cstheme="minorBidi"/>
                <w:b w:val="0"/>
                <w:bCs w:val="0"/>
                <w:color w:val="auto"/>
                <w:sz w:val="22"/>
                <w:szCs w:val="22"/>
              </w:rPr>
              <w:t>[young adult 19-24, adolescent 13-18]</w:t>
            </w:r>
          </w:p>
        </w:tc>
        <w:tc>
          <w:tcPr>
            <w:tcW w:w="1449" w:type="dxa"/>
            <w:shd w:val="clear" w:color="auto" w:fill="auto"/>
          </w:tcPr>
          <w:p w14:paraId="7C6AD710" w14:textId="0F95C023" w:rsidR="2A5F8B76" w:rsidRDefault="19478D05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nl-NL"/>
              </w:rPr>
            </w:pPr>
            <w:r w:rsidRPr="6851019C">
              <w:rPr>
                <w:rFonts w:eastAsiaTheme="minorEastAsia"/>
                <w:lang w:eastAsia="nl-NL"/>
              </w:rPr>
              <w:t>Age difference*</w:t>
            </w:r>
          </w:p>
        </w:tc>
        <w:tc>
          <w:tcPr>
            <w:tcW w:w="1427" w:type="dxa"/>
            <w:shd w:val="clear" w:color="auto" w:fill="auto"/>
          </w:tcPr>
          <w:p w14:paraId="1706FABC" w14:textId="4EE2A426" w:rsidR="1432F760" w:rsidRDefault="63666B50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Adolescent Psychology</w:t>
            </w:r>
          </w:p>
        </w:tc>
        <w:tc>
          <w:tcPr>
            <w:tcW w:w="1449" w:type="dxa"/>
            <w:shd w:val="clear" w:color="auto" w:fill="auto"/>
          </w:tcPr>
          <w:p w14:paraId="6624DD10" w14:textId="40A2444D" w:rsidR="6C724AA9" w:rsidRDefault="02D1D609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adolescen</w:t>
            </w:r>
            <w:r w:rsidR="4B1D69E3" w:rsidRPr="6851019C">
              <w:rPr>
                <w:rFonts w:eastAsiaTheme="minorEastAsia"/>
              </w:rPr>
              <w:t>c</w:t>
            </w:r>
            <w:r w:rsidRPr="6851019C">
              <w:rPr>
                <w:rFonts w:eastAsiaTheme="minorEastAsia"/>
              </w:rPr>
              <w:t>e</w:t>
            </w:r>
          </w:p>
        </w:tc>
        <w:tc>
          <w:tcPr>
            <w:tcW w:w="1718" w:type="dxa"/>
            <w:shd w:val="clear" w:color="auto" w:fill="auto"/>
          </w:tcPr>
          <w:p w14:paraId="725C3408" w14:textId="463C7D85" w:rsidR="6EA54F24" w:rsidRDefault="27F6B090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Groups by age</w:t>
            </w:r>
          </w:p>
        </w:tc>
        <w:tc>
          <w:tcPr>
            <w:tcW w:w="1486" w:type="dxa"/>
            <w:shd w:val="clear" w:color="auto" w:fill="auto"/>
          </w:tcPr>
          <w:p w14:paraId="3569E657" w14:textId="21B5D71B" w:rsidR="38E5FC69" w:rsidRDefault="7FD4D555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adolescence</w:t>
            </w:r>
          </w:p>
        </w:tc>
      </w:tr>
      <w:tr w:rsidR="703E4C34" w14:paraId="614C692D" w14:textId="77777777" w:rsidTr="39290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shd w:val="clear" w:color="auto" w:fill="auto"/>
          </w:tcPr>
          <w:p w14:paraId="41A8D9AC" w14:textId="52A08DE4" w:rsidR="703E4C34" w:rsidRDefault="703E4C34" w:rsidP="6851019C">
            <w:pPr>
              <w:rPr>
                <w:rFonts w:eastAsiaTheme="minorEastAsia"/>
                <w:b w:val="0"/>
                <w:bCs w:val="0"/>
                <w:lang w:eastAsia="nl-NL"/>
              </w:rPr>
            </w:pPr>
          </w:p>
        </w:tc>
        <w:tc>
          <w:tcPr>
            <w:tcW w:w="1449" w:type="dxa"/>
            <w:shd w:val="clear" w:color="auto" w:fill="auto"/>
          </w:tcPr>
          <w:p w14:paraId="70DD5409" w14:textId="040718BE" w:rsidR="041FACEB" w:rsidRDefault="2BCA771D" w:rsidP="6851019C">
            <w:pPr>
              <w:pStyle w:val="Heading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eastAsia="nl-NL"/>
              </w:rPr>
            </w:pPr>
            <w:r w:rsidRPr="6851019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</w:rPr>
              <w:t>Young adult*</w:t>
            </w:r>
          </w:p>
        </w:tc>
        <w:tc>
          <w:tcPr>
            <w:tcW w:w="1427" w:type="dxa"/>
            <w:shd w:val="clear" w:color="auto" w:fill="auto"/>
          </w:tcPr>
          <w:p w14:paraId="151FC75F" w14:textId="3628C9EC" w:rsidR="703E4C34" w:rsidRDefault="529CA41A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Emerging Adulthood</w:t>
            </w:r>
          </w:p>
        </w:tc>
        <w:tc>
          <w:tcPr>
            <w:tcW w:w="1449" w:type="dxa"/>
            <w:shd w:val="clear" w:color="auto" w:fill="auto"/>
          </w:tcPr>
          <w:p w14:paraId="6F14044C" w14:textId="45FF99DC" w:rsidR="703E4C34" w:rsidRDefault="1EED8657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Young adult*</w:t>
            </w:r>
          </w:p>
        </w:tc>
        <w:tc>
          <w:tcPr>
            <w:tcW w:w="1718" w:type="dxa"/>
            <w:shd w:val="clear" w:color="auto" w:fill="auto"/>
          </w:tcPr>
          <w:p w14:paraId="4F4F2C71" w14:textId="1A6D20D9" w:rsidR="703E4C34" w:rsidRDefault="54368B3E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Young adult</w:t>
            </w:r>
          </w:p>
        </w:tc>
        <w:tc>
          <w:tcPr>
            <w:tcW w:w="1486" w:type="dxa"/>
            <w:shd w:val="clear" w:color="auto" w:fill="auto"/>
          </w:tcPr>
          <w:p w14:paraId="02F476C3" w14:textId="4BD5B136" w:rsidR="703E4C34" w:rsidRDefault="5CD23E4D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Young adult*</w:t>
            </w:r>
          </w:p>
        </w:tc>
      </w:tr>
      <w:tr w:rsidR="703E4C34" w14:paraId="287EEFE4" w14:textId="77777777" w:rsidTr="39290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shd w:val="clear" w:color="auto" w:fill="auto"/>
          </w:tcPr>
          <w:p w14:paraId="4ABFD29E" w14:textId="0D3BC8E0" w:rsidR="703E4C34" w:rsidRDefault="703E4C34" w:rsidP="6851019C">
            <w:pPr>
              <w:rPr>
                <w:rFonts w:eastAsiaTheme="minorEastAsia"/>
                <w:b w:val="0"/>
                <w:bCs w:val="0"/>
                <w:lang w:eastAsia="nl-NL"/>
              </w:rPr>
            </w:pPr>
          </w:p>
        </w:tc>
        <w:tc>
          <w:tcPr>
            <w:tcW w:w="1449" w:type="dxa"/>
            <w:shd w:val="clear" w:color="auto" w:fill="auto"/>
          </w:tcPr>
          <w:p w14:paraId="32A379FD" w14:textId="1C2910FC" w:rsidR="041FACEB" w:rsidRDefault="64A2FD83" w:rsidP="6851019C">
            <w:pPr>
              <w:pStyle w:val="Heading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eastAsia="nl-NL"/>
              </w:rPr>
            </w:pPr>
            <w:r w:rsidRPr="6851019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</w:rPr>
              <w:t>Adolescent*</w:t>
            </w:r>
          </w:p>
        </w:tc>
        <w:tc>
          <w:tcPr>
            <w:tcW w:w="1427" w:type="dxa"/>
            <w:shd w:val="clear" w:color="auto" w:fill="auto"/>
          </w:tcPr>
          <w:p w14:paraId="37299A98" w14:textId="7283AAD0" w:rsidR="703E4C34" w:rsidRDefault="7E4411A6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Age differences</w:t>
            </w:r>
          </w:p>
        </w:tc>
        <w:tc>
          <w:tcPr>
            <w:tcW w:w="1449" w:type="dxa"/>
            <w:shd w:val="clear" w:color="auto" w:fill="auto"/>
          </w:tcPr>
          <w:p w14:paraId="7C0DE786" w14:textId="320C9637" w:rsidR="703E4C34" w:rsidRDefault="2D24FDC3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Age difference*</w:t>
            </w:r>
          </w:p>
        </w:tc>
        <w:tc>
          <w:tcPr>
            <w:tcW w:w="1718" w:type="dxa"/>
            <w:shd w:val="clear" w:color="auto" w:fill="auto"/>
          </w:tcPr>
          <w:p w14:paraId="02817BE0" w14:textId="19A303C0" w:rsidR="703E4C34" w:rsidRDefault="703E4C34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  <w:tc>
          <w:tcPr>
            <w:tcW w:w="1486" w:type="dxa"/>
            <w:shd w:val="clear" w:color="auto" w:fill="auto"/>
          </w:tcPr>
          <w:p w14:paraId="73E97234" w14:textId="28CAE7A2" w:rsidR="703E4C34" w:rsidRDefault="5CD23E4D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Age difference*</w:t>
            </w:r>
          </w:p>
        </w:tc>
      </w:tr>
      <w:tr w:rsidR="703E4C34" w14:paraId="0D17CDD6" w14:textId="77777777" w:rsidTr="39290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shd w:val="clear" w:color="auto" w:fill="auto"/>
          </w:tcPr>
          <w:p w14:paraId="0ACEB14E" w14:textId="0CD7BB17" w:rsidR="703E4C34" w:rsidRDefault="703E4C34" w:rsidP="6851019C">
            <w:pPr>
              <w:rPr>
                <w:rFonts w:eastAsiaTheme="minorEastAsia"/>
                <w:b w:val="0"/>
                <w:bCs w:val="0"/>
                <w:lang w:eastAsia="nl-NL"/>
              </w:rPr>
            </w:pPr>
          </w:p>
        </w:tc>
        <w:tc>
          <w:tcPr>
            <w:tcW w:w="1449" w:type="dxa"/>
            <w:shd w:val="clear" w:color="auto" w:fill="auto"/>
          </w:tcPr>
          <w:p w14:paraId="3A6B5941" w14:textId="43B1718A" w:rsidR="428F64F3" w:rsidRDefault="701D2FA0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nl-NL"/>
              </w:rPr>
            </w:pPr>
            <w:r w:rsidRPr="6851019C">
              <w:rPr>
                <w:rFonts w:eastAsiaTheme="minorEastAsia"/>
              </w:rPr>
              <w:t>Depressive symptom*</w:t>
            </w:r>
          </w:p>
        </w:tc>
        <w:tc>
          <w:tcPr>
            <w:tcW w:w="1427" w:type="dxa"/>
            <w:shd w:val="clear" w:color="auto" w:fill="auto"/>
          </w:tcPr>
          <w:p w14:paraId="47503531" w14:textId="6005BC9E" w:rsidR="703E4C34" w:rsidRDefault="703E4C34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  <w:tc>
          <w:tcPr>
            <w:tcW w:w="1449" w:type="dxa"/>
            <w:shd w:val="clear" w:color="auto" w:fill="auto"/>
          </w:tcPr>
          <w:p w14:paraId="6AF31D6E" w14:textId="26D36337" w:rsidR="703E4C34" w:rsidRDefault="72DA959B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Depressive symptom*</w:t>
            </w:r>
          </w:p>
        </w:tc>
        <w:tc>
          <w:tcPr>
            <w:tcW w:w="1718" w:type="dxa"/>
            <w:shd w:val="clear" w:color="auto" w:fill="auto"/>
          </w:tcPr>
          <w:p w14:paraId="775DE7DF" w14:textId="43EABE2A" w:rsidR="703E4C34" w:rsidRDefault="703E4C34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  <w:tc>
          <w:tcPr>
            <w:tcW w:w="1486" w:type="dxa"/>
            <w:shd w:val="clear" w:color="auto" w:fill="auto"/>
          </w:tcPr>
          <w:p w14:paraId="033792FF" w14:textId="6320E29B" w:rsidR="703E4C34" w:rsidRDefault="02D3F109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depressive symptom*</w:t>
            </w:r>
          </w:p>
        </w:tc>
      </w:tr>
      <w:tr w:rsidR="2A5F8B76" w14:paraId="5EE077E1" w14:textId="77777777" w:rsidTr="39290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shd w:val="clear" w:color="auto" w:fill="auto"/>
          </w:tcPr>
          <w:p w14:paraId="5C304542" w14:textId="2F40675B" w:rsidR="2A5F8B76" w:rsidRDefault="2A5F8B76" w:rsidP="6851019C">
            <w:pPr>
              <w:rPr>
                <w:rFonts w:eastAsiaTheme="minorEastAsia"/>
                <w:b w:val="0"/>
                <w:bCs w:val="0"/>
                <w:lang w:eastAsia="nl-NL"/>
              </w:rPr>
            </w:pPr>
          </w:p>
        </w:tc>
        <w:tc>
          <w:tcPr>
            <w:tcW w:w="1449" w:type="dxa"/>
            <w:shd w:val="clear" w:color="auto" w:fill="auto"/>
          </w:tcPr>
          <w:p w14:paraId="10CAD3AB" w14:textId="2DC53795" w:rsidR="38E5FC69" w:rsidRDefault="701D2FA0" w:rsidP="6851019C">
            <w:pPr>
              <w:pStyle w:val="Heading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eastAsia="nl-NL"/>
              </w:rPr>
            </w:pPr>
            <w:r w:rsidRPr="6851019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</w:rPr>
              <w:t>Anxiety symptom*</w:t>
            </w:r>
          </w:p>
        </w:tc>
        <w:tc>
          <w:tcPr>
            <w:tcW w:w="1427" w:type="dxa"/>
            <w:shd w:val="clear" w:color="auto" w:fill="auto"/>
          </w:tcPr>
          <w:p w14:paraId="1505B121" w14:textId="0C4FFDFA" w:rsidR="2A5F8B76" w:rsidRDefault="2A5F8B76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  <w:tc>
          <w:tcPr>
            <w:tcW w:w="1449" w:type="dxa"/>
            <w:shd w:val="clear" w:color="auto" w:fill="auto"/>
          </w:tcPr>
          <w:p w14:paraId="4551C09A" w14:textId="4E5ED7C2" w:rsidR="37B5881F" w:rsidRDefault="45E40D8E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Anxiety symptom*</w:t>
            </w:r>
          </w:p>
        </w:tc>
        <w:tc>
          <w:tcPr>
            <w:tcW w:w="1718" w:type="dxa"/>
            <w:shd w:val="clear" w:color="auto" w:fill="auto"/>
          </w:tcPr>
          <w:p w14:paraId="564104E3" w14:textId="60F0E7D9" w:rsidR="2A5F8B76" w:rsidRDefault="2A5F8B76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  <w:tc>
          <w:tcPr>
            <w:tcW w:w="1486" w:type="dxa"/>
            <w:shd w:val="clear" w:color="auto" w:fill="auto"/>
          </w:tcPr>
          <w:p w14:paraId="6211BA21" w14:textId="4512E69C" w:rsidR="38E5FC69" w:rsidRDefault="4F82914D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Anxiety symptom*</w:t>
            </w:r>
          </w:p>
        </w:tc>
      </w:tr>
      <w:tr w:rsidR="2A5F8B76" w14:paraId="7393AB8C" w14:textId="77777777" w:rsidTr="39290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shd w:val="clear" w:color="auto" w:fill="auto"/>
          </w:tcPr>
          <w:p w14:paraId="6BB847C7" w14:textId="2B8E8A67" w:rsidR="2A5F8B76" w:rsidRDefault="2A5F8B76" w:rsidP="6851019C">
            <w:pPr>
              <w:rPr>
                <w:rFonts w:eastAsiaTheme="minorEastAsia"/>
                <w:b w:val="0"/>
                <w:bCs w:val="0"/>
                <w:lang w:eastAsia="nl-NL"/>
              </w:rPr>
            </w:pPr>
          </w:p>
        </w:tc>
        <w:tc>
          <w:tcPr>
            <w:tcW w:w="1449" w:type="dxa"/>
            <w:shd w:val="clear" w:color="auto" w:fill="auto"/>
          </w:tcPr>
          <w:p w14:paraId="2D5522E0" w14:textId="77E53B26" w:rsidR="5727BC89" w:rsidRDefault="701D2FA0" w:rsidP="6851019C">
            <w:pPr>
              <w:pStyle w:val="Heading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eastAsia="nl-NL"/>
              </w:rPr>
            </w:pPr>
            <w:r w:rsidRPr="6851019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</w:rPr>
              <w:t>Anxious feeling*</w:t>
            </w:r>
          </w:p>
        </w:tc>
        <w:tc>
          <w:tcPr>
            <w:tcW w:w="1427" w:type="dxa"/>
            <w:shd w:val="clear" w:color="auto" w:fill="auto"/>
          </w:tcPr>
          <w:p w14:paraId="4D577EA6" w14:textId="10D3215E" w:rsidR="2A5F8B76" w:rsidRDefault="2A5F8B76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  <w:tc>
          <w:tcPr>
            <w:tcW w:w="1449" w:type="dxa"/>
            <w:shd w:val="clear" w:color="auto" w:fill="auto"/>
          </w:tcPr>
          <w:p w14:paraId="58769A7D" w14:textId="3D7170BB" w:rsidR="5727BC89" w:rsidRDefault="31D2E1FD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6851019C">
              <w:rPr>
                <w:rFonts w:eastAsiaTheme="minorEastAsia"/>
                <w:lang w:val="en-US"/>
              </w:rPr>
              <w:t>Anxious feeling*</w:t>
            </w:r>
          </w:p>
        </w:tc>
        <w:tc>
          <w:tcPr>
            <w:tcW w:w="1718" w:type="dxa"/>
            <w:shd w:val="clear" w:color="auto" w:fill="auto"/>
          </w:tcPr>
          <w:p w14:paraId="5A1B7F52" w14:textId="52832DFE" w:rsidR="2A5F8B76" w:rsidRDefault="17AE7CD2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depression</w:t>
            </w:r>
          </w:p>
        </w:tc>
        <w:tc>
          <w:tcPr>
            <w:tcW w:w="1486" w:type="dxa"/>
            <w:shd w:val="clear" w:color="auto" w:fill="auto"/>
          </w:tcPr>
          <w:p w14:paraId="3A775DF1" w14:textId="205FD66A" w:rsidR="5727BC89" w:rsidRDefault="243133BF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Anxious feeling*</w:t>
            </w:r>
          </w:p>
        </w:tc>
      </w:tr>
      <w:tr w:rsidR="00A914F4" w:rsidRPr="00B65026" w14:paraId="13D29A8A" w14:textId="77777777" w:rsidTr="39290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shd w:val="clear" w:color="auto" w:fill="auto"/>
          </w:tcPr>
          <w:p w14:paraId="7F6E5000" w14:textId="5AC3CCB0" w:rsidR="00A914F4" w:rsidRPr="009A0CDE" w:rsidRDefault="17A01C16" w:rsidP="6851019C">
            <w:pPr>
              <w:shd w:val="clear" w:color="auto" w:fill="FFFFFF" w:themeFill="background1"/>
              <w:spacing w:before="90" w:after="90"/>
              <w:rPr>
                <w:rFonts w:eastAsiaTheme="minorEastAsia"/>
                <w:b w:val="0"/>
                <w:bCs w:val="0"/>
                <w:highlight w:val="red"/>
                <w:lang w:eastAsia="nl-NL"/>
              </w:rPr>
            </w:pPr>
            <w:r w:rsidRPr="6851019C">
              <w:rPr>
                <w:rFonts w:eastAsiaTheme="minorEastAsia"/>
                <w:b w:val="0"/>
                <w:bCs w:val="0"/>
              </w:rPr>
              <w:t>Depression</w:t>
            </w:r>
          </w:p>
        </w:tc>
        <w:tc>
          <w:tcPr>
            <w:tcW w:w="1449" w:type="dxa"/>
            <w:shd w:val="clear" w:color="auto" w:fill="auto"/>
          </w:tcPr>
          <w:p w14:paraId="13C6B91B" w14:textId="4B01D0BD" w:rsidR="59381E6B" w:rsidRDefault="11CF2514" w:rsidP="6851019C">
            <w:pPr>
              <w:pStyle w:val="Heading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</w:rPr>
            </w:pPr>
            <w:r w:rsidRPr="6851019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</w:rPr>
              <w:t>depression</w:t>
            </w:r>
          </w:p>
        </w:tc>
        <w:tc>
          <w:tcPr>
            <w:tcW w:w="1427" w:type="dxa"/>
            <w:shd w:val="clear" w:color="auto" w:fill="auto"/>
          </w:tcPr>
          <w:p w14:paraId="46001BF7" w14:textId="5CD8FAFA" w:rsidR="00A914F4" w:rsidRDefault="7606C440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Depression (Emotion)</w:t>
            </w:r>
          </w:p>
        </w:tc>
        <w:tc>
          <w:tcPr>
            <w:tcW w:w="1449" w:type="dxa"/>
            <w:shd w:val="clear" w:color="auto" w:fill="auto"/>
          </w:tcPr>
          <w:p w14:paraId="69D7E943" w14:textId="23409C6C" w:rsidR="59381E6B" w:rsidRDefault="25368027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6851019C">
              <w:rPr>
                <w:rFonts w:eastAsiaTheme="minorEastAsia"/>
                <w:lang w:val="en-US"/>
              </w:rPr>
              <w:t>depression</w:t>
            </w:r>
          </w:p>
        </w:tc>
        <w:tc>
          <w:tcPr>
            <w:tcW w:w="1718" w:type="dxa"/>
            <w:shd w:val="clear" w:color="auto" w:fill="auto"/>
          </w:tcPr>
          <w:p w14:paraId="0D3DB843" w14:textId="024E3865" w:rsidR="00A914F4" w:rsidRPr="009A0CDE" w:rsidRDefault="761ADB15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adolescent depression</w:t>
            </w:r>
          </w:p>
        </w:tc>
        <w:tc>
          <w:tcPr>
            <w:tcW w:w="1486" w:type="dxa"/>
            <w:shd w:val="clear" w:color="auto" w:fill="auto"/>
          </w:tcPr>
          <w:p w14:paraId="64032DA5" w14:textId="2F69E251" w:rsidR="59381E6B" w:rsidRDefault="55DD68FB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depression</w:t>
            </w:r>
          </w:p>
        </w:tc>
      </w:tr>
      <w:tr w:rsidR="2281C8E3" w14:paraId="6DDACA1E" w14:textId="77777777" w:rsidTr="39290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shd w:val="clear" w:color="auto" w:fill="auto"/>
          </w:tcPr>
          <w:p w14:paraId="00967138" w14:textId="72809319" w:rsidR="2281C8E3" w:rsidRDefault="44E598BC" w:rsidP="6851019C">
            <w:pPr>
              <w:pStyle w:val="Heading1"/>
              <w:shd w:val="clear" w:color="auto" w:fill="FFFFFF" w:themeFill="background1"/>
              <w:spacing w:before="90" w:after="90"/>
              <w:rPr>
                <w:rFonts w:asciiTheme="minorHAnsi" w:eastAsiaTheme="minorEastAsia" w:hAnsiTheme="minorHAnsi" w:cstheme="minorBidi"/>
                <w:b w:val="0"/>
                <w:bCs w:val="0"/>
                <w:color w:val="auto"/>
                <w:sz w:val="22"/>
                <w:szCs w:val="22"/>
              </w:rPr>
            </w:pPr>
            <w:r w:rsidRPr="6851019C">
              <w:rPr>
                <w:rFonts w:asciiTheme="minorHAnsi" w:eastAsiaTheme="minorEastAsia" w:hAnsiTheme="minorHAnsi" w:cstheme="minorBidi"/>
                <w:b w:val="0"/>
                <w:bCs w:val="0"/>
                <w:color w:val="auto"/>
                <w:sz w:val="22"/>
                <w:szCs w:val="22"/>
              </w:rPr>
              <w:t>Anxiety</w:t>
            </w:r>
          </w:p>
        </w:tc>
        <w:tc>
          <w:tcPr>
            <w:tcW w:w="1449" w:type="dxa"/>
            <w:shd w:val="clear" w:color="auto" w:fill="auto"/>
          </w:tcPr>
          <w:p w14:paraId="27FF800E" w14:textId="474D3F77" w:rsidR="2281C8E3" w:rsidRDefault="68D09A29" w:rsidP="6851019C">
            <w:pPr>
              <w:pStyle w:val="Heading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</w:rPr>
            </w:pPr>
            <w:r w:rsidRPr="6851019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</w:rPr>
              <w:t>anxiety</w:t>
            </w:r>
          </w:p>
        </w:tc>
        <w:tc>
          <w:tcPr>
            <w:tcW w:w="1427" w:type="dxa"/>
            <w:shd w:val="clear" w:color="auto" w:fill="auto"/>
          </w:tcPr>
          <w:p w14:paraId="6D7122F4" w14:textId="636F2CD2" w:rsidR="2281C8E3" w:rsidRDefault="798AD754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Anxiety</w:t>
            </w:r>
          </w:p>
        </w:tc>
        <w:tc>
          <w:tcPr>
            <w:tcW w:w="1449" w:type="dxa"/>
            <w:shd w:val="clear" w:color="auto" w:fill="auto"/>
          </w:tcPr>
          <w:p w14:paraId="45280890" w14:textId="1804475C" w:rsidR="0B10A26A" w:rsidRDefault="7455C2F4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6851019C">
              <w:rPr>
                <w:rFonts w:eastAsiaTheme="minorEastAsia"/>
                <w:lang w:val="en-US"/>
              </w:rPr>
              <w:t>anxiety</w:t>
            </w:r>
          </w:p>
        </w:tc>
        <w:tc>
          <w:tcPr>
            <w:tcW w:w="1718" w:type="dxa"/>
            <w:shd w:val="clear" w:color="auto" w:fill="auto"/>
          </w:tcPr>
          <w:p w14:paraId="7B6F036D" w14:textId="193780D6" w:rsidR="2281C8E3" w:rsidRDefault="0026A18D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anxiety</w:t>
            </w:r>
          </w:p>
        </w:tc>
        <w:tc>
          <w:tcPr>
            <w:tcW w:w="1486" w:type="dxa"/>
            <w:shd w:val="clear" w:color="auto" w:fill="auto"/>
          </w:tcPr>
          <w:p w14:paraId="0E153940" w14:textId="28F01873" w:rsidR="2281C8E3" w:rsidRDefault="3C6FDA8E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anxiety</w:t>
            </w:r>
          </w:p>
        </w:tc>
      </w:tr>
      <w:tr w:rsidR="00F736F4" w:rsidRPr="00B65026" w14:paraId="59DA76E4" w14:textId="77777777" w:rsidTr="39290C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gridSpan w:val="2"/>
            <w:shd w:val="clear" w:color="auto" w:fill="E7E6E6" w:themeFill="background2"/>
          </w:tcPr>
          <w:p w14:paraId="00772E67" w14:textId="40CAE317" w:rsidR="004354D7" w:rsidRPr="004354D7" w:rsidRDefault="68698E12" w:rsidP="6851019C">
            <w:pPr>
              <w:spacing w:before="90" w:after="90"/>
              <w:rPr>
                <w:rFonts w:eastAsiaTheme="minorEastAsia"/>
                <w:i/>
                <w:iCs/>
                <w:lang w:val="en-US"/>
              </w:rPr>
            </w:pPr>
            <w:r w:rsidRPr="6851019C">
              <w:rPr>
                <w:rFonts w:eastAsiaTheme="minorEastAsia"/>
                <w:i/>
                <w:iCs/>
                <w:lang w:val="en-US"/>
              </w:rPr>
              <w:t>Filters:</w:t>
            </w:r>
          </w:p>
          <w:p w14:paraId="2EF7C832" w14:textId="0AA1C43E" w:rsidR="004354D7" w:rsidRPr="004354D7" w:rsidRDefault="58A4B6F3" w:rsidP="6851019C">
            <w:pPr>
              <w:spacing w:before="90" w:after="90"/>
              <w:rPr>
                <w:rFonts w:eastAsiaTheme="minorEastAsia"/>
              </w:rPr>
            </w:pPr>
            <w:r w:rsidRPr="6851019C">
              <w:rPr>
                <w:rFonts w:eastAsiaTheme="minorEastAsia"/>
                <w:b w:val="0"/>
                <w:bCs w:val="0"/>
                <w:lang w:val="en-US"/>
              </w:rPr>
              <w:t>-</w:t>
            </w:r>
            <w:r w:rsidRPr="6851019C">
              <w:rPr>
                <w:rFonts w:eastAsiaTheme="minorEastAsia"/>
                <w:b w:val="0"/>
                <w:bCs w:val="0"/>
                <w:i/>
                <w:iCs/>
                <w:lang w:val="en-US"/>
              </w:rPr>
              <w:t>Publication date: vanaf 2020</w:t>
            </w:r>
          </w:p>
        </w:tc>
        <w:tc>
          <w:tcPr>
            <w:tcW w:w="2876" w:type="dxa"/>
            <w:gridSpan w:val="2"/>
            <w:shd w:val="clear" w:color="auto" w:fill="E7E6E6" w:themeFill="background2"/>
          </w:tcPr>
          <w:p w14:paraId="7D58FC2C" w14:textId="28B3F3F5" w:rsidR="00A914F4" w:rsidRPr="00970969" w:rsidRDefault="539B0859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i/>
                <w:iCs/>
                <w:lang w:val="en-US"/>
              </w:rPr>
            </w:pPr>
            <w:r w:rsidRPr="6851019C">
              <w:rPr>
                <w:rFonts w:eastAsiaTheme="minorEastAsia"/>
                <w:b/>
                <w:bCs/>
                <w:i/>
                <w:iCs/>
                <w:lang w:val="en-US"/>
              </w:rPr>
              <w:t xml:space="preserve">Filters: </w:t>
            </w:r>
          </w:p>
          <w:p w14:paraId="4A6B245C" w14:textId="7D0EFEFE" w:rsidR="703E4C34" w:rsidRDefault="703E4C34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i/>
                <w:iCs/>
                <w:lang w:val="en-US"/>
              </w:rPr>
            </w:pPr>
          </w:p>
          <w:p w14:paraId="2A495F5F" w14:textId="5BAB14D2" w:rsidR="00A914F4" w:rsidRPr="00970969" w:rsidRDefault="204F4B28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6851019C">
              <w:rPr>
                <w:rFonts w:eastAsiaTheme="minorEastAsia"/>
                <w:i/>
                <w:iCs/>
                <w:lang w:val="en-US"/>
              </w:rPr>
              <w:t xml:space="preserve">- </w:t>
            </w:r>
            <w:r w:rsidR="649C5547" w:rsidRPr="6851019C">
              <w:rPr>
                <w:rFonts w:eastAsiaTheme="minorEastAsia"/>
                <w:i/>
                <w:iCs/>
                <w:lang w:val="en-US"/>
              </w:rPr>
              <w:t>Publication date: 2020-current</w:t>
            </w:r>
          </w:p>
        </w:tc>
        <w:tc>
          <w:tcPr>
            <w:tcW w:w="3204" w:type="dxa"/>
            <w:gridSpan w:val="2"/>
            <w:shd w:val="clear" w:color="auto" w:fill="E7E6E6" w:themeFill="background2"/>
          </w:tcPr>
          <w:p w14:paraId="0E84E3BC" w14:textId="6487CF74" w:rsidR="00A914F4" w:rsidRPr="00704658" w:rsidRDefault="1FBA16DD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i/>
                <w:iCs/>
                <w:lang w:val="en-US"/>
              </w:rPr>
            </w:pPr>
            <w:r w:rsidRPr="6851019C">
              <w:rPr>
                <w:rFonts w:eastAsiaTheme="minorEastAsia"/>
                <w:b/>
                <w:bCs/>
                <w:i/>
                <w:iCs/>
              </w:rPr>
              <w:t>Filters:</w:t>
            </w:r>
          </w:p>
          <w:p w14:paraId="3C2F5BB0" w14:textId="547591E4" w:rsidR="2A5F8B76" w:rsidRDefault="2A5F8B76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i/>
                <w:iCs/>
              </w:rPr>
            </w:pPr>
          </w:p>
          <w:p w14:paraId="24FEB109" w14:textId="44D60FF5" w:rsidR="00A914F4" w:rsidRPr="00704658" w:rsidRDefault="1B93B4F7" w:rsidP="68510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6851019C">
              <w:rPr>
                <w:rFonts w:eastAsiaTheme="minorEastAsia"/>
                <w:i/>
                <w:iCs/>
                <w:lang w:val="en-US"/>
              </w:rPr>
              <w:t>-Publication years: 2020, 2021, 2022, 2023, 2024</w:t>
            </w:r>
          </w:p>
        </w:tc>
      </w:tr>
    </w:tbl>
    <w:p w14:paraId="28D13D75" w14:textId="77777777" w:rsidR="00C544A1" w:rsidRPr="00C544A1" w:rsidRDefault="00C544A1" w:rsidP="6851019C">
      <w:pPr>
        <w:spacing w:line="240" w:lineRule="auto"/>
        <w:rPr>
          <w:rFonts w:eastAsiaTheme="minorEastAsia"/>
        </w:rPr>
      </w:pPr>
    </w:p>
    <w:p w14:paraId="3F63B6A1" w14:textId="77777777" w:rsidR="00C47FED" w:rsidRDefault="00C47FED">
      <w:pPr>
        <w:rPr>
          <w:highlight w:val="yellow"/>
        </w:rPr>
      </w:pPr>
      <w:r>
        <w:rPr>
          <w:highlight w:val="yellow"/>
        </w:rPr>
        <w:br w:type="page"/>
      </w:r>
    </w:p>
    <w:p w14:paraId="15812E7B" w14:textId="0BFE995A" w:rsidR="2281C8E3" w:rsidRPr="000A2CC3" w:rsidRDefault="008B6BD6" w:rsidP="6851019C">
      <w:pPr>
        <w:rPr>
          <w:b/>
          <w:bCs/>
          <w:lang w:val="en-US"/>
        </w:rPr>
      </w:pPr>
      <w:r w:rsidRPr="000A2CC3">
        <w:rPr>
          <w:b/>
          <w:bCs/>
          <w:lang w:val="en-US"/>
        </w:rPr>
        <w:lastRenderedPageBreak/>
        <w:t>In BOLD the final searc</w:t>
      </w:r>
      <w:r w:rsidR="000A2CC3" w:rsidRPr="000A2CC3">
        <w:rPr>
          <w:b/>
          <w:bCs/>
          <w:lang w:val="en-US"/>
        </w:rPr>
        <w:t xml:space="preserve">h terms used </w:t>
      </w:r>
    </w:p>
    <w:tbl>
      <w:tblPr>
        <w:tblStyle w:val="TableGrid"/>
        <w:tblW w:w="9123" w:type="dxa"/>
        <w:tblLayout w:type="fixed"/>
        <w:tblLook w:val="06A0" w:firstRow="1" w:lastRow="0" w:firstColumn="1" w:lastColumn="0" w:noHBand="1" w:noVBand="1"/>
      </w:tblPr>
      <w:tblGrid>
        <w:gridCol w:w="2102"/>
        <w:gridCol w:w="7021"/>
      </w:tblGrid>
      <w:tr w:rsidR="2203521B" w14:paraId="79DE17D8" w14:textId="77777777" w:rsidTr="3B0E80C7">
        <w:trPr>
          <w:trHeight w:val="300"/>
        </w:trPr>
        <w:tc>
          <w:tcPr>
            <w:tcW w:w="9123" w:type="dxa"/>
            <w:gridSpan w:val="2"/>
          </w:tcPr>
          <w:p w14:paraId="2EF5D2ED" w14:textId="0E78BBAF" w:rsidR="325C8784" w:rsidRDefault="17306451" w:rsidP="6851019C">
            <w:pPr>
              <w:jc w:val="center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PubMed</w:t>
            </w:r>
          </w:p>
        </w:tc>
      </w:tr>
      <w:tr w:rsidR="2203521B" w14:paraId="78B47257" w14:textId="77777777" w:rsidTr="3B0E80C7">
        <w:trPr>
          <w:trHeight w:val="300"/>
        </w:trPr>
        <w:tc>
          <w:tcPr>
            <w:tcW w:w="2102" w:type="dxa"/>
          </w:tcPr>
          <w:p w14:paraId="010B542C" w14:textId="0F0546BD" w:rsidR="1B88BB85" w:rsidRDefault="5FE21750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Epidemiology/prevalence/incidence</w:t>
            </w:r>
          </w:p>
        </w:tc>
        <w:tc>
          <w:tcPr>
            <w:tcW w:w="7021" w:type="dxa"/>
          </w:tcPr>
          <w:p w14:paraId="6B30213F" w14:textId="64FBEDB1" w:rsidR="2203521B" w:rsidRPr="00AD3F25" w:rsidRDefault="2318B654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 xml:space="preserve">"Epidemiology"[MeSH Terms:noexp] OR "Epidemiologic Studies"[MeSH Terms:noexp] OR "Incidence"[MeSH Major Topic] OR "Prevalence"[MeSH Terms] OR "epidemiolog*"[Title/Abstract] OR "Incidence"[Title/Abstract] OR "Prevalence"[Title/Abstract] </w:t>
            </w:r>
          </w:p>
          <w:p w14:paraId="31BB1063" w14:textId="647FF999" w:rsidR="2203521B" w:rsidRPr="00AD3F25" w:rsidRDefault="2203521B" w:rsidP="6851019C">
            <w:pPr>
              <w:rPr>
                <w:rFonts w:eastAsiaTheme="minorEastAsia"/>
                <w:lang w:val="en-US"/>
              </w:rPr>
            </w:pPr>
          </w:p>
          <w:p w14:paraId="730F8B2D" w14:textId="2681A61A" w:rsidR="2203521B" w:rsidRDefault="128A40FD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2,13</w:t>
            </w:r>
            <w:r w:rsidR="2AB8B1C3" w:rsidRPr="6851019C">
              <w:rPr>
                <w:rFonts w:eastAsiaTheme="minorEastAsia"/>
              </w:rPr>
              <w:t>1,691</w:t>
            </w:r>
          </w:p>
        </w:tc>
      </w:tr>
      <w:tr w:rsidR="2203521B" w14:paraId="209F4E44" w14:textId="77777777" w:rsidTr="3B0E80C7">
        <w:trPr>
          <w:trHeight w:val="300"/>
        </w:trPr>
        <w:tc>
          <w:tcPr>
            <w:tcW w:w="2102" w:type="dxa"/>
          </w:tcPr>
          <w:p w14:paraId="60171FF3" w14:textId="5477AFAE" w:rsidR="00DE8C36" w:rsidRDefault="1B49ABE3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Meerdere meetmomenten</w:t>
            </w:r>
          </w:p>
        </w:tc>
        <w:tc>
          <w:tcPr>
            <w:tcW w:w="7021" w:type="dxa"/>
          </w:tcPr>
          <w:p w14:paraId="3FBA0614" w14:textId="091D5803" w:rsidR="2203521B" w:rsidRPr="00AD3F25" w:rsidRDefault="45F52617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color w:val="212121"/>
                <w:lang w:val="en-US"/>
              </w:rPr>
              <w:t>"Cohort Studies"[MeSH Terms] OR "Interrupted Time Series Analysis"[MeSH Terms] OR "cohort stud*"[Title/Abstract] OR "cohort analysis*"[Title/Abstract] OR "prospective"[Title/Abstract] OR "followup"[Title/Abstract] OR "follow up"[Title/Abstract] OR "longitudinal"[Title/Abstract] OR "retrospective"[Title/Abstract] OR "trend stud*"[Title/Abstract] OR "time trend*"[Title/Abstract] OR "temporal trend*"[Title/Abstract] OR "temporal variation*"[Title/Abstract] OR "annual trend*"[Title/Abstract] OR "annual variation*"[Title/Abstract] OR "cyclical"[Title/Abstract]</w:t>
            </w:r>
          </w:p>
          <w:p w14:paraId="624D0636" w14:textId="28B54BD7" w:rsidR="2203521B" w:rsidRPr="00AD3F25" w:rsidRDefault="2203521B" w:rsidP="6851019C">
            <w:pPr>
              <w:rPr>
                <w:rFonts w:eastAsiaTheme="minorEastAsia"/>
                <w:color w:val="212121"/>
                <w:lang w:val="en-US"/>
              </w:rPr>
            </w:pPr>
          </w:p>
          <w:p w14:paraId="27D71769" w14:textId="2069BA2A" w:rsidR="2203521B" w:rsidRDefault="45F52617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3,80</w:t>
            </w:r>
            <w:r w:rsidR="328AEFAB" w:rsidRPr="6851019C">
              <w:rPr>
                <w:rFonts w:eastAsiaTheme="minorEastAsia"/>
              </w:rPr>
              <w:t>8,550</w:t>
            </w:r>
          </w:p>
        </w:tc>
      </w:tr>
      <w:tr w:rsidR="2203521B" w14:paraId="7838C040" w14:textId="77777777" w:rsidTr="3B0E80C7">
        <w:trPr>
          <w:trHeight w:val="300"/>
        </w:trPr>
        <w:tc>
          <w:tcPr>
            <w:tcW w:w="2102" w:type="dxa"/>
          </w:tcPr>
          <w:p w14:paraId="5F79C1D4" w14:textId="41864FF4" w:rsidR="634A6CB7" w:rsidRDefault="28BD1DE8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Jeugd/jongvolwassenen</w:t>
            </w:r>
          </w:p>
        </w:tc>
        <w:tc>
          <w:tcPr>
            <w:tcW w:w="7021" w:type="dxa"/>
          </w:tcPr>
          <w:p w14:paraId="13D7547A" w14:textId="6305AF0E" w:rsidR="5DE05E27" w:rsidRPr="00AD3F25" w:rsidRDefault="5DE05E27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color w:val="212121"/>
                <w:lang w:val="en-US"/>
              </w:rPr>
              <w:t>"Young Adult"[MeSH Terms] OR "Adolescent"[MeSH Terms] OR "young adult*"[Title/Abstract] OR "adolescent*"[Title/Abstract] OR "age difference*"[Title/Abstract] OR "adolescence*"[Title/Abstract]</w:t>
            </w:r>
          </w:p>
          <w:p w14:paraId="5C69C89B" w14:textId="5437D4E9" w:rsidR="325C8784" w:rsidRPr="00AD3F25" w:rsidRDefault="325C8784" w:rsidP="6851019C">
            <w:pPr>
              <w:rPr>
                <w:rFonts w:eastAsiaTheme="minorEastAsia"/>
                <w:lang w:val="en-US"/>
              </w:rPr>
            </w:pPr>
          </w:p>
          <w:p w14:paraId="21D585C3" w14:textId="4FFA0EC8" w:rsidR="325C8784" w:rsidRDefault="7DF93EF3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2,849,</w:t>
            </w:r>
            <w:r w:rsidR="7EC33206" w:rsidRPr="6851019C">
              <w:rPr>
                <w:rFonts w:eastAsiaTheme="minorEastAsia"/>
              </w:rPr>
              <w:t>988</w:t>
            </w:r>
          </w:p>
        </w:tc>
      </w:tr>
      <w:tr w:rsidR="00862C41" w14:paraId="76F8E66F" w14:textId="77777777" w:rsidTr="000208DB">
        <w:trPr>
          <w:trHeight w:val="300"/>
        </w:trPr>
        <w:tc>
          <w:tcPr>
            <w:tcW w:w="2102" w:type="dxa"/>
          </w:tcPr>
          <w:p w14:paraId="78EC318E" w14:textId="5C4F07CD" w:rsidR="00862C41" w:rsidRDefault="00862C41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Depressieve/angst gevoelens</w:t>
            </w:r>
          </w:p>
        </w:tc>
        <w:tc>
          <w:tcPr>
            <w:tcW w:w="7021" w:type="dxa"/>
          </w:tcPr>
          <w:p w14:paraId="7FE46E54" w14:textId="77777777" w:rsidR="00862C41" w:rsidRPr="00AD3F25" w:rsidRDefault="00862C41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color w:val="212121"/>
                <w:lang w:val="en-US"/>
              </w:rPr>
              <w:t>"depression"[MeSH Terms] OR "anxiety"[MeSH Terms] OR "depressive symptom*"[Title/Abstract] OR "anxiety symptom*"[Title/Abstract] OR "anxious feeling*"[Title/Abstract] OR "depression"[Title/Abstract] OR "anxiety*"[Title/Abstract]</w:t>
            </w:r>
          </w:p>
          <w:p w14:paraId="79699242" w14:textId="77777777" w:rsidR="00862C41" w:rsidRPr="00AD3F25" w:rsidRDefault="00862C41" w:rsidP="6851019C">
            <w:pPr>
              <w:rPr>
                <w:rFonts w:eastAsiaTheme="minorEastAsia"/>
                <w:color w:val="205493"/>
                <w:lang w:val="en-US"/>
              </w:rPr>
            </w:pPr>
          </w:p>
          <w:p w14:paraId="621CF705" w14:textId="77777777" w:rsidR="00862C41" w:rsidRDefault="00862C41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652,558</w:t>
            </w:r>
          </w:p>
          <w:p w14:paraId="3315A8E0" w14:textId="55705AE0" w:rsidR="00862C41" w:rsidRDefault="00862C41" w:rsidP="3B0E80C7">
            <w:pPr>
              <w:pStyle w:val="Heading3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highlight w:val="red"/>
              </w:rPr>
            </w:pPr>
          </w:p>
        </w:tc>
      </w:tr>
      <w:tr w:rsidR="703E4C34" w14:paraId="77FEF03A" w14:textId="77777777" w:rsidTr="3B0E80C7">
        <w:trPr>
          <w:trHeight w:val="300"/>
        </w:trPr>
        <w:tc>
          <w:tcPr>
            <w:tcW w:w="2102" w:type="dxa"/>
          </w:tcPr>
          <w:p w14:paraId="65681DAB" w14:textId="7B8AAA74" w:rsidR="6C7DB8ED" w:rsidRPr="000A2CC3" w:rsidRDefault="000A2CC3" w:rsidP="6851019C">
            <w:pPr>
              <w:rPr>
                <w:rFonts w:eastAsiaTheme="minorEastAsia"/>
                <w:b/>
                <w:bCs/>
                <w:lang w:val="en-US"/>
              </w:rPr>
            </w:pPr>
            <w:r w:rsidRPr="000A2CC3">
              <w:rPr>
                <w:rFonts w:eastAsiaTheme="minorEastAsia"/>
                <w:b/>
                <w:bCs/>
                <w:lang w:val="en-US"/>
              </w:rPr>
              <w:t>Combined to one search term</w:t>
            </w:r>
            <w:r w:rsidR="6C7DB8ED" w:rsidRPr="000A2CC3">
              <w:rPr>
                <w:rFonts w:eastAsiaTheme="minorEastAsia"/>
                <w:b/>
                <w:bCs/>
                <w:lang w:val="en-US"/>
              </w:rPr>
              <w:t xml:space="preserve"> (</w:t>
            </w:r>
            <w:r w:rsidRPr="000A2CC3">
              <w:rPr>
                <w:rFonts w:eastAsiaTheme="minorEastAsia"/>
                <w:b/>
                <w:bCs/>
                <w:lang w:val="en-US"/>
              </w:rPr>
              <w:t>without</w:t>
            </w:r>
            <w:r w:rsidR="6C7DB8ED" w:rsidRPr="000A2CC3">
              <w:rPr>
                <w:rFonts w:eastAsiaTheme="minorEastAsia"/>
                <w:b/>
                <w:bCs/>
                <w:lang w:val="en-US"/>
              </w:rPr>
              <w:t xml:space="preserve"> NOT) + filter</w:t>
            </w:r>
            <w:r w:rsidRPr="000A2CC3">
              <w:rPr>
                <w:rFonts w:eastAsiaTheme="minorEastAsia"/>
                <w:b/>
                <w:bCs/>
                <w:lang w:val="en-US"/>
              </w:rPr>
              <w:t xml:space="preserve"> for date of publication</w:t>
            </w:r>
          </w:p>
        </w:tc>
        <w:tc>
          <w:tcPr>
            <w:tcW w:w="7021" w:type="dxa"/>
          </w:tcPr>
          <w:p w14:paraId="4FF0DA69" w14:textId="26F47CC2" w:rsidR="5CEB3C0A" w:rsidRPr="000A2CC3" w:rsidRDefault="5CEB3C0A" w:rsidP="6851019C">
            <w:pPr>
              <w:rPr>
                <w:rFonts w:eastAsiaTheme="minorEastAsia"/>
                <w:b/>
                <w:bCs/>
                <w:lang w:val="en-US"/>
              </w:rPr>
            </w:pPr>
            <w:r w:rsidRPr="000A2CC3">
              <w:rPr>
                <w:rFonts w:eastAsiaTheme="minorEastAsia"/>
                <w:b/>
                <w:bCs/>
                <w:color w:val="212121"/>
                <w:lang w:val="en-US"/>
              </w:rPr>
              <w:t>(("Epidemiology"[MeSH Terms:noexp] OR "Epidemiologic Studies"[MeSH Terms:noexp] OR "Incidence"[MeSH Major Topic] OR "Prevalence"[MeSH Terms] OR "epidemiolog*"[Title/Abstract] OR "Incidence"[Title/Abstract] OR "Prevalence"[Title/Abstract]) AND ("Cohort Studies"[MeSH Terms] OR "Interrupted Time Series Analysis"[MeSH Terms] OR "cohort stud*"[Title/Abstract] OR "cohort analysis*"[Title/Abstract] OR "prospective"[Title/Abstract] OR "followup"[Title/Abstract] OR "follow up"[Title/Abstract] OR "longitudinal"[Title/Abstract] OR "retrospective"[Title/Abstract] OR "trend stud*"[Title/Abstract] OR "time trend*"[Title/Abstract] OR "temporal trend*"[Title/Abstract] OR "temporal variation*"[Title/Abstract] OR "annual trend*"[Title/Abstract] OR "annual variation*"[Title/Abstract] OR "cyclical"[Title/Abstract]) AND ("Young Adult"[MeSH Terms] OR "Adolescent"[MeSH Terms] OR "young adult*"[Title/Abstract] OR "adolescent*"[Title/Abstract] OR "age difference*"[Title/Abstract] OR "adolescence*"[Title/Abstract]) AND ("depression"[MeSH Terms] OR "anxiety"[MeSH Terms] OR "depressive symptom*"[Title/Abstract] OR "anxiety symptom*"[Title/Abstract] OR "anxious feeling*"[Title/Abstract] OR "depression"[Title/Abstract] OR "anxiety*"[Title/Abstract])) AND (2020:2024[pdat])</w:t>
            </w:r>
          </w:p>
          <w:p w14:paraId="3809FFD4" w14:textId="7A217D18" w:rsidR="703E4C34" w:rsidRPr="000A2CC3" w:rsidRDefault="703E4C34" w:rsidP="6851019C">
            <w:pPr>
              <w:rPr>
                <w:rFonts w:eastAsiaTheme="minorEastAsia"/>
                <w:b/>
                <w:bCs/>
                <w:color w:val="212121"/>
                <w:lang w:val="en-US"/>
              </w:rPr>
            </w:pPr>
          </w:p>
          <w:p w14:paraId="5C3C45E7" w14:textId="4AD94F52" w:rsidR="6C7DB8ED" w:rsidRPr="000A2CC3" w:rsidRDefault="65439DCA" w:rsidP="6851019C">
            <w:pPr>
              <w:rPr>
                <w:rFonts w:eastAsiaTheme="minorEastAsia"/>
                <w:b/>
                <w:bCs/>
              </w:rPr>
            </w:pPr>
            <w:r w:rsidRPr="000A2CC3">
              <w:rPr>
                <w:rFonts w:eastAsiaTheme="minorEastAsia"/>
                <w:b/>
                <w:bCs/>
              </w:rPr>
              <w:t>1,510</w:t>
            </w:r>
          </w:p>
        </w:tc>
      </w:tr>
    </w:tbl>
    <w:p w14:paraId="31097B73" w14:textId="2F78964F" w:rsidR="2203521B" w:rsidRDefault="2203521B" w:rsidP="6851019C">
      <w:pPr>
        <w:rPr>
          <w:rFonts w:eastAsiaTheme="minorEastAsia"/>
        </w:rPr>
      </w:pPr>
      <w:r w:rsidRPr="6851019C">
        <w:rPr>
          <w:rFonts w:eastAsiaTheme="minorEastAsia"/>
        </w:rPr>
        <w:lastRenderedPageBreak/>
        <w:br w:type="page"/>
      </w:r>
    </w:p>
    <w:tbl>
      <w:tblPr>
        <w:tblStyle w:val="TableGrid"/>
        <w:tblW w:w="9123" w:type="dxa"/>
        <w:tblLayout w:type="fixed"/>
        <w:tblLook w:val="06A0" w:firstRow="1" w:lastRow="0" w:firstColumn="1" w:lastColumn="0" w:noHBand="1" w:noVBand="1"/>
      </w:tblPr>
      <w:tblGrid>
        <w:gridCol w:w="2100"/>
        <w:gridCol w:w="7023"/>
      </w:tblGrid>
      <w:tr w:rsidR="2203521B" w14:paraId="7EF06534" w14:textId="77777777" w:rsidTr="3B0E80C7">
        <w:trPr>
          <w:trHeight w:val="300"/>
        </w:trPr>
        <w:tc>
          <w:tcPr>
            <w:tcW w:w="9123" w:type="dxa"/>
            <w:gridSpan w:val="2"/>
          </w:tcPr>
          <w:p w14:paraId="11D8B3D1" w14:textId="0FA00828" w:rsidR="2203521B" w:rsidRDefault="2203521B" w:rsidP="6851019C">
            <w:pPr>
              <w:jc w:val="center"/>
              <w:rPr>
                <w:rFonts w:eastAsiaTheme="minorEastAsia"/>
                <w:color w:val="212121"/>
              </w:rPr>
            </w:pPr>
            <w:r w:rsidRPr="6851019C">
              <w:rPr>
                <w:rFonts w:eastAsiaTheme="minorEastAsia"/>
                <w:color w:val="212121"/>
              </w:rPr>
              <w:lastRenderedPageBreak/>
              <w:t>P</w:t>
            </w:r>
            <w:r w:rsidR="4AFD6229" w:rsidRPr="6851019C">
              <w:rPr>
                <w:rFonts w:eastAsiaTheme="minorEastAsia"/>
                <w:color w:val="212121"/>
              </w:rPr>
              <w:t>sychInfo</w:t>
            </w:r>
          </w:p>
        </w:tc>
      </w:tr>
      <w:tr w:rsidR="2203521B" w14:paraId="09E488AC" w14:textId="77777777" w:rsidTr="3B0E80C7">
        <w:trPr>
          <w:trHeight w:val="300"/>
        </w:trPr>
        <w:tc>
          <w:tcPr>
            <w:tcW w:w="2100" w:type="dxa"/>
          </w:tcPr>
          <w:p w14:paraId="4C191B7A" w14:textId="0F0546BD" w:rsidR="2203521B" w:rsidRDefault="72780F0B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Epidemiology/prevalence/incidence</w:t>
            </w:r>
          </w:p>
          <w:p w14:paraId="2922EF76" w14:textId="0BFF18C9" w:rsidR="2203521B" w:rsidRDefault="2203521B" w:rsidP="6851019C">
            <w:pPr>
              <w:rPr>
                <w:rFonts w:eastAsiaTheme="minorEastAsia"/>
              </w:rPr>
            </w:pPr>
          </w:p>
        </w:tc>
        <w:tc>
          <w:tcPr>
            <w:tcW w:w="7023" w:type="dxa"/>
          </w:tcPr>
          <w:p w14:paraId="0C342500" w14:textId="3AE9ECDF" w:rsidR="4E43AF4D" w:rsidRPr="00AD3F25" w:rsidRDefault="2242C26F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1</w:t>
            </w:r>
          </w:p>
          <w:p w14:paraId="56408B05" w14:textId="050D73BE" w:rsidR="4E43AF4D" w:rsidRPr="00AD3F25" w:rsidRDefault="2242C26F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epidemiology/</w:t>
            </w:r>
          </w:p>
          <w:p w14:paraId="1E3A0FEA" w14:textId="1E83FD7A" w:rsidR="4E43AF4D" w:rsidRPr="00AD3F25" w:rsidRDefault="2242C26F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56772</w:t>
            </w:r>
          </w:p>
          <w:p w14:paraId="2E72FC66" w14:textId="310DBE36" w:rsidR="4E43AF4D" w:rsidRPr="00AD3F25" w:rsidRDefault="2242C26F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 xml:space="preserve"> </w:t>
            </w:r>
          </w:p>
          <w:p w14:paraId="3822F566" w14:textId="44812157" w:rsidR="4E43AF4D" w:rsidRPr="00AD3F25" w:rsidRDefault="2242C26F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2</w:t>
            </w:r>
          </w:p>
          <w:p w14:paraId="15930A75" w14:textId="0E5ADD93" w:rsidR="4E43AF4D" w:rsidRPr="00AD3F25" w:rsidRDefault="2242C26F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epidemiolog*.mp. [mp=title, abstract, heading word, table of contents, key concepts, original title, tests &amp; measures, mesh word]</w:t>
            </w:r>
          </w:p>
          <w:p w14:paraId="58C9EC96" w14:textId="21B0ECE0" w:rsidR="4E43AF4D" w:rsidRPr="00AD3F25" w:rsidRDefault="2242C26F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121299</w:t>
            </w:r>
          </w:p>
          <w:p w14:paraId="055C61BC" w14:textId="1272818B" w:rsidR="4E43AF4D" w:rsidRPr="00AD3F25" w:rsidRDefault="2242C26F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 xml:space="preserve"> </w:t>
            </w:r>
          </w:p>
          <w:p w14:paraId="1280662C" w14:textId="63D7A08C" w:rsidR="4E43AF4D" w:rsidRPr="00AD3F25" w:rsidRDefault="2242C26F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3</w:t>
            </w:r>
          </w:p>
          <w:p w14:paraId="1A3B65D0" w14:textId="2579B04E" w:rsidR="4E43AF4D" w:rsidRPr="00AD3F25" w:rsidRDefault="2242C26F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incidence.mp. [mp=title, abstract, heading word, table of contents, key concepts, original title, tests &amp; measures, mesh word]</w:t>
            </w:r>
          </w:p>
          <w:p w14:paraId="6D108502" w14:textId="13AC9419" w:rsidR="4E43AF4D" w:rsidRPr="00AD3F25" w:rsidRDefault="2242C26F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66135</w:t>
            </w:r>
          </w:p>
          <w:p w14:paraId="42BFD522" w14:textId="1766BE99" w:rsidR="4E43AF4D" w:rsidRPr="00AD3F25" w:rsidRDefault="603FC567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 xml:space="preserve"> </w:t>
            </w:r>
          </w:p>
          <w:p w14:paraId="13B29204" w14:textId="6D4CC6DB" w:rsidR="4E43AF4D" w:rsidRPr="00AD3F25" w:rsidRDefault="2EF1D9EF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4</w:t>
            </w:r>
          </w:p>
          <w:p w14:paraId="5830F7C3" w14:textId="19B9A2E4" w:rsidR="4E43AF4D" w:rsidRPr="00AD3F25" w:rsidRDefault="2242C26F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prevalence.mp. [mp=title, abstract, heading word, table of contents, key concepts, original title, tests &amp; measures, mesh word]</w:t>
            </w:r>
          </w:p>
          <w:p w14:paraId="3CF9577B" w14:textId="729015EC" w:rsidR="4E43AF4D" w:rsidRDefault="2242C26F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154261</w:t>
            </w:r>
          </w:p>
          <w:p w14:paraId="5DE59B75" w14:textId="16351AD8" w:rsidR="4E43AF4D" w:rsidRDefault="2242C26F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 xml:space="preserve"> </w:t>
            </w:r>
          </w:p>
          <w:p w14:paraId="15293097" w14:textId="0D9749F8" w:rsidR="4E43AF4D" w:rsidRDefault="50007223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5</w:t>
            </w:r>
          </w:p>
          <w:p w14:paraId="687971F3" w14:textId="1ADA890B" w:rsidR="4E43AF4D" w:rsidRDefault="603FC567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 xml:space="preserve">1 or 2 or 3 or 4 </w:t>
            </w:r>
          </w:p>
          <w:p w14:paraId="6BBF7196" w14:textId="624E1B01" w:rsidR="4E43AF4D" w:rsidRDefault="2242C26F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282864</w:t>
            </w:r>
          </w:p>
        </w:tc>
      </w:tr>
      <w:tr w:rsidR="2203521B" w14:paraId="00C4CB23" w14:textId="77777777" w:rsidTr="3B0E80C7">
        <w:trPr>
          <w:trHeight w:val="300"/>
        </w:trPr>
        <w:tc>
          <w:tcPr>
            <w:tcW w:w="2100" w:type="dxa"/>
          </w:tcPr>
          <w:p w14:paraId="7EE5A8DA" w14:textId="5477AFAE" w:rsidR="2203521B" w:rsidRDefault="2203521B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Meerdere meetmomenten</w:t>
            </w:r>
          </w:p>
        </w:tc>
        <w:tc>
          <w:tcPr>
            <w:tcW w:w="7023" w:type="dxa"/>
          </w:tcPr>
          <w:p w14:paraId="2CADF356" w14:textId="6A8BEC6F" w:rsidR="53954974" w:rsidRPr="00AD3F25" w:rsidRDefault="135A67D6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6</w:t>
            </w:r>
          </w:p>
          <w:p w14:paraId="49988CCF" w14:textId="7F976F2A" w:rsidR="53954974" w:rsidRPr="00AD3F25" w:rsidRDefault="570CEA63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repeated measures/ or posttesting/ or pretesting/</w:t>
            </w:r>
          </w:p>
          <w:p w14:paraId="523EB4BA" w14:textId="0A7A89FC" w:rsidR="53954974" w:rsidRPr="00AD3F25" w:rsidRDefault="570CEA63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1696</w:t>
            </w:r>
          </w:p>
          <w:p w14:paraId="37E7FCB7" w14:textId="1E919534" w:rsidR="53954974" w:rsidRPr="00AD3F25" w:rsidRDefault="570CEA63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 xml:space="preserve"> </w:t>
            </w:r>
          </w:p>
          <w:p w14:paraId="4CE17891" w14:textId="462B4B12" w:rsidR="53954974" w:rsidRPr="00AD3F25" w:rsidRDefault="389DC501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7</w:t>
            </w:r>
          </w:p>
          <w:p w14:paraId="053D27E0" w14:textId="1DE1A74E" w:rsidR="53954974" w:rsidRPr="00AD3F25" w:rsidRDefault="570CEA63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cohort analysis/</w:t>
            </w:r>
          </w:p>
          <w:p w14:paraId="19291C92" w14:textId="76A08443" w:rsidR="53954974" w:rsidRPr="00AD3F25" w:rsidRDefault="570CEA63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1712</w:t>
            </w:r>
          </w:p>
          <w:p w14:paraId="602E90D7" w14:textId="093507EB" w:rsidR="53954974" w:rsidRPr="00AD3F25" w:rsidRDefault="570CEA63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 xml:space="preserve"> </w:t>
            </w:r>
          </w:p>
          <w:p w14:paraId="6F85DF00" w14:textId="158C1F48" w:rsidR="53954974" w:rsidRPr="00AD3F25" w:rsidRDefault="0EE155D1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8</w:t>
            </w:r>
          </w:p>
          <w:p w14:paraId="563F978F" w14:textId="190FD79A" w:rsidR="53954974" w:rsidRPr="00AD3F25" w:rsidRDefault="570CEA63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exp longitudinal studies/ or exp prospective studies/ or exp followup studies/ or exp retrospective studies/</w:t>
            </w:r>
          </w:p>
          <w:p w14:paraId="070DF600" w14:textId="247B19AF" w:rsidR="53954974" w:rsidRPr="00AD3F25" w:rsidRDefault="570CEA63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30632</w:t>
            </w:r>
          </w:p>
          <w:p w14:paraId="14DB3762" w14:textId="2E9301E8" w:rsidR="53954974" w:rsidRPr="00AD3F25" w:rsidRDefault="570CEA63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 xml:space="preserve"> </w:t>
            </w:r>
          </w:p>
          <w:p w14:paraId="0477BA51" w14:textId="532F7E0F" w:rsidR="53954974" w:rsidRPr="00AD3F25" w:rsidRDefault="6D68CFCB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9</w:t>
            </w:r>
          </w:p>
          <w:p w14:paraId="0009CB03" w14:textId="617CC5ED" w:rsidR="53954974" w:rsidRPr="00AD3F25" w:rsidRDefault="570CEA63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time series/</w:t>
            </w:r>
          </w:p>
          <w:p w14:paraId="42BD3510" w14:textId="5729ABF6" w:rsidR="53954974" w:rsidRPr="00AD3F25" w:rsidRDefault="570CEA63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2714</w:t>
            </w:r>
          </w:p>
          <w:p w14:paraId="4933CD53" w14:textId="1B12C496" w:rsidR="53954974" w:rsidRPr="00AD3F25" w:rsidRDefault="570CEA63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 xml:space="preserve"> </w:t>
            </w:r>
          </w:p>
          <w:p w14:paraId="10EEA085" w14:textId="44E89463" w:rsidR="53954974" w:rsidRPr="00AD3F25" w:rsidRDefault="0E7BA272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1</w:t>
            </w:r>
            <w:r w:rsidR="358F566C" w:rsidRPr="00AD3F25">
              <w:rPr>
                <w:rFonts w:eastAsiaTheme="minorEastAsia"/>
                <w:lang w:val="en-US"/>
              </w:rPr>
              <w:t>0</w:t>
            </w:r>
          </w:p>
          <w:p w14:paraId="259C5F43" w14:textId="6594335E" w:rsidR="53954974" w:rsidRPr="00AD3F25" w:rsidRDefault="570CEA63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cohort stud*.mp. [mp=title, abstract, heading word, table of contents, key concepts, original title, tests &amp; measures, mesh word]</w:t>
            </w:r>
          </w:p>
          <w:p w14:paraId="6BA7A4D5" w14:textId="2C10DCF8" w:rsidR="53954974" w:rsidRPr="00AD3F25" w:rsidRDefault="570CEA63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50814</w:t>
            </w:r>
          </w:p>
          <w:p w14:paraId="0D2B3E57" w14:textId="5F19FF38" w:rsidR="53954974" w:rsidRPr="00AD3F25" w:rsidRDefault="570CEA63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 xml:space="preserve"> </w:t>
            </w:r>
          </w:p>
          <w:p w14:paraId="6CFBA723" w14:textId="286A63B4" w:rsidR="53954974" w:rsidRPr="00AD3F25" w:rsidRDefault="0E7BA272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1</w:t>
            </w:r>
            <w:r w:rsidR="76CEA27D" w:rsidRPr="00AD3F25">
              <w:rPr>
                <w:rFonts w:eastAsiaTheme="minorEastAsia"/>
                <w:lang w:val="en-US"/>
              </w:rPr>
              <w:t>1</w:t>
            </w:r>
          </w:p>
          <w:p w14:paraId="379BCD5C" w14:textId="572730DF" w:rsidR="53954974" w:rsidRPr="00AD3F25" w:rsidRDefault="570CEA63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prospective.mp. [mp=title, abstract, heading word, table of contents, key concepts, original title, tests &amp; measures, mesh word]</w:t>
            </w:r>
          </w:p>
          <w:p w14:paraId="4CFDC6AD" w14:textId="5A68F701" w:rsidR="53954974" w:rsidRPr="00AD3F25" w:rsidRDefault="69AE1311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87375</w:t>
            </w:r>
          </w:p>
          <w:p w14:paraId="4B6DCB8E" w14:textId="624A3FC1" w:rsidR="53954974" w:rsidRPr="00AD3F25" w:rsidRDefault="570CEA63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 xml:space="preserve"> </w:t>
            </w:r>
          </w:p>
          <w:p w14:paraId="1B76673A" w14:textId="3DB00866" w:rsidR="53954974" w:rsidRPr="00AD3F25" w:rsidRDefault="0E7BA272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1</w:t>
            </w:r>
            <w:r w:rsidR="4AA6112C" w:rsidRPr="00AD3F25">
              <w:rPr>
                <w:rFonts w:eastAsiaTheme="minorEastAsia"/>
                <w:lang w:val="en-US"/>
              </w:rPr>
              <w:t>2</w:t>
            </w:r>
          </w:p>
          <w:p w14:paraId="652485B0" w14:textId="62E2CA4D" w:rsidR="53954974" w:rsidRPr="00AD3F25" w:rsidRDefault="570CEA63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lastRenderedPageBreak/>
              <w:t>followup.mp. [mp=title, abstract, heading word, table of contents, key concepts, original title, tests &amp; measures, mesh word]</w:t>
            </w:r>
          </w:p>
          <w:p w14:paraId="4DB1E906" w14:textId="321D6109" w:rsidR="53954974" w:rsidRPr="00AD3F25" w:rsidRDefault="45D6F54B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19462</w:t>
            </w:r>
          </w:p>
          <w:p w14:paraId="081A23AF" w14:textId="430A1D3C" w:rsidR="53954974" w:rsidRPr="00AD3F25" w:rsidRDefault="570CEA63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 xml:space="preserve"> </w:t>
            </w:r>
          </w:p>
          <w:p w14:paraId="1115FB9E" w14:textId="555EAAB3" w:rsidR="53954974" w:rsidRPr="00AD3F25" w:rsidRDefault="0E7BA272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1</w:t>
            </w:r>
            <w:r w:rsidR="0F76805E" w:rsidRPr="00AD3F25">
              <w:rPr>
                <w:rFonts w:eastAsiaTheme="minorEastAsia"/>
                <w:lang w:val="en-US"/>
              </w:rPr>
              <w:t>3</w:t>
            </w:r>
          </w:p>
          <w:p w14:paraId="4C93AA84" w14:textId="42B46567" w:rsidR="53954974" w:rsidRPr="00AD3F25" w:rsidRDefault="570CEA63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follow-up.mp. [mp=title, abstract, heading word, table of contents, key concepts, original title, tests &amp; measures, mesh word]</w:t>
            </w:r>
          </w:p>
          <w:p w14:paraId="5D2E46BB" w14:textId="4E55457E" w:rsidR="53954974" w:rsidRPr="00AD3F25" w:rsidRDefault="0F0FE060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168630</w:t>
            </w:r>
          </w:p>
          <w:p w14:paraId="148841D7" w14:textId="639CDD5C" w:rsidR="53954974" w:rsidRPr="00AD3F25" w:rsidRDefault="570CEA63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 xml:space="preserve"> </w:t>
            </w:r>
          </w:p>
          <w:p w14:paraId="776DD611" w14:textId="3790D39A" w:rsidR="53954974" w:rsidRPr="00AD3F25" w:rsidRDefault="0E7BA272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1</w:t>
            </w:r>
            <w:r w:rsidR="5B936EE9" w:rsidRPr="00AD3F25">
              <w:rPr>
                <w:rFonts w:eastAsiaTheme="minorEastAsia"/>
                <w:lang w:val="en-US"/>
              </w:rPr>
              <w:t>4</w:t>
            </w:r>
          </w:p>
          <w:p w14:paraId="29E96420" w14:textId="49B8DDFD" w:rsidR="53954974" w:rsidRPr="00AD3F25" w:rsidRDefault="570CEA63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longitudinal.mp. [mp=title, abstract, heading word, table of contents, key concepts, original title, tests &amp; measures, mesh word]</w:t>
            </w:r>
          </w:p>
          <w:p w14:paraId="3CBB9687" w14:textId="574F577E" w:rsidR="53954974" w:rsidRPr="00AD3F25" w:rsidRDefault="75708E7E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169728</w:t>
            </w:r>
          </w:p>
          <w:p w14:paraId="5D49E998" w14:textId="255E0CDA" w:rsidR="53954974" w:rsidRPr="00AD3F25" w:rsidRDefault="570CEA63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 xml:space="preserve"> </w:t>
            </w:r>
          </w:p>
          <w:p w14:paraId="1341A513" w14:textId="623B58F5" w:rsidR="53954974" w:rsidRPr="00AD3F25" w:rsidRDefault="0E7BA272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1</w:t>
            </w:r>
            <w:r w:rsidR="6A3F66D3" w:rsidRPr="00AD3F25">
              <w:rPr>
                <w:rFonts w:eastAsiaTheme="minorEastAsia"/>
                <w:lang w:val="en-US"/>
              </w:rPr>
              <w:t>5</w:t>
            </w:r>
          </w:p>
          <w:p w14:paraId="27B7325A" w14:textId="7A039682" w:rsidR="53954974" w:rsidRPr="00AD3F25" w:rsidRDefault="570CEA63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retrospective.mp. [mp=title, abstract, heading word, table of contents, key concepts, original title, tests &amp; measures, mesh word]</w:t>
            </w:r>
          </w:p>
          <w:p w14:paraId="7C1C925B" w14:textId="3DCA2179" w:rsidR="53954974" w:rsidRPr="00AD3F25" w:rsidRDefault="3409AA6B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62406</w:t>
            </w:r>
          </w:p>
          <w:p w14:paraId="4EE89A70" w14:textId="266EBC3C" w:rsidR="53954974" w:rsidRPr="00AD3F25" w:rsidRDefault="570CEA63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 xml:space="preserve"> </w:t>
            </w:r>
          </w:p>
          <w:p w14:paraId="0F264C08" w14:textId="3421C708" w:rsidR="53954974" w:rsidRPr="00AD3F25" w:rsidRDefault="0E7BA272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1</w:t>
            </w:r>
            <w:r w:rsidR="0301FCEC" w:rsidRPr="00AD3F25">
              <w:rPr>
                <w:rFonts w:eastAsiaTheme="minorEastAsia"/>
                <w:lang w:val="en-US"/>
              </w:rPr>
              <w:t>6</w:t>
            </w:r>
          </w:p>
          <w:p w14:paraId="23FE453C" w14:textId="68E4BDE6" w:rsidR="53954974" w:rsidRPr="00AD3F25" w:rsidRDefault="570CEA63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trend stud*.mp. [mp=title, abstract, heading word, table of contents, key concepts, original title, tests &amp; measures, mesh word]</w:t>
            </w:r>
          </w:p>
          <w:p w14:paraId="16F8CB5A" w14:textId="4B985E90" w:rsidR="53954974" w:rsidRPr="00AD3F25" w:rsidRDefault="570CEA63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166</w:t>
            </w:r>
          </w:p>
          <w:p w14:paraId="2E90934D" w14:textId="265A9A7C" w:rsidR="53954974" w:rsidRPr="00AD3F25" w:rsidRDefault="570CEA63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 xml:space="preserve"> </w:t>
            </w:r>
          </w:p>
          <w:p w14:paraId="71ECF7F0" w14:textId="7033AD67" w:rsidR="53954974" w:rsidRPr="00AD3F25" w:rsidRDefault="0E7BA272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1</w:t>
            </w:r>
            <w:r w:rsidR="5654C36D" w:rsidRPr="00AD3F25">
              <w:rPr>
                <w:rFonts w:eastAsiaTheme="minorEastAsia"/>
                <w:lang w:val="en-US"/>
              </w:rPr>
              <w:t>7</w:t>
            </w:r>
          </w:p>
          <w:p w14:paraId="711C85DD" w14:textId="52492F49" w:rsidR="53954974" w:rsidRPr="00AD3F25" w:rsidRDefault="570CEA63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time trend*.mp. [mp=title, abstract, heading word, table of contents, key concepts, original title, tests &amp; measures, mesh word]</w:t>
            </w:r>
          </w:p>
          <w:p w14:paraId="082A11A9" w14:textId="1A519D58" w:rsidR="53954974" w:rsidRPr="00AD3F25" w:rsidRDefault="570CEA63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1558</w:t>
            </w:r>
          </w:p>
          <w:p w14:paraId="03A5FAFD" w14:textId="4D67E8B0" w:rsidR="6B583FD4" w:rsidRPr="00AD3F25" w:rsidRDefault="570CEA63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 xml:space="preserve"> </w:t>
            </w:r>
          </w:p>
          <w:p w14:paraId="248BA412" w14:textId="091F09CF" w:rsidR="3B28A937" w:rsidRPr="00AD3F25" w:rsidRDefault="3496B28B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18</w:t>
            </w:r>
          </w:p>
          <w:p w14:paraId="3A63A9B0" w14:textId="2F042502" w:rsidR="3B28A937" w:rsidRPr="00AD3F25" w:rsidRDefault="3496B28B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temporal trend*.mp. [mp=title, abstract, heading word, table of contents, key concepts, original title, tests &amp; measures, mesh word]</w:t>
            </w:r>
          </w:p>
          <w:p w14:paraId="6661C139" w14:textId="0036656F" w:rsidR="3B28A937" w:rsidRPr="00AD3F25" w:rsidRDefault="3496B28B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839</w:t>
            </w:r>
          </w:p>
          <w:p w14:paraId="5B3B0055" w14:textId="2B4F3FEF" w:rsidR="351B3992" w:rsidRPr="00AD3F25" w:rsidRDefault="351B3992" w:rsidP="6851019C">
            <w:pPr>
              <w:rPr>
                <w:rFonts w:eastAsiaTheme="minorEastAsia"/>
                <w:highlight w:val="green"/>
                <w:lang w:val="en-US"/>
              </w:rPr>
            </w:pPr>
          </w:p>
          <w:p w14:paraId="5BB504A2" w14:textId="07C6F33C" w:rsidR="2F7671FB" w:rsidRPr="00AD3F25" w:rsidRDefault="306E1504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19</w:t>
            </w:r>
          </w:p>
          <w:p w14:paraId="388E746A" w14:textId="313FB0FA" w:rsidR="2F7671FB" w:rsidRPr="00AD3F25" w:rsidRDefault="306E1504" w:rsidP="6851019C">
            <w:pPr>
              <w:rPr>
                <w:rFonts w:eastAsiaTheme="minorEastAsia"/>
                <w:lang w:val="en-US"/>
              </w:rPr>
            </w:pPr>
            <w:r w:rsidRPr="00AD3F25">
              <w:rPr>
                <w:rFonts w:eastAsiaTheme="minorEastAsia"/>
                <w:lang w:val="en-US"/>
              </w:rPr>
              <w:t>temporal variation*.mp. [mp=title, abstract, heading word, table of contents, key concepts, original title, tests &amp; measures, mesh word]</w:t>
            </w:r>
          </w:p>
          <w:p w14:paraId="2974D4D2" w14:textId="75060AC2" w:rsidR="2F7671FB" w:rsidRPr="00622C30" w:rsidRDefault="306E1504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863</w:t>
            </w:r>
          </w:p>
          <w:p w14:paraId="7DD609A8" w14:textId="0AA13FD3" w:rsidR="351B3992" w:rsidRPr="00622C30" w:rsidRDefault="351B3992" w:rsidP="6851019C">
            <w:pPr>
              <w:rPr>
                <w:rFonts w:eastAsiaTheme="minorEastAsia"/>
                <w:highlight w:val="green"/>
                <w:lang w:val="en-US"/>
              </w:rPr>
            </w:pPr>
          </w:p>
          <w:p w14:paraId="345798CF" w14:textId="30B143FC" w:rsidR="2F7671FB" w:rsidRPr="00622C30" w:rsidRDefault="306E1504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20</w:t>
            </w:r>
          </w:p>
          <w:p w14:paraId="105EDF52" w14:textId="3D0A3B52" w:rsidR="2F7671FB" w:rsidRPr="00622C30" w:rsidRDefault="306E1504" w:rsidP="6851019C">
            <w:pPr>
              <w:rPr>
                <w:rFonts w:eastAsiaTheme="minorEastAsia"/>
                <w:highlight w:val="green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cohort analysis.mp. [mp=title, abstract, heading word, table of contents, key concepts, original title, tests &amp; measures, mesh word]</w:t>
            </w:r>
          </w:p>
          <w:p w14:paraId="170984CD" w14:textId="6ED9A7E4" w:rsidR="2F7671FB" w:rsidRPr="00622C30" w:rsidRDefault="306E1504" w:rsidP="6851019C">
            <w:pPr>
              <w:rPr>
                <w:rFonts w:eastAsiaTheme="minorEastAsia"/>
                <w:highlight w:val="green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2550</w:t>
            </w:r>
            <w:r w:rsidR="6567B7BC" w:rsidRPr="00622C30">
              <w:rPr>
                <w:rFonts w:eastAsiaTheme="minorEastAsia"/>
                <w:lang w:val="en-US"/>
              </w:rPr>
              <w:t xml:space="preserve"> </w:t>
            </w:r>
          </w:p>
          <w:p w14:paraId="3DB655E6" w14:textId="298A56DB" w:rsidR="351B3992" w:rsidRPr="00622C30" w:rsidRDefault="351B3992" w:rsidP="6851019C">
            <w:pPr>
              <w:rPr>
                <w:rFonts w:eastAsiaTheme="minorEastAsia"/>
                <w:lang w:val="en-US"/>
              </w:rPr>
            </w:pPr>
          </w:p>
          <w:p w14:paraId="291B89E4" w14:textId="47FBA9FC" w:rsidR="7062C41F" w:rsidRPr="00622C30" w:rsidRDefault="0F905F47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21</w:t>
            </w:r>
          </w:p>
          <w:p w14:paraId="3633D306" w14:textId="32012E68" w:rsidR="7062C41F" w:rsidRPr="00622C30" w:rsidRDefault="0F905F47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annual trend*.mp. [mp=title, abstract, heading word, table of contents, key concepts, original title, tests &amp; measures, mesh word]</w:t>
            </w:r>
          </w:p>
          <w:p w14:paraId="755ABFD3" w14:textId="4F91C825" w:rsidR="7062C41F" w:rsidRPr="00622C30" w:rsidRDefault="0F905F47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65</w:t>
            </w:r>
          </w:p>
          <w:p w14:paraId="6FE5321E" w14:textId="5AF00D1A" w:rsidR="351B3992" w:rsidRPr="00622C30" w:rsidRDefault="351B3992" w:rsidP="6851019C">
            <w:pPr>
              <w:rPr>
                <w:rFonts w:eastAsiaTheme="minorEastAsia"/>
                <w:lang w:val="en-US"/>
              </w:rPr>
            </w:pPr>
          </w:p>
          <w:p w14:paraId="57502477" w14:textId="05A73929" w:rsidR="7062C41F" w:rsidRPr="00622C30" w:rsidRDefault="0F905F47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22</w:t>
            </w:r>
          </w:p>
          <w:p w14:paraId="24CD8A54" w14:textId="6241BC58" w:rsidR="7062C41F" w:rsidRPr="00622C30" w:rsidRDefault="0F905F47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annual variation*.mp. [mp=title, abstract, heading word, table of contents, key concepts, original title, tests &amp; measures, mesh word]</w:t>
            </w:r>
          </w:p>
          <w:p w14:paraId="64EDBEA7" w14:textId="05DBE389" w:rsidR="7062C41F" w:rsidRPr="00622C30" w:rsidRDefault="0F905F47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lastRenderedPageBreak/>
              <w:t>114</w:t>
            </w:r>
          </w:p>
          <w:p w14:paraId="26E47E95" w14:textId="6D6F485D" w:rsidR="351B3992" w:rsidRPr="00622C30" w:rsidRDefault="351B3992" w:rsidP="6851019C">
            <w:pPr>
              <w:rPr>
                <w:rFonts w:eastAsiaTheme="minorEastAsia"/>
                <w:highlight w:val="green"/>
                <w:lang w:val="en-US"/>
              </w:rPr>
            </w:pPr>
          </w:p>
          <w:p w14:paraId="486AE77C" w14:textId="522E4168" w:rsidR="7062C41F" w:rsidRPr="00622C30" w:rsidRDefault="0F905F47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23</w:t>
            </w:r>
          </w:p>
          <w:p w14:paraId="5B089916" w14:textId="200007FE" w:rsidR="7062C41F" w:rsidRPr="00622C30" w:rsidRDefault="0F905F47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cyclical.mp. [mp=title, abstract, heading word, table of contents, key concepts, original title, tests &amp; measures, mesh word]</w:t>
            </w:r>
          </w:p>
          <w:p w14:paraId="125A7203" w14:textId="0758AAE1" w:rsidR="7062C41F" w:rsidRPr="00622C30" w:rsidRDefault="0F905F47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3078</w:t>
            </w:r>
          </w:p>
          <w:p w14:paraId="3DB5CB5D" w14:textId="77642585" w:rsidR="351B3992" w:rsidRPr="00622C30" w:rsidRDefault="351B3992" w:rsidP="6851019C">
            <w:pPr>
              <w:rPr>
                <w:rFonts w:eastAsiaTheme="minorEastAsia"/>
                <w:lang w:val="en-US"/>
              </w:rPr>
            </w:pPr>
          </w:p>
          <w:p w14:paraId="10AF4A88" w14:textId="256B4AFC" w:rsidR="53954974" w:rsidRPr="00622C30" w:rsidRDefault="005587A3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24</w:t>
            </w:r>
          </w:p>
          <w:p w14:paraId="65D5D059" w14:textId="6AE4F911" w:rsidR="53954974" w:rsidRPr="00622C30" w:rsidRDefault="005587A3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6 or 7 or 8 or 9 or 10 or 11 or 12 or 13 or 14 or 15 or 16 or 17 or 18 or 19 or 20 or 21 or 22 or 23</w:t>
            </w:r>
          </w:p>
          <w:p w14:paraId="2CC0BE72" w14:textId="4757880A" w:rsidR="53954974" w:rsidRDefault="005587A3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448447</w:t>
            </w:r>
          </w:p>
        </w:tc>
      </w:tr>
      <w:tr w:rsidR="2A5F8B76" w14:paraId="3B685007" w14:textId="77777777" w:rsidTr="3B0E80C7">
        <w:trPr>
          <w:trHeight w:val="300"/>
        </w:trPr>
        <w:tc>
          <w:tcPr>
            <w:tcW w:w="2100" w:type="dxa"/>
          </w:tcPr>
          <w:p w14:paraId="4B2FBF32" w14:textId="5164CEA5" w:rsidR="6922ABAC" w:rsidRDefault="4D3CB399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lastRenderedPageBreak/>
              <w:t>jeugd/jongvolwassenen</w:t>
            </w:r>
          </w:p>
        </w:tc>
        <w:tc>
          <w:tcPr>
            <w:tcW w:w="7023" w:type="dxa"/>
          </w:tcPr>
          <w:p w14:paraId="3AF46504" w14:textId="3B8CE617" w:rsidR="7E679E05" w:rsidRPr="00622C30" w:rsidRDefault="588267F8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25</w:t>
            </w:r>
          </w:p>
          <w:p w14:paraId="202C071B" w14:textId="3A1498B3" w:rsidR="7E679E05" w:rsidRPr="00622C30" w:rsidRDefault="588267F8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youth mental health/</w:t>
            </w:r>
          </w:p>
          <w:p w14:paraId="6F13B5E1" w14:textId="5F32DC71" w:rsidR="7E679E05" w:rsidRPr="00622C30" w:rsidRDefault="588267F8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2339</w:t>
            </w:r>
          </w:p>
          <w:p w14:paraId="38E896D4" w14:textId="08344DD3" w:rsidR="7E679E05" w:rsidRPr="00622C30" w:rsidRDefault="588267F8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 xml:space="preserve"> </w:t>
            </w:r>
          </w:p>
          <w:p w14:paraId="6F033326" w14:textId="6280F173" w:rsidR="7E679E05" w:rsidRPr="00622C30" w:rsidRDefault="588267F8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26</w:t>
            </w:r>
          </w:p>
          <w:p w14:paraId="1DFEAF73" w14:textId="5DB979C0" w:rsidR="7E679E05" w:rsidRPr="00622C30" w:rsidRDefault="588267F8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adolescent health/</w:t>
            </w:r>
          </w:p>
          <w:p w14:paraId="3C29EC6B" w14:textId="0E3096F5" w:rsidR="7E679E05" w:rsidRPr="00622C30" w:rsidRDefault="588267F8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4019</w:t>
            </w:r>
          </w:p>
          <w:p w14:paraId="50F4B76E" w14:textId="39C83C13" w:rsidR="7E679E05" w:rsidRPr="00622C30" w:rsidRDefault="51BB9041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 xml:space="preserve">  </w:t>
            </w:r>
          </w:p>
          <w:p w14:paraId="61E63B34" w14:textId="0AA1C0CD" w:rsidR="7E679E05" w:rsidRPr="00622C30" w:rsidRDefault="51BB9041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2</w:t>
            </w:r>
            <w:r w:rsidR="2CAC9877" w:rsidRPr="00622C30">
              <w:rPr>
                <w:rFonts w:eastAsiaTheme="minorEastAsia"/>
                <w:lang w:val="en-US"/>
              </w:rPr>
              <w:t>7</w:t>
            </w:r>
          </w:p>
          <w:p w14:paraId="2F0DC712" w14:textId="65F39539" w:rsidR="7E679E05" w:rsidRPr="00622C30" w:rsidRDefault="588267F8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late adolescence/</w:t>
            </w:r>
          </w:p>
          <w:p w14:paraId="1D959B71" w14:textId="67F72A46" w:rsidR="7E679E05" w:rsidRPr="00622C30" w:rsidRDefault="588267F8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478</w:t>
            </w:r>
          </w:p>
          <w:p w14:paraId="2305719D" w14:textId="4372F4FE" w:rsidR="7E679E05" w:rsidRPr="00622C30" w:rsidRDefault="588267F8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 xml:space="preserve"> </w:t>
            </w:r>
          </w:p>
          <w:p w14:paraId="590EE552" w14:textId="436EAC9F" w:rsidR="7E679E05" w:rsidRPr="00622C30" w:rsidRDefault="51BB9041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2</w:t>
            </w:r>
            <w:r w:rsidR="5A421C96" w:rsidRPr="00622C30">
              <w:rPr>
                <w:rFonts w:eastAsiaTheme="minorEastAsia"/>
                <w:lang w:val="en-US"/>
              </w:rPr>
              <w:t>8</w:t>
            </w:r>
          </w:p>
          <w:p w14:paraId="6DB8A51A" w14:textId="1069478D" w:rsidR="7E679E05" w:rsidRPr="00622C30" w:rsidRDefault="588267F8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adolescent psychology/</w:t>
            </w:r>
          </w:p>
          <w:p w14:paraId="4A5062F3" w14:textId="66F1F19A" w:rsidR="7E679E05" w:rsidRPr="00622C30" w:rsidRDefault="588267F8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5843</w:t>
            </w:r>
          </w:p>
          <w:p w14:paraId="60BDFAE1" w14:textId="4891252D" w:rsidR="7E679E05" w:rsidRPr="00622C30" w:rsidRDefault="588267F8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 xml:space="preserve"> </w:t>
            </w:r>
          </w:p>
          <w:p w14:paraId="523CE515" w14:textId="19DD4EBF" w:rsidR="7E679E05" w:rsidRPr="00622C30" w:rsidRDefault="28363B8E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29</w:t>
            </w:r>
          </w:p>
          <w:p w14:paraId="59255404" w14:textId="7171F336" w:rsidR="7E679E05" w:rsidRPr="00622C30" w:rsidRDefault="588267F8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emerging adulthood/</w:t>
            </w:r>
          </w:p>
          <w:p w14:paraId="0977B833" w14:textId="643742F1" w:rsidR="7E679E05" w:rsidRPr="00622C30" w:rsidRDefault="588267F8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8238</w:t>
            </w:r>
          </w:p>
          <w:p w14:paraId="0C5B6C85" w14:textId="11C51531" w:rsidR="7E679E05" w:rsidRPr="00622C30" w:rsidRDefault="588267F8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 xml:space="preserve"> </w:t>
            </w:r>
          </w:p>
          <w:p w14:paraId="74510B92" w14:textId="5642F186" w:rsidR="7E679E05" w:rsidRPr="00622C30" w:rsidRDefault="51BB9041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3</w:t>
            </w:r>
            <w:r w:rsidR="15E0C725" w:rsidRPr="00622C30">
              <w:rPr>
                <w:rFonts w:eastAsiaTheme="minorEastAsia"/>
                <w:lang w:val="en-US"/>
              </w:rPr>
              <w:t>0</w:t>
            </w:r>
          </w:p>
          <w:p w14:paraId="145B5E70" w14:textId="3A8C23BD" w:rsidR="7E679E05" w:rsidRPr="00622C30" w:rsidRDefault="588267F8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age differences/</w:t>
            </w:r>
          </w:p>
          <w:p w14:paraId="24DF0C63" w14:textId="7D865547" w:rsidR="7E679E05" w:rsidRPr="00622C30" w:rsidRDefault="588267F8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85685</w:t>
            </w:r>
          </w:p>
          <w:p w14:paraId="6346B6A7" w14:textId="587FF629" w:rsidR="7E679E05" w:rsidRPr="00622C30" w:rsidRDefault="588267F8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 xml:space="preserve"> </w:t>
            </w:r>
          </w:p>
          <w:p w14:paraId="70946DD5" w14:textId="07330278" w:rsidR="7E679E05" w:rsidRPr="00622C30" w:rsidRDefault="51BB9041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3</w:t>
            </w:r>
            <w:r w:rsidR="0BA9F01B" w:rsidRPr="00622C30">
              <w:rPr>
                <w:rFonts w:eastAsiaTheme="minorEastAsia"/>
                <w:lang w:val="en-US"/>
              </w:rPr>
              <w:t>1</w:t>
            </w:r>
          </w:p>
          <w:p w14:paraId="2212B0F3" w14:textId="0732F661" w:rsidR="7E679E05" w:rsidRPr="00622C30" w:rsidRDefault="588267F8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"adolescent*".mp. [mp=title, abstract, heading word, table of contents, key concepts, original title, tests &amp; measures, mesh word]</w:t>
            </w:r>
          </w:p>
          <w:p w14:paraId="7413F608" w14:textId="4E4127BA" w:rsidR="7E679E05" w:rsidRPr="00622C30" w:rsidRDefault="588267F8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499354</w:t>
            </w:r>
          </w:p>
          <w:p w14:paraId="2F180449" w14:textId="029F3C86" w:rsidR="7E679E05" w:rsidRPr="00622C30" w:rsidRDefault="588267F8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 xml:space="preserve"> </w:t>
            </w:r>
          </w:p>
          <w:p w14:paraId="022EC7DE" w14:textId="626EBC8F" w:rsidR="7E679E05" w:rsidRPr="00622C30" w:rsidRDefault="51BB9041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3</w:t>
            </w:r>
            <w:r w:rsidR="0022CCB2" w:rsidRPr="00622C30">
              <w:rPr>
                <w:rFonts w:eastAsiaTheme="minorEastAsia"/>
                <w:lang w:val="en-US"/>
              </w:rPr>
              <w:t>2</w:t>
            </w:r>
          </w:p>
          <w:p w14:paraId="504FDBB3" w14:textId="734CA14D" w:rsidR="7E679E05" w:rsidRPr="00622C30" w:rsidRDefault="588267F8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"adolescence".mp. [mp=title, abstract, heading word, table of contents, key concepts, original title, tests &amp; measures, mesh word]</w:t>
            </w:r>
          </w:p>
          <w:p w14:paraId="2218C186" w14:textId="585777A1" w:rsidR="7E679E05" w:rsidRPr="00622C30" w:rsidRDefault="588267F8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87961</w:t>
            </w:r>
          </w:p>
          <w:p w14:paraId="7E715A36" w14:textId="311EB9C1" w:rsidR="7E679E05" w:rsidRPr="00622C30" w:rsidRDefault="588267F8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 xml:space="preserve"> </w:t>
            </w:r>
          </w:p>
          <w:p w14:paraId="71C7FC8B" w14:textId="2FB51253" w:rsidR="7E679E05" w:rsidRPr="00622C30" w:rsidRDefault="51BB9041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3</w:t>
            </w:r>
            <w:r w:rsidR="53D83391" w:rsidRPr="00622C30">
              <w:rPr>
                <w:rFonts w:eastAsiaTheme="minorEastAsia"/>
                <w:lang w:val="en-US"/>
              </w:rPr>
              <w:t>3</w:t>
            </w:r>
          </w:p>
          <w:p w14:paraId="7A59EFB4" w14:textId="6E39808E" w:rsidR="7E679E05" w:rsidRPr="00622C30" w:rsidRDefault="588267F8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"young adult*".mp. [mp=title, abstract, heading word, table of contents, key concepts, original title, tests &amp; measures, mesh word]</w:t>
            </w:r>
          </w:p>
          <w:p w14:paraId="270CA752" w14:textId="22BE43DD" w:rsidR="7E679E05" w:rsidRPr="00622C30" w:rsidRDefault="588267F8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217237</w:t>
            </w:r>
          </w:p>
          <w:p w14:paraId="7C355E42" w14:textId="25B5A810" w:rsidR="7E679E05" w:rsidRPr="00622C30" w:rsidRDefault="588267F8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 xml:space="preserve"> </w:t>
            </w:r>
          </w:p>
          <w:p w14:paraId="1924AED2" w14:textId="08ACB21D" w:rsidR="7E679E05" w:rsidRPr="00622C30" w:rsidRDefault="51BB9041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3</w:t>
            </w:r>
            <w:r w:rsidR="7D8BC633" w:rsidRPr="00622C30">
              <w:rPr>
                <w:rFonts w:eastAsiaTheme="minorEastAsia"/>
                <w:lang w:val="en-US"/>
              </w:rPr>
              <w:t>4</w:t>
            </w:r>
          </w:p>
          <w:p w14:paraId="4C6A2C64" w14:textId="017DD512" w:rsidR="7E679E05" w:rsidRPr="00622C30" w:rsidRDefault="588267F8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lastRenderedPageBreak/>
              <w:t>"age difference*".mp. [mp=title, abstract, heading word, table of contents, key concepts, original title, tests &amp; measures, mesh word]</w:t>
            </w:r>
          </w:p>
          <w:p w14:paraId="1320791E" w14:textId="6DAA0874" w:rsidR="7E679E05" w:rsidRPr="00622C30" w:rsidRDefault="588267F8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89898</w:t>
            </w:r>
          </w:p>
          <w:p w14:paraId="0BD75AEF" w14:textId="6B110799" w:rsidR="7E679E05" w:rsidRPr="00622C30" w:rsidRDefault="588267F8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 xml:space="preserve"> </w:t>
            </w:r>
          </w:p>
          <w:p w14:paraId="4AA9B96A" w14:textId="28705340" w:rsidR="7E679E05" w:rsidRPr="00622C30" w:rsidRDefault="51BB9041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3</w:t>
            </w:r>
            <w:r w:rsidR="35EE015B" w:rsidRPr="00622C30">
              <w:rPr>
                <w:rFonts w:eastAsiaTheme="minorEastAsia"/>
                <w:lang w:val="en-US"/>
              </w:rPr>
              <w:t>5</w:t>
            </w:r>
          </w:p>
          <w:p w14:paraId="3E04E88A" w14:textId="42196B98" w:rsidR="7E679E05" w:rsidRPr="00622C30" w:rsidRDefault="51BB9041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25 or 26 or 27 or 28 or 29 or 30 or 31 or 32 or 33 or 34</w:t>
            </w:r>
          </w:p>
          <w:p w14:paraId="452561B0" w14:textId="535E648E" w:rsidR="7E679E05" w:rsidRDefault="588267F8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703328</w:t>
            </w:r>
          </w:p>
        </w:tc>
      </w:tr>
      <w:tr w:rsidR="00254CC0" w14:paraId="1C9B87EC" w14:textId="77777777" w:rsidTr="00AA2C19">
        <w:trPr>
          <w:trHeight w:val="300"/>
        </w:trPr>
        <w:tc>
          <w:tcPr>
            <w:tcW w:w="2100" w:type="dxa"/>
          </w:tcPr>
          <w:p w14:paraId="1D2F15D6" w14:textId="748E1EB5" w:rsidR="00254CC0" w:rsidRDefault="00254CC0" w:rsidP="6851019C">
            <w:pPr>
              <w:rPr>
                <w:rFonts w:eastAsiaTheme="minorEastAsia"/>
                <w:color w:val="212121"/>
              </w:rPr>
            </w:pPr>
            <w:r w:rsidRPr="6851019C">
              <w:rPr>
                <w:rFonts w:eastAsiaTheme="minorEastAsia"/>
                <w:color w:val="212121"/>
              </w:rPr>
              <w:lastRenderedPageBreak/>
              <w:t>Depressieve/angst gevoelens</w:t>
            </w:r>
          </w:p>
        </w:tc>
        <w:tc>
          <w:tcPr>
            <w:tcW w:w="7023" w:type="dxa"/>
          </w:tcPr>
          <w:p w14:paraId="7E268039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36</w:t>
            </w:r>
          </w:p>
          <w:p w14:paraId="261215B3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"depression (emotion)"/</w:t>
            </w:r>
          </w:p>
          <w:p w14:paraId="1ED74BC5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27117</w:t>
            </w:r>
          </w:p>
          <w:p w14:paraId="448292F1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 xml:space="preserve"> </w:t>
            </w:r>
          </w:p>
          <w:p w14:paraId="604C013D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37</w:t>
            </w:r>
          </w:p>
          <w:p w14:paraId="5ED86B42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anxiety/</w:t>
            </w:r>
          </w:p>
          <w:p w14:paraId="2F97A49C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79530</w:t>
            </w:r>
          </w:p>
          <w:p w14:paraId="6792C225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 xml:space="preserve"> </w:t>
            </w:r>
          </w:p>
          <w:p w14:paraId="042EFE9B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38</w:t>
            </w:r>
          </w:p>
          <w:p w14:paraId="19EA28C6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depressive symptom*.mp. [mp=title, abstract, heading word, table of contents, key concepts, original title, tests &amp; measures, mesh word]</w:t>
            </w:r>
          </w:p>
          <w:p w14:paraId="472AEAB4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64508</w:t>
            </w:r>
          </w:p>
          <w:p w14:paraId="547ACCC3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 xml:space="preserve"> </w:t>
            </w:r>
          </w:p>
          <w:p w14:paraId="060E38B9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39</w:t>
            </w:r>
          </w:p>
          <w:p w14:paraId="6AA2C98D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anxiety symptom*.mp. [mp=title, abstract, heading word, table of contents, key concepts, original title, tests &amp; measures, mesh word]</w:t>
            </w:r>
          </w:p>
          <w:p w14:paraId="021B16D8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15676</w:t>
            </w:r>
          </w:p>
          <w:p w14:paraId="6448102B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 xml:space="preserve"> </w:t>
            </w:r>
          </w:p>
          <w:p w14:paraId="3BA12833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40</w:t>
            </w:r>
          </w:p>
          <w:p w14:paraId="3090108F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anxious feeling*.mp. [mp=title, abstract, heading word, table of contents, key concepts, original title, tests &amp; measures, mesh word]</w:t>
            </w:r>
          </w:p>
          <w:p w14:paraId="21D8043C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140</w:t>
            </w:r>
          </w:p>
          <w:p w14:paraId="772733CE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 xml:space="preserve"> </w:t>
            </w:r>
          </w:p>
          <w:p w14:paraId="35FB6703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41</w:t>
            </w:r>
          </w:p>
          <w:p w14:paraId="08ABBDA1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depression.mp. [mp=title, abstract, heading word, table of contents, key concepts, original title, tests &amp; measures, mesh word]</w:t>
            </w:r>
          </w:p>
          <w:p w14:paraId="3F966D4E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395729</w:t>
            </w:r>
          </w:p>
          <w:p w14:paraId="08EC1C6F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 xml:space="preserve"> </w:t>
            </w:r>
          </w:p>
          <w:p w14:paraId="650B92A8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42</w:t>
            </w:r>
          </w:p>
          <w:p w14:paraId="08062A0D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anxiety.mp. [mp=title, abstract, heading word, table of contents, key concepts, original title, tests &amp; measures, mesh word]</w:t>
            </w:r>
          </w:p>
          <w:p w14:paraId="6F87E13A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294409</w:t>
            </w:r>
          </w:p>
          <w:p w14:paraId="4AD86A3A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 xml:space="preserve"> </w:t>
            </w:r>
          </w:p>
          <w:p w14:paraId="6B700C28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43</w:t>
            </w:r>
          </w:p>
          <w:p w14:paraId="448F599C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36 or 37 or 38 or 39 or 40 or 41 or 42</w:t>
            </w:r>
          </w:p>
          <w:p w14:paraId="2DE15AEA" w14:textId="13582E3C" w:rsidR="00254CC0" w:rsidRDefault="00254CC0" w:rsidP="00254CC0">
            <w:pPr>
              <w:rPr>
                <w:rFonts w:eastAsiaTheme="minorEastAsia"/>
                <w:highlight w:val="red"/>
              </w:rPr>
            </w:pPr>
            <w:r w:rsidRPr="6851019C">
              <w:rPr>
                <w:rFonts w:eastAsiaTheme="minorEastAsia"/>
              </w:rPr>
              <w:t>559218</w:t>
            </w:r>
          </w:p>
        </w:tc>
      </w:tr>
      <w:tr w:rsidR="351B3992" w14:paraId="23EC3ED2" w14:textId="77777777" w:rsidTr="000A2CC3">
        <w:trPr>
          <w:trHeight w:val="5215"/>
        </w:trPr>
        <w:tc>
          <w:tcPr>
            <w:tcW w:w="2100" w:type="dxa"/>
          </w:tcPr>
          <w:p w14:paraId="7146FAA0" w14:textId="20FBAAFD" w:rsidR="24156E21" w:rsidRPr="000A2CC3" w:rsidRDefault="000A2CC3" w:rsidP="6851019C">
            <w:pPr>
              <w:rPr>
                <w:rFonts w:eastAsiaTheme="minorEastAsia"/>
                <w:b/>
                <w:bCs/>
                <w:lang w:val="en-US"/>
              </w:rPr>
            </w:pPr>
            <w:r w:rsidRPr="000A2CC3">
              <w:rPr>
                <w:rFonts w:eastAsiaTheme="minorEastAsia"/>
                <w:b/>
                <w:bCs/>
                <w:lang w:val="en-US"/>
              </w:rPr>
              <w:lastRenderedPageBreak/>
              <w:t>Combined to one search term (without NOT) + filter for date of publication</w:t>
            </w:r>
          </w:p>
        </w:tc>
        <w:tc>
          <w:tcPr>
            <w:tcW w:w="7023" w:type="dxa"/>
          </w:tcPr>
          <w:p w14:paraId="615057EB" w14:textId="71A4144B" w:rsidR="4E6E799D" w:rsidRPr="000A2CC3" w:rsidRDefault="30FB9934" w:rsidP="6851019C">
            <w:pPr>
              <w:rPr>
                <w:rFonts w:eastAsiaTheme="minorEastAsia"/>
                <w:b/>
                <w:bCs/>
                <w:lang w:val="en-US"/>
              </w:rPr>
            </w:pPr>
            <w:r w:rsidRPr="000A2CC3">
              <w:rPr>
                <w:rFonts w:eastAsiaTheme="minorEastAsia"/>
                <w:b/>
                <w:bCs/>
                <w:lang w:val="en-US"/>
              </w:rPr>
              <w:t>5</w:t>
            </w:r>
            <w:r w:rsidR="457575D5" w:rsidRPr="000A2CC3">
              <w:rPr>
                <w:rFonts w:eastAsiaTheme="minorEastAsia"/>
                <w:b/>
                <w:bCs/>
                <w:lang w:val="en-US"/>
              </w:rPr>
              <w:t>4</w:t>
            </w:r>
          </w:p>
          <w:p w14:paraId="58D5D24F" w14:textId="61C19626" w:rsidR="4E6E799D" w:rsidRPr="000A2CC3" w:rsidRDefault="30FB9934" w:rsidP="6851019C">
            <w:pPr>
              <w:rPr>
                <w:rFonts w:eastAsiaTheme="minorEastAsia"/>
                <w:b/>
                <w:bCs/>
                <w:lang w:val="en-US"/>
              </w:rPr>
            </w:pPr>
            <w:r w:rsidRPr="000A2CC3">
              <w:rPr>
                <w:rFonts w:eastAsiaTheme="minorEastAsia"/>
                <w:b/>
                <w:bCs/>
                <w:lang w:val="en-US"/>
              </w:rPr>
              <w:t>5 and 24 and 3</w:t>
            </w:r>
            <w:r w:rsidR="5141F234" w:rsidRPr="000A2CC3">
              <w:rPr>
                <w:rFonts w:eastAsiaTheme="minorEastAsia"/>
                <w:b/>
                <w:bCs/>
                <w:lang w:val="en-US"/>
              </w:rPr>
              <w:t>5</w:t>
            </w:r>
            <w:r w:rsidRPr="000A2CC3">
              <w:rPr>
                <w:rFonts w:eastAsiaTheme="minorEastAsia"/>
                <w:b/>
                <w:bCs/>
                <w:lang w:val="en-US"/>
              </w:rPr>
              <w:t xml:space="preserve"> and 4</w:t>
            </w:r>
            <w:r w:rsidR="4136DD74" w:rsidRPr="000A2CC3">
              <w:rPr>
                <w:rFonts w:eastAsiaTheme="minorEastAsia"/>
                <w:b/>
                <w:bCs/>
                <w:lang w:val="en-US"/>
              </w:rPr>
              <w:t>3</w:t>
            </w:r>
          </w:p>
          <w:p w14:paraId="4F386B1B" w14:textId="2BA3B09C" w:rsidR="4E6E799D" w:rsidRPr="000A2CC3" w:rsidRDefault="7EAC3F7B" w:rsidP="6851019C">
            <w:pPr>
              <w:rPr>
                <w:rFonts w:eastAsiaTheme="minorEastAsia"/>
                <w:b/>
                <w:bCs/>
                <w:lang w:val="en-US"/>
              </w:rPr>
            </w:pPr>
            <w:r w:rsidRPr="000A2CC3">
              <w:rPr>
                <w:rFonts w:eastAsiaTheme="minorEastAsia"/>
                <w:b/>
                <w:bCs/>
                <w:lang w:val="en-US"/>
              </w:rPr>
              <w:t>7578</w:t>
            </w:r>
          </w:p>
          <w:p w14:paraId="3364CCE0" w14:textId="5E4841D5" w:rsidR="4E6E799D" w:rsidRPr="000A2CC3" w:rsidRDefault="7EAC3F7B" w:rsidP="6851019C">
            <w:pPr>
              <w:rPr>
                <w:rFonts w:eastAsiaTheme="minorEastAsia"/>
                <w:b/>
                <w:bCs/>
                <w:lang w:val="en-US"/>
              </w:rPr>
            </w:pPr>
            <w:r w:rsidRPr="000A2CC3">
              <w:rPr>
                <w:rFonts w:eastAsiaTheme="minorEastAsia"/>
                <w:b/>
                <w:bCs/>
                <w:lang w:val="en-US"/>
              </w:rPr>
              <w:t xml:space="preserve"> </w:t>
            </w:r>
          </w:p>
          <w:p w14:paraId="1CFAA492" w14:textId="6DB1A3F5" w:rsidR="4E6E799D" w:rsidRPr="000A2CC3" w:rsidRDefault="30FB9934" w:rsidP="6851019C">
            <w:pPr>
              <w:rPr>
                <w:rFonts w:eastAsiaTheme="minorEastAsia"/>
                <w:b/>
                <w:bCs/>
                <w:lang w:val="en-US"/>
              </w:rPr>
            </w:pPr>
            <w:r w:rsidRPr="000A2CC3">
              <w:rPr>
                <w:rFonts w:eastAsiaTheme="minorEastAsia"/>
                <w:b/>
                <w:bCs/>
                <w:lang w:val="en-US"/>
              </w:rPr>
              <w:t>5</w:t>
            </w:r>
            <w:r w:rsidR="480199FA" w:rsidRPr="000A2CC3">
              <w:rPr>
                <w:rFonts w:eastAsiaTheme="minorEastAsia"/>
                <w:b/>
                <w:bCs/>
                <w:lang w:val="en-US"/>
              </w:rPr>
              <w:t>5</w:t>
            </w:r>
          </w:p>
          <w:p w14:paraId="2A70C4A0" w14:textId="55396F15" w:rsidR="4E6E799D" w:rsidRPr="000A2CC3" w:rsidRDefault="30FB9934" w:rsidP="6851019C">
            <w:pPr>
              <w:rPr>
                <w:rFonts w:eastAsiaTheme="minorEastAsia"/>
                <w:b/>
                <w:bCs/>
                <w:lang w:val="en-US"/>
              </w:rPr>
            </w:pPr>
            <w:r w:rsidRPr="000A2CC3">
              <w:rPr>
                <w:rFonts w:eastAsiaTheme="minorEastAsia"/>
                <w:b/>
                <w:bCs/>
                <w:lang w:val="en-US"/>
              </w:rPr>
              <w:t>limit 5</w:t>
            </w:r>
            <w:r w:rsidR="2672CA0D" w:rsidRPr="000A2CC3">
              <w:rPr>
                <w:rFonts w:eastAsiaTheme="minorEastAsia"/>
                <w:b/>
                <w:bCs/>
                <w:lang w:val="en-US"/>
              </w:rPr>
              <w:t>4</w:t>
            </w:r>
            <w:r w:rsidRPr="000A2CC3">
              <w:rPr>
                <w:rFonts w:eastAsiaTheme="minorEastAsia"/>
                <w:b/>
                <w:bCs/>
                <w:lang w:val="en-US"/>
              </w:rPr>
              <w:t xml:space="preserve"> to yr="2020 -Current"</w:t>
            </w:r>
          </w:p>
          <w:p w14:paraId="04C8189A" w14:textId="7E063033" w:rsidR="4E6E799D" w:rsidRPr="000A2CC3" w:rsidRDefault="30FB9934" w:rsidP="3B0E80C7">
            <w:pPr>
              <w:rPr>
                <w:rFonts w:eastAsiaTheme="minorEastAsia"/>
                <w:b/>
                <w:bCs/>
                <w:lang w:val="en-US"/>
              </w:rPr>
            </w:pPr>
            <w:r w:rsidRPr="000A2CC3">
              <w:rPr>
                <w:rFonts w:eastAsiaTheme="minorEastAsia"/>
                <w:b/>
                <w:bCs/>
                <w:lang w:val="en-US"/>
              </w:rPr>
              <w:t>1158</w:t>
            </w:r>
          </w:p>
          <w:p w14:paraId="44E0EFD8" w14:textId="4561F705" w:rsidR="4E6E799D" w:rsidRPr="000A2CC3" w:rsidRDefault="4E6E799D" w:rsidP="3B0E80C7">
            <w:pPr>
              <w:rPr>
                <w:rFonts w:eastAsiaTheme="minorEastAsia"/>
                <w:b/>
                <w:bCs/>
                <w:lang w:val="en-US"/>
              </w:rPr>
            </w:pPr>
          </w:p>
          <w:p w14:paraId="33536D6F" w14:textId="7F5DBC27" w:rsidR="4E6E799D" w:rsidRPr="000A2CC3" w:rsidRDefault="55363F46" w:rsidP="3B0E80C7">
            <w:pPr>
              <w:rPr>
                <w:rFonts w:eastAsiaTheme="minorEastAsia"/>
                <w:b/>
                <w:bCs/>
                <w:lang w:val="en-US"/>
              </w:rPr>
            </w:pPr>
            <w:r w:rsidRPr="000A2CC3">
              <w:rPr>
                <w:rFonts w:eastAsiaTheme="minorEastAsia"/>
                <w:b/>
                <w:bCs/>
                <w:lang w:val="en-US"/>
              </w:rPr>
              <w:t>&gt;&gt;&gt;</w:t>
            </w:r>
          </w:p>
          <w:p w14:paraId="33E53945" w14:textId="4A4DF5D2" w:rsidR="4E6E799D" w:rsidRPr="000A2CC3" w:rsidRDefault="55363F46" w:rsidP="3B0E80C7">
            <w:pPr>
              <w:rPr>
                <w:rFonts w:eastAsiaTheme="minorEastAsia"/>
                <w:b/>
                <w:bCs/>
                <w:lang w:val="en-US"/>
              </w:rPr>
            </w:pPr>
            <w:r w:rsidRPr="000A2CC3">
              <w:rPr>
                <w:rFonts w:eastAsiaTheme="minorEastAsia"/>
                <w:b/>
                <w:bCs/>
                <w:lang w:val="en-US"/>
              </w:rPr>
              <w:t>(epidemiology/ or epidemiolog*.mp. or incidence.mp. or prevalence.mp.) and (repeated measures/ or posttesting/ or pretesting/ or cohort analysis/ or exp longitudinal studies/ or exp prospective studies/ or exp followup studies/ or exp retrospective studies/ or time series/ or cohort stud*.mp. or prospective.mp. or followup.mp. or follow-up.mp. or longitudinal.mp. or retrospective.mp. or trend stud*.mp. or time trend*.mp. or temporal trend*.mp. or temporal variation*.mp. or cohort analysis.mp. or annual trend*.mp. or annual variation*.mp. or cyclical.mp.) and (youth mental health/ or adolescent health/ or late adolescence/ or adolescent psychology/ or emerging adulthood/ or age differences/ or "adolescent*".mp. or "adolescence".mp. or "young adult*".mp. or "age difference*".mp.) and ("depression (emotion)"/ or anxiety/ or depressive symptom*.mp. or anxiety symptom*.mp. or anxious feeling*.mp. or depression.mp. or anxiety.mp.)</w:t>
            </w:r>
          </w:p>
          <w:p w14:paraId="18D1A7D5" w14:textId="630268F9" w:rsidR="4E6E799D" w:rsidRPr="000A2CC3" w:rsidRDefault="4E6E799D" w:rsidP="3B0E80C7">
            <w:pPr>
              <w:rPr>
                <w:rFonts w:eastAsiaTheme="minorEastAsia"/>
                <w:b/>
                <w:bCs/>
                <w:lang w:val="en-US"/>
              </w:rPr>
            </w:pPr>
          </w:p>
          <w:p w14:paraId="4E044928" w14:textId="734434D6" w:rsidR="4E6E799D" w:rsidRPr="000A2CC3" w:rsidRDefault="4E6E799D" w:rsidP="3B0E80C7">
            <w:pPr>
              <w:rPr>
                <w:rFonts w:eastAsiaTheme="minorEastAsia"/>
                <w:b/>
                <w:bCs/>
                <w:lang w:val="en-US"/>
              </w:rPr>
            </w:pPr>
          </w:p>
          <w:p w14:paraId="1DE399F1" w14:textId="6DF3C6EE" w:rsidR="4E6E799D" w:rsidRPr="000A2CC3" w:rsidRDefault="55363F46" w:rsidP="6851019C">
            <w:pPr>
              <w:rPr>
                <w:b/>
                <w:bCs/>
              </w:rPr>
            </w:pPr>
            <w:r w:rsidRPr="000A2CC3">
              <w:rPr>
                <w:rFonts w:eastAsiaTheme="minorEastAsia"/>
                <w:b/>
                <w:bCs/>
              </w:rPr>
              <w:t>limit 1 to yr="2020 -Current"</w:t>
            </w:r>
          </w:p>
        </w:tc>
      </w:tr>
    </w:tbl>
    <w:p w14:paraId="7A979242" w14:textId="534CCF07" w:rsidR="2203521B" w:rsidRDefault="2203521B" w:rsidP="6851019C">
      <w:pPr>
        <w:rPr>
          <w:rFonts w:eastAsiaTheme="minorEastAsia"/>
        </w:rPr>
      </w:pPr>
    </w:p>
    <w:p w14:paraId="44615F6A" w14:textId="1EEBC0A5" w:rsidR="2203521B" w:rsidRDefault="2203521B" w:rsidP="6851019C">
      <w:pPr>
        <w:rPr>
          <w:rFonts w:eastAsiaTheme="minorEastAsia"/>
        </w:rPr>
      </w:pPr>
      <w:r w:rsidRPr="6851019C">
        <w:rPr>
          <w:rFonts w:eastAsiaTheme="minorEastAsia"/>
        </w:rPr>
        <w:br w:type="page"/>
      </w:r>
    </w:p>
    <w:tbl>
      <w:tblPr>
        <w:tblStyle w:val="TableGrid"/>
        <w:tblW w:w="9123" w:type="dxa"/>
        <w:tblLayout w:type="fixed"/>
        <w:tblLook w:val="06A0" w:firstRow="1" w:lastRow="0" w:firstColumn="1" w:lastColumn="0" w:noHBand="1" w:noVBand="1"/>
      </w:tblPr>
      <w:tblGrid>
        <w:gridCol w:w="2102"/>
        <w:gridCol w:w="7021"/>
      </w:tblGrid>
      <w:tr w:rsidR="2203521B" w14:paraId="2A8B3549" w14:textId="77777777" w:rsidTr="00254CC0">
        <w:trPr>
          <w:trHeight w:val="300"/>
        </w:trPr>
        <w:tc>
          <w:tcPr>
            <w:tcW w:w="9123" w:type="dxa"/>
            <w:gridSpan w:val="2"/>
          </w:tcPr>
          <w:p w14:paraId="559C9016" w14:textId="6E2033E6" w:rsidR="45A36084" w:rsidRDefault="2FA9B375" w:rsidP="6851019C">
            <w:pPr>
              <w:spacing w:line="259" w:lineRule="auto"/>
              <w:jc w:val="center"/>
              <w:rPr>
                <w:rFonts w:eastAsiaTheme="minorEastAsia"/>
                <w:color w:val="212121"/>
              </w:rPr>
            </w:pPr>
            <w:r w:rsidRPr="6851019C">
              <w:rPr>
                <w:rFonts w:eastAsiaTheme="minorEastAsia"/>
                <w:color w:val="212121"/>
              </w:rPr>
              <w:lastRenderedPageBreak/>
              <w:t>Embase</w:t>
            </w:r>
          </w:p>
        </w:tc>
      </w:tr>
      <w:tr w:rsidR="2203521B" w14:paraId="5DC4691A" w14:textId="77777777" w:rsidTr="00254CC0">
        <w:trPr>
          <w:trHeight w:val="300"/>
        </w:trPr>
        <w:tc>
          <w:tcPr>
            <w:tcW w:w="2102" w:type="dxa"/>
          </w:tcPr>
          <w:p w14:paraId="785AB23F" w14:textId="274DCF4D" w:rsidR="2203521B" w:rsidRDefault="65A087DE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Epidemiology/prevalence/incidence</w:t>
            </w:r>
            <w:r w:rsidR="4D254702" w:rsidRPr="6851019C">
              <w:rPr>
                <w:rFonts w:eastAsiaTheme="minorEastAsia"/>
              </w:rPr>
              <w:t xml:space="preserve"> </w:t>
            </w:r>
          </w:p>
          <w:p w14:paraId="1D09285C" w14:textId="070835CF" w:rsidR="2203521B" w:rsidRDefault="2203521B" w:rsidP="6851019C">
            <w:pPr>
              <w:rPr>
                <w:rFonts w:eastAsiaTheme="minorEastAsia"/>
              </w:rPr>
            </w:pPr>
          </w:p>
        </w:tc>
        <w:tc>
          <w:tcPr>
            <w:tcW w:w="7021" w:type="dxa"/>
          </w:tcPr>
          <w:p w14:paraId="742F97ED" w14:textId="50D709CF" w:rsidR="0050F6B4" w:rsidRPr="00622C30" w:rsidRDefault="2B366783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#7</w:t>
            </w:r>
          </w:p>
          <w:p w14:paraId="2F56E8CB" w14:textId="5B1EF182" w:rsidR="0050F6B4" w:rsidRPr="00622C30" w:rsidRDefault="29540B73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#1 OR #2 OR #3 OR #4 OR #5 OR #6</w:t>
            </w:r>
          </w:p>
          <w:p w14:paraId="24DFB725" w14:textId="58BCC0EC" w:rsidR="0050F6B4" w:rsidRPr="00622C30" w:rsidRDefault="29540B73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3,316,913</w:t>
            </w:r>
          </w:p>
          <w:p w14:paraId="7D1BD31D" w14:textId="36980E48" w:rsidR="0050F6B4" w:rsidRPr="00622C30" w:rsidRDefault="29540B73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#6</w:t>
            </w:r>
          </w:p>
          <w:p w14:paraId="491326CB" w14:textId="0FFDF806" w:rsidR="0050F6B4" w:rsidRPr="00622C30" w:rsidRDefault="29540B73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'prevalence':ab,ti</w:t>
            </w:r>
          </w:p>
          <w:p w14:paraId="0DD5A1C1" w14:textId="37742544" w:rsidR="0050F6B4" w:rsidRPr="00622C30" w:rsidRDefault="29540B73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1,165,600</w:t>
            </w:r>
          </w:p>
          <w:p w14:paraId="12FEF4B1" w14:textId="106139F6" w:rsidR="0050F6B4" w:rsidRPr="00622C30" w:rsidRDefault="29540B73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#5</w:t>
            </w:r>
          </w:p>
          <w:p w14:paraId="46978555" w14:textId="49DDF8F6" w:rsidR="0050F6B4" w:rsidRPr="00622C30" w:rsidRDefault="29540B73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'incidence':ab,ti</w:t>
            </w:r>
          </w:p>
          <w:p w14:paraId="653AF51A" w14:textId="22187125" w:rsidR="0050F6B4" w:rsidRDefault="29540B73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1,372,332</w:t>
            </w:r>
          </w:p>
          <w:p w14:paraId="3ABAC366" w14:textId="255A7051" w:rsidR="0050F6B4" w:rsidRDefault="29540B73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#4</w:t>
            </w:r>
          </w:p>
          <w:p w14:paraId="359173DF" w14:textId="423C6E80" w:rsidR="0050F6B4" w:rsidRDefault="29540B73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'epidemiolog*':ab,ti</w:t>
            </w:r>
          </w:p>
          <w:p w14:paraId="42BA5406" w14:textId="322DC3E9" w:rsidR="0050F6B4" w:rsidRDefault="29540B73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596,316</w:t>
            </w:r>
          </w:p>
          <w:p w14:paraId="34C5B36D" w14:textId="6FA5A8D7" w:rsidR="0050F6B4" w:rsidRDefault="29540B73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#3</w:t>
            </w:r>
          </w:p>
          <w:p w14:paraId="053F9A5B" w14:textId="21DBECA9" w:rsidR="0050F6B4" w:rsidRDefault="29540B73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'prevalence'/de</w:t>
            </w:r>
          </w:p>
          <w:p w14:paraId="0534797A" w14:textId="799C12A2" w:rsidR="0050F6B4" w:rsidRDefault="29540B73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972,944</w:t>
            </w:r>
          </w:p>
          <w:p w14:paraId="1F4DE9F1" w14:textId="314E0B5B" w:rsidR="0050F6B4" w:rsidRDefault="29540B73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#2</w:t>
            </w:r>
          </w:p>
          <w:p w14:paraId="4EECD660" w14:textId="6BDE35C3" w:rsidR="0050F6B4" w:rsidRDefault="29540B73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'incidence'/de</w:t>
            </w:r>
          </w:p>
          <w:p w14:paraId="23529038" w14:textId="2935DBC8" w:rsidR="0050F6B4" w:rsidRDefault="29540B73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591,488</w:t>
            </w:r>
          </w:p>
          <w:p w14:paraId="461D7CFE" w14:textId="775552AD" w:rsidR="0050F6B4" w:rsidRDefault="29540B73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#1</w:t>
            </w:r>
          </w:p>
          <w:p w14:paraId="62F955A6" w14:textId="1AD8F04F" w:rsidR="0050F6B4" w:rsidRDefault="29540B73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'epidemiology'/de</w:t>
            </w:r>
          </w:p>
          <w:p w14:paraId="59D8B039" w14:textId="48932669" w:rsidR="0050F6B4" w:rsidRDefault="29540B73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263,871</w:t>
            </w:r>
          </w:p>
        </w:tc>
      </w:tr>
      <w:tr w:rsidR="2203521B" w14:paraId="14B71F54" w14:textId="77777777" w:rsidTr="00254CC0">
        <w:trPr>
          <w:trHeight w:val="300"/>
        </w:trPr>
        <w:tc>
          <w:tcPr>
            <w:tcW w:w="2102" w:type="dxa"/>
          </w:tcPr>
          <w:p w14:paraId="42ED2E8D" w14:textId="5477AFAE" w:rsidR="2203521B" w:rsidRDefault="2203521B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Meerdere meetmomenten</w:t>
            </w:r>
          </w:p>
        </w:tc>
        <w:tc>
          <w:tcPr>
            <w:tcW w:w="7021" w:type="dxa"/>
          </w:tcPr>
          <w:p w14:paraId="07A28FBC" w14:textId="6C479196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#8 OR #9 OR #10 OR #11 OR #12 OR #13 OR #14 OR #15 OR #16 OR #17 OR #18 OR #19 OR #20 OR #21 OR #22 OR #23 OR #24 OR #25 OR #26 OR #27</w:t>
            </w:r>
          </w:p>
          <w:p w14:paraId="6FEA30C8" w14:textId="7F0819F8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5,761,742</w:t>
            </w:r>
          </w:p>
          <w:p w14:paraId="79901DF4" w14:textId="7CCB23DF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#27</w:t>
            </w:r>
          </w:p>
          <w:p w14:paraId="098FBE37" w14:textId="4216FBC2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'cyclical':ab,ti</w:t>
            </w:r>
          </w:p>
          <w:p w14:paraId="0FDCAED4" w14:textId="6A4C32F7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11,758</w:t>
            </w:r>
          </w:p>
          <w:p w14:paraId="400A75B9" w14:textId="0384CFBA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#26</w:t>
            </w:r>
          </w:p>
          <w:p w14:paraId="51517987" w14:textId="79A136A2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'annual variation*':ab,ti</w:t>
            </w:r>
          </w:p>
          <w:p w14:paraId="5D371D4B" w14:textId="398C6F81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1,933</w:t>
            </w:r>
          </w:p>
          <w:p w14:paraId="7BB7BEDF" w14:textId="5F2DD99A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#25</w:t>
            </w:r>
          </w:p>
          <w:p w14:paraId="5B5455CC" w14:textId="72843C35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'annual trend*':ab,ti</w:t>
            </w:r>
          </w:p>
          <w:p w14:paraId="202746A8" w14:textId="1C2874E4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1,399</w:t>
            </w:r>
          </w:p>
          <w:p w14:paraId="366CDB6D" w14:textId="7BD49160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#24</w:t>
            </w:r>
          </w:p>
          <w:p w14:paraId="13F2C627" w14:textId="5B35ABD1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'cohort analysis':ab,ti</w:t>
            </w:r>
          </w:p>
          <w:p w14:paraId="45F457EC" w14:textId="123B01AA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18,477</w:t>
            </w:r>
          </w:p>
          <w:p w14:paraId="34992DCB" w14:textId="560A539D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#23</w:t>
            </w:r>
          </w:p>
          <w:p w14:paraId="44D94DBA" w14:textId="00D7E3EE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'temporal variation*':ab,ti</w:t>
            </w:r>
          </w:p>
          <w:p w14:paraId="47F81AB2" w14:textId="37A69C8E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11,816</w:t>
            </w:r>
          </w:p>
          <w:p w14:paraId="60CA351D" w14:textId="3B77F0E8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#22</w:t>
            </w:r>
          </w:p>
          <w:p w14:paraId="766648CB" w14:textId="34C479D9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'temporal trend*':ab,ti</w:t>
            </w:r>
          </w:p>
          <w:p w14:paraId="330659FA" w14:textId="3C3ACCAF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18,101</w:t>
            </w:r>
          </w:p>
          <w:p w14:paraId="6169CE33" w14:textId="60047C5E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#21</w:t>
            </w:r>
          </w:p>
          <w:p w14:paraId="615C2D6B" w14:textId="73DBFF07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'time trend*':ab,ti</w:t>
            </w:r>
          </w:p>
          <w:p w14:paraId="60CB7268" w14:textId="1FF387F1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14,660</w:t>
            </w:r>
          </w:p>
          <w:p w14:paraId="1EA9F11C" w14:textId="2BE8AFEA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#20</w:t>
            </w:r>
          </w:p>
          <w:p w14:paraId="7222458F" w14:textId="4858D0B1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'trend stud*':ab,ti</w:t>
            </w:r>
          </w:p>
          <w:p w14:paraId="67314B7F" w14:textId="0D8E37D6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759</w:t>
            </w:r>
          </w:p>
          <w:p w14:paraId="753B6540" w14:textId="6956FCB5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#19</w:t>
            </w:r>
          </w:p>
          <w:p w14:paraId="6DA01135" w14:textId="77BAFE5B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'retrospective':ab,ti</w:t>
            </w:r>
          </w:p>
          <w:p w14:paraId="49EE24F9" w14:textId="2B5ACD6A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lastRenderedPageBreak/>
              <w:t>1,300,147</w:t>
            </w:r>
          </w:p>
          <w:p w14:paraId="7C312108" w14:textId="36A9D47A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#18</w:t>
            </w:r>
          </w:p>
          <w:p w14:paraId="515E0961" w14:textId="4474FF00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'cohort stud*':ab,ti</w:t>
            </w:r>
          </w:p>
          <w:p w14:paraId="5780AC40" w14:textId="68EF8876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486,010</w:t>
            </w:r>
          </w:p>
          <w:p w14:paraId="62EC81EA" w14:textId="3C98DAB2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#17</w:t>
            </w:r>
          </w:p>
          <w:p w14:paraId="34481AAA" w14:textId="6AA3E83F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'follow-up':ab,ti</w:t>
            </w:r>
          </w:p>
          <w:p w14:paraId="173CF3CA" w14:textId="01431FFD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1,986,629</w:t>
            </w:r>
          </w:p>
          <w:p w14:paraId="6F7932DC" w14:textId="121AEA3D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#16</w:t>
            </w:r>
          </w:p>
          <w:p w14:paraId="75E61601" w14:textId="0E4A9E95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'followup':ab,ti</w:t>
            </w:r>
          </w:p>
          <w:p w14:paraId="625AEDAE" w14:textId="7137A5A0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1,777,926</w:t>
            </w:r>
          </w:p>
          <w:p w14:paraId="61FB8393" w14:textId="71FF03A5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#15</w:t>
            </w:r>
          </w:p>
          <w:p w14:paraId="0C366AEF" w14:textId="115AA619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'prospective':ab,ti</w:t>
            </w:r>
          </w:p>
          <w:p w14:paraId="4311551C" w14:textId="305D7BF4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1,129,373</w:t>
            </w:r>
          </w:p>
          <w:p w14:paraId="2028649C" w14:textId="0BF28095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#14</w:t>
            </w:r>
          </w:p>
          <w:p w14:paraId="6FB82F34" w14:textId="1A3AB4A2" w:rsidR="2203521B" w:rsidRPr="00622C30" w:rsidRDefault="19421E5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'longitudinal':ab,ti</w:t>
            </w:r>
          </w:p>
          <w:p w14:paraId="416E7668" w14:textId="6A892183" w:rsidR="2203521B" w:rsidRDefault="19421E50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455,872</w:t>
            </w:r>
          </w:p>
          <w:p w14:paraId="57431DF2" w14:textId="21DA2856" w:rsidR="2203521B" w:rsidRDefault="19421E50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#13</w:t>
            </w:r>
          </w:p>
          <w:p w14:paraId="11B84077" w14:textId="5BF913A4" w:rsidR="2203521B" w:rsidRDefault="19421E50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'trend study'/de</w:t>
            </w:r>
          </w:p>
          <w:p w14:paraId="7ECA9544" w14:textId="0110CA66" w:rsidR="2203521B" w:rsidRDefault="19421E50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62,834</w:t>
            </w:r>
          </w:p>
          <w:p w14:paraId="6E475524" w14:textId="613DFDB4" w:rsidR="2203521B" w:rsidRDefault="19421E50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#12</w:t>
            </w:r>
          </w:p>
          <w:p w14:paraId="161C7A3F" w14:textId="42BE420F" w:rsidR="2203521B" w:rsidRDefault="19421E50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'retrospective study'/de</w:t>
            </w:r>
          </w:p>
          <w:p w14:paraId="4771B0B5" w14:textId="0FA632DD" w:rsidR="2203521B" w:rsidRDefault="19421E50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1,552,424</w:t>
            </w:r>
          </w:p>
          <w:p w14:paraId="49FF6D18" w14:textId="0468DBA9" w:rsidR="2203521B" w:rsidRDefault="19421E50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#11</w:t>
            </w:r>
          </w:p>
          <w:p w14:paraId="14A6C09E" w14:textId="5B896836" w:rsidR="2203521B" w:rsidRDefault="19421E50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'cohort analysis'/de</w:t>
            </w:r>
          </w:p>
          <w:p w14:paraId="0D3A5DBE" w14:textId="56A03EA0" w:rsidR="2203521B" w:rsidRDefault="19421E50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1,102,667</w:t>
            </w:r>
          </w:p>
          <w:p w14:paraId="2F46BEC6" w14:textId="2C6E9665" w:rsidR="2203521B" w:rsidRDefault="19421E50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#10</w:t>
            </w:r>
          </w:p>
          <w:p w14:paraId="2283F508" w14:textId="7C79016B" w:rsidR="2203521B" w:rsidRDefault="19421E50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'follow up'/de</w:t>
            </w:r>
          </w:p>
          <w:p w14:paraId="5EEEF55E" w14:textId="52C12235" w:rsidR="2203521B" w:rsidRDefault="19421E50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2,143,768</w:t>
            </w:r>
          </w:p>
          <w:p w14:paraId="2444A575" w14:textId="35E52AB9" w:rsidR="2203521B" w:rsidRDefault="19421E50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#9</w:t>
            </w:r>
          </w:p>
          <w:p w14:paraId="26FBC433" w14:textId="6E06800C" w:rsidR="2203521B" w:rsidRDefault="19421E50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'prospective study'/de</w:t>
            </w:r>
          </w:p>
          <w:p w14:paraId="442FF803" w14:textId="1910AC20" w:rsidR="2203521B" w:rsidRDefault="19421E50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901,081</w:t>
            </w:r>
          </w:p>
          <w:p w14:paraId="7A7A707C" w14:textId="00D02F35" w:rsidR="2203521B" w:rsidRDefault="19421E50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#8</w:t>
            </w:r>
          </w:p>
          <w:p w14:paraId="3A72CCA1" w14:textId="28057D02" w:rsidR="2203521B" w:rsidRDefault="19421E50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'longitudinal study'/de</w:t>
            </w:r>
          </w:p>
          <w:p w14:paraId="04FC1F59" w14:textId="33CB31B0" w:rsidR="2203521B" w:rsidRDefault="19421E50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204,393</w:t>
            </w:r>
          </w:p>
        </w:tc>
      </w:tr>
      <w:tr w:rsidR="2A5F8B76" w14:paraId="1FCD98F2" w14:textId="77777777" w:rsidTr="00254CC0">
        <w:trPr>
          <w:trHeight w:val="300"/>
        </w:trPr>
        <w:tc>
          <w:tcPr>
            <w:tcW w:w="2102" w:type="dxa"/>
          </w:tcPr>
          <w:p w14:paraId="01935EA2" w14:textId="51B6340B" w:rsidR="6241007B" w:rsidRDefault="3A1E1FEC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lastRenderedPageBreak/>
              <w:t>Jeugd jongvolwassenen</w:t>
            </w:r>
          </w:p>
        </w:tc>
        <w:tc>
          <w:tcPr>
            <w:tcW w:w="7021" w:type="dxa"/>
          </w:tcPr>
          <w:p w14:paraId="11ACF5F4" w14:textId="79CF237D" w:rsidR="38AEAD6C" w:rsidRPr="00622C30" w:rsidRDefault="4A2D7AC8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#3</w:t>
            </w:r>
            <w:r w:rsidR="1C1C0306" w:rsidRPr="00622C30">
              <w:rPr>
                <w:rFonts w:eastAsiaTheme="minorEastAsia"/>
                <w:lang w:val="en-US"/>
              </w:rPr>
              <w:t>6</w:t>
            </w:r>
          </w:p>
          <w:p w14:paraId="143A8477" w14:textId="34C69ECC" w:rsidR="6219DB56" w:rsidRPr="00622C30" w:rsidRDefault="1C1C0306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#29 OR #30 OR #31 OR #32 OR #33 OR #34 OR #35</w:t>
            </w:r>
          </w:p>
          <w:p w14:paraId="7BEBF96F" w14:textId="25ADA830" w:rsidR="6219DB56" w:rsidRPr="00622C30" w:rsidRDefault="1C1C0306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2,587,070</w:t>
            </w:r>
          </w:p>
          <w:p w14:paraId="6655DE4F" w14:textId="63499C77" w:rsidR="6219DB56" w:rsidRPr="00622C30" w:rsidRDefault="1C1C0306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#35</w:t>
            </w:r>
          </w:p>
          <w:p w14:paraId="74CE7EFF" w14:textId="52E3377D" w:rsidR="6219DB56" w:rsidRPr="00622C30" w:rsidRDefault="1C1C0306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'age difference*':ab,ti</w:t>
            </w:r>
          </w:p>
          <w:p w14:paraId="74E0605A" w14:textId="389E5C8E" w:rsidR="6219DB56" w:rsidRPr="00622C30" w:rsidRDefault="1C1C0306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13,758</w:t>
            </w:r>
          </w:p>
          <w:p w14:paraId="0953D06B" w14:textId="4767799F" w:rsidR="6219DB56" w:rsidRPr="00622C30" w:rsidRDefault="1C1C0306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#34</w:t>
            </w:r>
          </w:p>
          <w:p w14:paraId="1E1656D3" w14:textId="52414768" w:rsidR="6219DB56" w:rsidRPr="00622C30" w:rsidRDefault="1C1C0306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'young adult*':ab,ti</w:t>
            </w:r>
          </w:p>
          <w:p w14:paraId="0ED8FED4" w14:textId="3AFA07F0" w:rsidR="6219DB56" w:rsidRPr="00622C30" w:rsidRDefault="1C1C0306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165,244</w:t>
            </w:r>
          </w:p>
          <w:p w14:paraId="6EDB98B1" w14:textId="379D54AB" w:rsidR="6219DB56" w:rsidRDefault="1C1C0306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#33</w:t>
            </w:r>
          </w:p>
          <w:p w14:paraId="47C4B383" w14:textId="5E6F77A7" w:rsidR="6219DB56" w:rsidRDefault="1C1C0306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'adolescence':ab,ti</w:t>
            </w:r>
          </w:p>
          <w:p w14:paraId="391AAFB7" w14:textId="15D834A3" w:rsidR="6219DB56" w:rsidRDefault="1C1C0306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91,505</w:t>
            </w:r>
          </w:p>
          <w:p w14:paraId="2DC8A9DF" w14:textId="526BEFE8" w:rsidR="6219DB56" w:rsidRDefault="1C1C0306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#32</w:t>
            </w:r>
          </w:p>
          <w:p w14:paraId="7262D8DA" w14:textId="2BDEA330" w:rsidR="6219DB56" w:rsidRDefault="1C1C0306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'adolescent*':ab,ti</w:t>
            </w:r>
          </w:p>
          <w:p w14:paraId="25140E6A" w14:textId="6C89FE71" w:rsidR="6219DB56" w:rsidRPr="00622C30" w:rsidRDefault="1C1C0306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432,667</w:t>
            </w:r>
          </w:p>
          <w:p w14:paraId="4FFE9455" w14:textId="67913E39" w:rsidR="6219DB56" w:rsidRPr="00622C30" w:rsidRDefault="1C1C0306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#31</w:t>
            </w:r>
          </w:p>
          <w:p w14:paraId="246CD672" w14:textId="272A38FC" w:rsidR="6219DB56" w:rsidRPr="00622C30" w:rsidRDefault="1C1C0306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'young adult'/de</w:t>
            </w:r>
          </w:p>
          <w:p w14:paraId="4B744FAA" w14:textId="5A83BF9F" w:rsidR="6219DB56" w:rsidRPr="00622C30" w:rsidRDefault="1C1C0306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528,025</w:t>
            </w:r>
          </w:p>
          <w:p w14:paraId="2D0FFB3A" w14:textId="0197AB4C" w:rsidR="6219DB56" w:rsidRPr="00622C30" w:rsidRDefault="1C1C0306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lastRenderedPageBreak/>
              <w:t>#30</w:t>
            </w:r>
          </w:p>
          <w:p w14:paraId="5D1B249B" w14:textId="69A5C719" w:rsidR="6219DB56" w:rsidRPr="00622C30" w:rsidRDefault="1C1C0306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'groups by age'/de</w:t>
            </w:r>
          </w:p>
          <w:p w14:paraId="2AF4F000" w14:textId="267C89A1" w:rsidR="6219DB56" w:rsidRDefault="1C1C0306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129,954</w:t>
            </w:r>
          </w:p>
          <w:p w14:paraId="6064CB9B" w14:textId="669C3B35" w:rsidR="6219DB56" w:rsidRDefault="1C1C0306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#29</w:t>
            </w:r>
          </w:p>
          <w:p w14:paraId="1382A52A" w14:textId="3A4154F7" w:rsidR="6219DB56" w:rsidRDefault="1C1C0306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'adolescent'/de</w:t>
            </w:r>
          </w:p>
          <w:p w14:paraId="1F956B82" w14:textId="0472B37A" w:rsidR="6219DB56" w:rsidRDefault="1C1C0306" w:rsidP="6851019C">
            <w:pPr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1,956,885</w:t>
            </w:r>
          </w:p>
        </w:tc>
      </w:tr>
      <w:tr w:rsidR="00254CC0" w14:paraId="19DC631C" w14:textId="77777777" w:rsidTr="00254CC0">
        <w:trPr>
          <w:trHeight w:val="300"/>
        </w:trPr>
        <w:tc>
          <w:tcPr>
            <w:tcW w:w="2102" w:type="dxa"/>
          </w:tcPr>
          <w:p w14:paraId="5B613EBA" w14:textId="5C4F07CD" w:rsidR="00254CC0" w:rsidRDefault="00254CC0" w:rsidP="6851019C">
            <w:pPr>
              <w:rPr>
                <w:rFonts w:eastAsiaTheme="minorEastAsia"/>
                <w:color w:val="212121"/>
              </w:rPr>
            </w:pPr>
            <w:r w:rsidRPr="6851019C">
              <w:rPr>
                <w:rFonts w:eastAsiaTheme="minorEastAsia"/>
                <w:color w:val="212121"/>
              </w:rPr>
              <w:lastRenderedPageBreak/>
              <w:t>Depressieve/angst gevoelens</w:t>
            </w:r>
          </w:p>
        </w:tc>
        <w:tc>
          <w:tcPr>
            <w:tcW w:w="7021" w:type="dxa"/>
          </w:tcPr>
          <w:p w14:paraId="78471266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ZONDER NOT</w:t>
            </w:r>
          </w:p>
          <w:p w14:paraId="5999C58B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</w:p>
          <w:p w14:paraId="7B3C5450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#45</w:t>
            </w:r>
          </w:p>
          <w:p w14:paraId="547B73B4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#37 OR #38 OR #39 OR #40 OR #41 OR #42 OR #43 OR #44</w:t>
            </w:r>
          </w:p>
          <w:p w14:paraId="1F1296EF" w14:textId="77777777" w:rsidR="00254CC0" w:rsidRPr="00622C30" w:rsidRDefault="00254CC0" w:rsidP="6851019C">
            <w:pPr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1,032,113</w:t>
            </w:r>
          </w:p>
          <w:p w14:paraId="273520CC" w14:textId="77777777" w:rsidR="00254CC0" w:rsidRPr="00622C30" w:rsidRDefault="00254CC0" w:rsidP="6851019C">
            <w:pPr>
              <w:spacing w:line="259" w:lineRule="auto"/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#44</w:t>
            </w:r>
          </w:p>
          <w:p w14:paraId="3C380102" w14:textId="77777777" w:rsidR="00254CC0" w:rsidRPr="00622C30" w:rsidRDefault="00254CC0" w:rsidP="6851019C">
            <w:pPr>
              <w:spacing w:line="259" w:lineRule="auto"/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'anxiety':ab,ti</w:t>
            </w:r>
          </w:p>
          <w:p w14:paraId="4B8B8DD5" w14:textId="77777777" w:rsidR="00254CC0" w:rsidRPr="00622C30" w:rsidRDefault="00254CC0" w:rsidP="6851019C">
            <w:pPr>
              <w:spacing w:line="259" w:lineRule="auto"/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382,105</w:t>
            </w:r>
          </w:p>
          <w:p w14:paraId="43CCF1A1" w14:textId="77777777" w:rsidR="00254CC0" w:rsidRPr="00622C30" w:rsidRDefault="00254CC0" w:rsidP="6851019C">
            <w:pPr>
              <w:spacing w:line="259" w:lineRule="auto"/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#43</w:t>
            </w:r>
          </w:p>
          <w:p w14:paraId="285E91BE" w14:textId="77777777" w:rsidR="00254CC0" w:rsidRPr="00622C30" w:rsidRDefault="00254CC0" w:rsidP="6851019C">
            <w:pPr>
              <w:spacing w:line="259" w:lineRule="auto"/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'depression':ab,ti</w:t>
            </w:r>
          </w:p>
          <w:p w14:paraId="4F0A0136" w14:textId="77777777" w:rsidR="00254CC0" w:rsidRPr="00622C30" w:rsidRDefault="00254CC0" w:rsidP="6851019C">
            <w:pPr>
              <w:spacing w:line="259" w:lineRule="auto"/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592,512</w:t>
            </w:r>
          </w:p>
          <w:p w14:paraId="4DDD50A1" w14:textId="77777777" w:rsidR="00254CC0" w:rsidRPr="00622C30" w:rsidRDefault="00254CC0" w:rsidP="6851019C">
            <w:pPr>
              <w:spacing w:line="259" w:lineRule="auto"/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#42</w:t>
            </w:r>
          </w:p>
          <w:p w14:paraId="3E6B0C6D" w14:textId="77777777" w:rsidR="00254CC0" w:rsidRPr="00622C30" w:rsidRDefault="00254CC0" w:rsidP="6851019C">
            <w:pPr>
              <w:spacing w:line="259" w:lineRule="auto"/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'anxious feeling*':ab,ti</w:t>
            </w:r>
          </w:p>
          <w:p w14:paraId="2BC88691" w14:textId="77777777" w:rsidR="00254CC0" w:rsidRPr="00622C30" w:rsidRDefault="00254CC0" w:rsidP="6851019C">
            <w:pPr>
              <w:spacing w:line="259" w:lineRule="auto"/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111</w:t>
            </w:r>
          </w:p>
          <w:p w14:paraId="46DF41C4" w14:textId="77777777" w:rsidR="00254CC0" w:rsidRPr="00622C30" w:rsidRDefault="00254CC0" w:rsidP="6851019C">
            <w:pPr>
              <w:spacing w:line="259" w:lineRule="auto"/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#41</w:t>
            </w:r>
          </w:p>
          <w:p w14:paraId="7DEAD4EA" w14:textId="77777777" w:rsidR="00254CC0" w:rsidRPr="00622C30" w:rsidRDefault="00254CC0" w:rsidP="6851019C">
            <w:pPr>
              <w:spacing w:line="259" w:lineRule="auto"/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'anxiety symptom*':ab,ti</w:t>
            </w:r>
          </w:p>
          <w:p w14:paraId="34F7179C" w14:textId="77777777" w:rsidR="00254CC0" w:rsidRPr="00622C30" w:rsidRDefault="00254CC0" w:rsidP="6851019C">
            <w:pPr>
              <w:spacing w:line="259" w:lineRule="auto"/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20,945</w:t>
            </w:r>
          </w:p>
          <w:p w14:paraId="0651863B" w14:textId="77777777" w:rsidR="00254CC0" w:rsidRPr="00622C30" w:rsidRDefault="00254CC0" w:rsidP="6851019C">
            <w:pPr>
              <w:spacing w:line="259" w:lineRule="auto"/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#40</w:t>
            </w:r>
          </w:p>
          <w:p w14:paraId="00972EA6" w14:textId="77777777" w:rsidR="00254CC0" w:rsidRPr="00622C30" w:rsidRDefault="00254CC0" w:rsidP="6851019C">
            <w:pPr>
              <w:spacing w:line="259" w:lineRule="auto"/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'depressive symptom*':ab,ti</w:t>
            </w:r>
          </w:p>
          <w:p w14:paraId="42E54609" w14:textId="77777777" w:rsidR="00254CC0" w:rsidRPr="00622C30" w:rsidRDefault="00254CC0" w:rsidP="6851019C">
            <w:pPr>
              <w:spacing w:line="259" w:lineRule="auto"/>
              <w:rPr>
                <w:rFonts w:eastAsiaTheme="minorEastAsia"/>
                <w:lang w:val="en-US"/>
              </w:rPr>
            </w:pPr>
            <w:r w:rsidRPr="00622C30">
              <w:rPr>
                <w:rFonts w:eastAsiaTheme="minorEastAsia"/>
                <w:lang w:val="en-US"/>
              </w:rPr>
              <w:t>94,202</w:t>
            </w:r>
          </w:p>
          <w:p w14:paraId="70BC95CB" w14:textId="77777777" w:rsidR="00254CC0" w:rsidRDefault="00254CC0" w:rsidP="6851019C">
            <w:pPr>
              <w:spacing w:line="259" w:lineRule="auto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#39</w:t>
            </w:r>
          </w:p>
          <w:p w14:paraId="0DCB7FD7" w14:textId="77777777" w:rsidR="00254CC0" w:rsidRDefault="00254CC0" w:rsidP="6851019C">
            <w:pPr>
              <w:spacing w:line="259" w:lineRule="auto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'anxiety'/de</w:t>
            </w:r>
          </w:p>
          <w:p w14:paraId="52F40E95" w14:textId="77777777" w:rsidR="00254CC0" w:rsidRDefault="00254CC0" w:rsidP="6851019C">
            <w:pPr>
              <w:spacing w:line="259" w:lineRule="auto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300,744</w:t>
            </w:r>
          </w:p>
          <w:p w14:paraId="77E03BCC" w14:textId="77777777" w:rsidR="00254CC0" w:rsidRDefault="00254CC0" w:rsidP="6851019C">
            <w:pPr>
              <w:spacing w:line="259" w:lineRule="auto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#38</w:t>
            </w:r>
          </w:p>
          <w:p w14:paraId="706300DC" w14:textId="77777777" w:rsidR="00254CC0" w:rsidRDefault="00254CC0" w:rsidP="6851019C">
            <w:pPr>
              <w:spacing w:line="259" w:lineRule="auto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'adolescent depression'/de</w:t>
            </w:r>
          </w:p>
          <w:p w14:paraId="2124EC96" w14:textId="77777777" w:rsidR="00254CC0" w:rsidRDefault="00254CC0" w:rsidP="6851019C">
            <w:pPr>
              <w:spacing w:line="259" w:lineRule="auto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1,861</w:t>
            </w:r>
          </w:p>
          <w:p w14:paraId="2095094A" w14:textId="77777777" w:rsidR="00254CC0" w:rsidRDefault="00254CC0" w:rsidP="6851019C">
            <w:pPr>
              <w:spacing w:line="259" w:lineRule="auto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#37</w:t>
            </w:r>
          </w:p>
          <w:p w14:paraId="10922AB6" w14:textId="77777777" w:rsidR="00254CC0" w:rsidRDefault="00254CC0" w:rsidP="6851019C">
            <w:pPr>
              <w:spacing w:line="259" w:lineRule="auto"/>
              <w:rPr>
                <w:rFonts w:eastAsiaTheme="minorEastAsia"/>
              </w:rPr>
            </w:pPr>
            <w:r w:rsidRPr="6851019C">
              <w:rPr>
                <w:rFonts w:eastAsiaTheme="minorEastAsia"/>
              </w:rPr>
              <w:t>'depression'/de</w:t>
            </w:r>
          </w:p>
          <w:p w14:paraId="5C24A01A" w14:textId="71A9C267" w:rsidR="00254CC0" w:rsidRDefault="00254CC0" w:rsidP="3B0E80C7">
            <w:pPr>
              <w:rPr>
                <w:rFonts w:eastAsiaTheme="minorEastAsia"/>
                <w:color w:val="212121"/>
              </w:rPr>
            </w:pPr>
            <w:r w:rsidRPr="6851019C">
              <w:rPr>
                <w:rFonts w:eastAsiaTheme="minorEastAsia"/>
              </w:rPr>
              <w:t>509,028</w:t>
            </w:r>
          </w:p>
        </w:tc>
      </w:tr>
      <w:tr w:rsidR="351B3992" w:rsidRPr="008B6BD6" w14:paraId="27F2A1F4" w14:textId="77777777" w:rsidTr="00254CC0">
        <w:trPr>
          <w:trHeight w:val="510"/>
        </w:trPr>
        <w:tc>
          <w:tcPr>
            <w:tcW w:w="2102" w:type="dxa"/>
          </w:tcPr>
          <w:p w14:paraId="4907D56C" w14:textId="3CAD0E3E" w:rsidR="49988307" w:rsidRPr="000A2CC3" w:rsidRDefault="000A2CC3" w:rsidP="6851019C">
            <w:pPr>
              <w:rPr>
                <w:rFonts w:eastAsiaTheme="minorEastAsia"/>
                <w:b/>
                <w:bCs/>
                <w:highlight w:val="yellow"/>
                <w:lang w:val="en-US"/>
              </w:rPr>
            </w:pPr>
            <w:r w:rsidRPr="000A2CC3">
              <w:rPr>
                <w:rFonts w:eastAsiaTheme="minorEastAsia"/>
                <w:b/>
                <w:bCs/>
                <w:lang w:val="en-US"/>
              </w:rPr>
              <w:t>Combined to one search term (without NOT) + filter for date of publication</w:t>
            </w:r>
          </w:p>
        </w:tc>
        <w:tc>
          <w:tcPr>
            <w:tcW w:w="7021" w:type="dxa"/>
          </w:tcPr>
          <w:p w14:paraId="7DB5C3B2" w14:textId="26C121D2" w:rsidR="5475B135" w:rsidRPr="000A2CC3" w:rsidRDefault="4088E74A" w:rsidP="6851019C">
            <w:pPr>
              <w:rPr>
                <w:rFonts w:eastAsiaTheme="minorEastAsia"/>
                <w:b/>
                <w:bCs/>
                <w:color w:val="212121"/>
                <w:lang w:val="en-US"/>
              </w:rPr>
            </w:pPr>
            <w:r w:rsidRPr="000A2CC3">
              <w:rPr>
                <w:rFonts w:eastAsiaTheme="minorEastAsia"/>
                <w:b/>
                <w:bCs/>
                <w:color w:val="212121"/>
                <w:lang w:val="en-US"/>
              </w:rPr>
              <w:t>#59</w:t>
            </w:r>
          </w:p>
          <w:p w14:paraId="4C1B008D" w14:textId="1B1AADAC" w:rsidR="5E016755" w:rsidRPr="000A2CC3" w:rsidRDefault="1908BF80" w:rsidP="6851019C">
            <w:pPr>
              <w:rPr>
                <w:rFonts w:eastAsiaTheme="minorEastAsia"/>
                <w:b/>
                <w:bCs/>
                <w:color w:val="212121"/>
                <w:lang w:val="en-US"/>
              </w:rPr>
            </w:pPr>
            <w:r w:rsidRPr="000A2CC3">
              <w:rPr>
                <w:rFonts w:eastAsiaTheme="minorEastAsia"/>
                <w:b/>
                <w:bCs/>
                <w:color w:val="212121"/>
                <w:lang w:val="en-US"/>
              </w:rPr>
              <w:t>#58 AND (2020:py OR 2021:py OR 2022:py OR 2023:py OR 2024:py)</w:t>
            </w:r>
          </w:p>
          <w:p w14:paraId="73F8F6A4" w14:textId="727B3D48" w:rsidR="5E016755" w:rsidRPr="00015361" w:rsidRDefault="1908BF80" w:rsidP="6851019C">
            <w:pPr>
              <w:rPr>
                <w:rFonts w:eastAsiaTheme="minorEastAsia"/>
                <w:b/>
                <w:bCs/>
                <w:color w:val="212121"/>
                <w:lang w:val="en-US"/>
              </w:rPr>
            </w:pPr>
            <w:r w:rsidRPr="00015361">
              <w:rPr>
                <w:rFonts w:eastAsiaTheme="minorEastAsia"/>
                <w:b/>
                <w:bCs/>
                <w:color w:val="212121"/>
                <w:lang w:val="en-US"/>
              </w:rPr>
              <w:t>3,532</w:t>
            </w:r>
          </w:p>
          <w:p w14:paraId="51E47A4A" w14:textId="7F0F8042" w:rsidR="5E016755" w:rsidRPr="000A2CC3" w:rsidRDefault="1908BF80" w:rsidP="6851019C">
            <w:pPr>
              <w:rPr>
                <w:rFonts w:eastAsiaTheme="minorEastAsia"/>
                <w:b/>
                <w:bCs/>
                <w:color w:val="212121"/>
                <w:lang w:val="en-US"/>
              </w:rPr>
            </w:pPr>
            <w:r w:rsidRPr="000A2CC3">
              <w:rPr>
                <w:rFonts w:eastAsiaTheme="minorEastAsia"/>
                <w:b/>
                <w:bCs/>
                <w:color w:val="212121"/>
                <w:lang w:val="en-US"/>
              </w:rPr>
              <w:t>#58</w:t>
            </w:r>
          </w:p>
          <w:p w14:paraId="358BD33E" w14:textId="700FE025" w:rsidR="5E016755" w:rsidRPr="000A2CC3" w:rsidRDefault="1908BF80" w:rsidP="6851019C">
            <w:pPr>
              <w:rPr>
                <w:rFonts w:eastAsiaTheme="minorEastAsia"/>
                <w:b/>
                <w:bCs/>
                <w:color w:val="212121"/>
                <w:lang w:val="en-US"/>
              </w:rPr>
            </w:pPr>
            <w:r w:rsidRPr="000A2CC3">
              <w:rPr>
                <w:rFonts w:eastAsiaTheme="minorEastAsia"/>
                <w:b/>
                <w:bCs/>
                <w:color w:val="212121"/>
                <w:lang w:val="en-US"/>
              </w:rPr>
              <w:t>#7 AND #28 AND #36 AND #</w:t>
            </w:r>
            <w:r w:rsidR="1B0FF34C" w:rsidRPr="000A2CC3">
              <w:rPr>
                <w:rFonts w:eastAsiaTheme="minorEastAsia"/>
                <w:b/>
                <w:bCs/>
                <w:color w:val="212121"/>
                <w:lang w:val="en-US"/>
              </w:rPr>
              <w:t>45</w:t>
            </w:r>
          </w:p>
          <w:p w14:paraId="796DE6C7" w14:textId="08A6EC4D" w:rsidR="5E016755" w:rsidRPr="000A2CC3" w:rsidRDefault="14BD4B8D" w:rsidP="3B0E80C7">
            <w:pPr>
              <w:rPr>
                <w:rFonts w:eastAsiaTheme="minorEastAsia"/>
                <w:b/>
                <w:bCs/>
                <w:color w:val="212121"/>
                <w:lang w:val="en-US"/>
              </w:rPr>
            </w:pPr>
            <w:r w:rsidRPr="000A2CC3">
              <w:rPr>
                <w:rFonts w:eastAsiaTheme="minorEastAsia"/>
                <w:b/>
                <w:bCs/>
                <w:color w:val="212121"/>
                <w:lang w:val="en-US"/>
              </w:rPr>
              <w:t>9,132</w:t>
            </w:r>
          </w:p>
          <w:p w14:paraId="2EE5D5C0" w14:textId="30796C07" w:rsidR="5E016755" w:rsidRPr="000A2CC3" w:rsidRDefault="5E016755" w:rsidP="3B0E80C7">
            <w:pPr>
              <w:rPr>
                <w:rFonts w:eastAsiaTheme="minorEastAsia"/>
                <w:b/>
                <w:bCs/>
                <w:color w:val="212121"/>
                <w:lang w:val="en-US"/>
              </w:rPr>
            </w:pPr>
          </w:p>
          <w:p w14:paraId="54D10188" w14:textId="1D01136A" w:rsidR="5E016755" w:rsidRPr="000A2CC3" w:rsidRDefault="166A4AAE" w:rsidP="3B0E80C7">
            <w:pPr>
              <w:rPr>
                <w:rFonts w:eastAsiaTheme="minorEastAsia"/>
                <w:b/>
                <w:bCs/>
                <w:color w:val="212121"/>
                <w:lang w:val="en-US"/>
              </w:rPr>
            </w:pPr>
            <w:r w:rsidRPr="000A2CC3">
              <w:rPr>
                <w:rFonts w:eastAsiaTheme="minorEastAsia"/>
                <w:b/>
                <w:bCs/>
                <w:color w:val="212121"/>
                <w:lang w:val="en-US"/>
              </w:rPr>
              <w:t>&gt;&gt;&gt;</w:t>
            </w:r>
          </w:p>
          <w:p w14:paraId="10B0CAC9" w14:textId="090A50F7" w:rsidR="5E016755" w:rsidRPr="000A2CC3" w:rsidRDefault="166A4AAE" w:rsidP="3B0E80C7">
            <w:pPr>
              <w:rPr>
                <w:rFonts w:eastAsiaTheme="minorEastAsia"/>
                <w:b/>
                <w:bCs/>
                <w:color w:val="212121"/>
                <w:lang w:val="en-US"/>
              </w:rPr>
            </w:pPr>
            <w:r w:rsidRPr="000A2CC3">
              <w:rPr>
                <w:rFonts w:eastAsiaTheme="minorEastAsia"/>
                <w:b/>
                <w:bCs/>
                <w:color w:val="212121"/>
                <w:lang w:val="en-US"/>
              </w:rPr>
              <w:t xml:space="preserve">('epidemiology'/de OR 'incidence'/de OR 'prevalence'/de OR 'epidemiolog*':ab,ti OR 'incidence':ab,ti OR 'prevalence':ab,ti) AND ('longitudinal study'/de OR 'prospective study'/de OR 'follow up'/de OR 'cohort analysis'/de OR 'retrospective study'/de OR 'trend study'/de OR 'longitudinal':ab,ti OR 'prospective':ab,ti OR 'followup':ab,ti OR 'follow-up':ab,ti OR 'cohort stud*':ab,ti OR 'retrospective':ab,ti OR 'trend stud*':ab,ti OR 'time trend*':ab,ti OR 'temporal trend*':ab,ti OR 'temporal </w:t>
            </w:r>
            <w:r w:rsidRPr="000A2CC3">
              <w:rPr>
                <w:rFonts w:eastAsiaTheme="minorEastAsia"/>
                <w:b/>
                <w:bCs/>
                <w:color w:val="212121"/>
                <w:lang w:val="en-US"/>
              </w:rPr>
              <w:lastRenderedPageBreak/>
              <w:t>variation*':ab,ti OR 'cohort analysis':ab,ti OR 'annual trend*':ab,ti OR 'annual variation*':ab,ti OR 'cyclical':ab,ti) AND ('adolescent'/de OR 'groups by age'/de OR 'young adult'/de OR 'adolescent*':ab,ti OR 'adolescence':ab,ti OR 'young adult*':ab,ti OR 'age difference*':ab,ti) AND ('depression'/de OR 'adolescent depression'/de OR 'anxiety'/de OR 'depressive symptom*':ab,ti OR 'anxiety symptom*':ab,ti OR 'anxious feeling*':ab,ti OR 'depression':ab,ti OR 'anxiety':ab,ti) AND [2020-2024]/py</w:t>
            </w:r>
          </w:p>
        </w:tc>
      </w:tr>
    </w:tbl>
    <w:p w14:paraId="11F2AB71" w14:textId="6A93CA2C" w:rsidR="2203521B" w:rsidRPr="00622C30" w:rsidRDefault="2203521B" w:rsidP="6851019C">
      <w:pPr>
        <w:rPr>
          <w:rFonts w:eastAsiaTheme="minorEastAsia"/>
          <w:color w:val="212121"/>
          <w:lang w:val="en-US"/>
        </w:rPr>
      </w:pPr>
    </w:p>
    <w:sectPr w:rsidR="2203521B" w:rsidRPr="00622C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C8F923"/>
    <w:multiLevelType w:val="hybridMultilevel"/>
    <w:tmpl w:val="DDB4BD6E"/>
    <w:lvl w:ilvl="0" w:tplc="C79E75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A83B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50E95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2C8E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F200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072FF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3A3D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1E74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EDE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471793"/>
    <w:multiLevelType w:val="hybridMultilevel"/>
    <w:tmpl w:val="7EC6FF6A"/>
    <w:lvl w:ilvl="0" w:tplc="1FA08E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8240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D04D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3CCC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B068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9B48F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8601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8215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96AC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962D8D"/>
    <w:multiLevelType w:val="hybridMultilevel"/>
    <w:tmpl w:val="622475EA"/>
    <w:lvl w:ilvl="0" w:tplc="063454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A82C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E264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8C4C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9CF8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94BA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5C24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D4FE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79A5F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2406C1"/>
    <w:multiLevelType w:val="hybridMultilevel"/>
    <w:tmpl w:val="35FA021E"/>
    <w:lvl w:ilvl="0" w:tplc="32763D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7424142">
    <w:abstractNumId w:val="0"/>
  </w:num>
  <w:num w:numId="2" w16cid:durableId="125271934">
    <w:abstractNumId w:val="1"/>
  </w:num>
  <w:num w:numId="3" w16cid:durableId="664088544">
    <w:abstractNumId w:val="2"/>
  </w:num>
  <w:num w:numId="4" w16cid:durableId="82038845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4F4"/>
    <w:rsid w:val="00015361"/>
    <w:rsid w:val="000A2CC3"/>
    <w:rsid w:val="000FA977"/>
    <w:rsid w:val="0022CCB2"/>
    <w:rsid w:val="00254CC0"/>
    <w:rsid w:val="0026A18D"/>
    <w:rsid w:val="0027324A"/>
    <w:rsid w:val="003BF40C"/>
    <w:rsid w:val="004034ED"/>
    <w:rsid w:val="004354D7"/>
    <w:rsid w:val="0050F6B4"/>
    <w:rsid w:val="005587A3"/>
    <w:rsid w:val="005F38E6"/>
    <w:rsid w:val="00622C30"/>
    <w:rsid w:val="0068134E"/>
    <w:rsid w:val="006E397B"/>
    <w:rsid w:val="0078104F"/>
    <w:rsid w:val="007E728E"/>
    <w:rsid w:val="00862C41"/>
    <w:rsid w:val="0086F534"/>
    <w:rsid w:val="0088D88E"/>
    <w:rsid w:val="008B6BD6"/>
    <w:rsid w:val="008D549C"/>
    <w:rsid w:val="00900003"/>
    <w:rsid w:val="00A914F4"/>
    <w:rsid w:val="00A96CDF"/>
    <w:rsid w:val="00AD3F25"/>
    <w:rsid w:val="00BE32BA"/>
    <w:rsid w:val="00C47FED"/>
    <w:rsid w:val="00C544A1"/>
    <w:rsid w:val="00CB37AD"/>
    <w:rsid w:val="00DE8C36"/>
    <w:rsid w:val="00DF70A2"/>
    <w:rsid w:val="00E061D8"/>
    <w:rsid w:val="00E42CF4"/>
    <w:rsid w:val="00F059A3"/>
    <w:rsid w:val="00F736F4"/>
    <w:rsid w:val="01231906"/>
    <w:rsid w:val="0128B538"/>
    <w:rsid w:val="015226E9"/>
    <w:rsid w:val="01608A2C"/>
    <w:rsid w:val="01988767"/>
    <w:rsid w:val="01C4DA22"/>
    <w:rsid w:val="01E3A479"/>
    <w:rsid w:val="01F8C3DB"/>
    <w:rsid w:val="025E0CED"/>
    <w:rsid w:val="0262F1CE"/>
    <w:rsid w:val="026FAADB"/>
    <w:rsid w:val="026FFACF"/>
    <w:rsid w:val="02950DAA"/>
    <w:rsid w:val="0298FA38"/>
    <w:rsid w:val="02A1048D"/>
    <w:rsid w:val="02ACC7CA"/>
    <w:rsid w:val="02C812D2"/>
    <w:rsid w:val="02D1D609"/>
    <w:rsid w:val="02D3F109"/>
    <w:rsid w:val="02E60ABB"/>
    <w:rsid w:val="02F5B7C3"/>
    <w:rsid w:val="0301FCEC"/>
    <w:rsid w:val="031F9774"/>
    <w:rsid w:val="035854C6"/>
    <w:rsid w:val="035DE574"/>
    <w:rsid w:val="035F9010"/>
    <w:rsid w:val="036708C8"/>
    <w:rsid w:val="037660F5"/>
    <w:rsid w:val="038459B9"/>
    <w:rsid w:val="038F5544"/>
    <w:rsid w:val="0395D052"/>
    <w:rsid w:val="03AB49E1"/>
    <w:rsid w:val="03B835F8"/>
    <w:rsid w:val="03CD7581"/>
    <w:rsid w:val="03E28D71"/>
    <w:rsid w:val="03FA1F67"/>
    <w:rsid w:val="040B7B3C"/>
    <w:rsid w:val="041FACEB"/>
    <w:rsid w:val="044C596D"/>
    <w:rsid w:val="047FF771"/>
    <w:rsid w:val="048B4BD7"/>
    <w:rsid w:val="04A32D6D"/>
    <w:rsid w:val="04B32B3E"/>
    <w:rsid w:val="04DDAFB9"/>
    <w:rsid w:val="05202A1A"/>
    <w:rsid w:val="053278B8"/>
    <w:rsid w:val="054448EE"/>
    <w:rsid w:val="0547682A"/>
    <w:rsid w:val="0572612A"/>
    <w:rsid w:val="059BA1F0"/>
    <w:rsid w:val="05D9EDEC"/>
    <w:rsid w:val="05E8900C"/>
    <w:rsid w:val="060F42FA"/>
    <w:rsid w:val="06252580"/>
    <w:rsid w:val="062D5885"/>
    <w:rsid w:val="0634D646"/>
    <w:rsid w:val="06487DAF"/>
    <w:rsid w:val="064C9903"/>
    <w:rsid w:val="0662A739"/>
    <w:rsid w:val="06664C1B"/>
    <w:rsid w:val="067087CE"/>
    <w:rsid w:val="0694795A"/>
    <w:rsid w:val="06AC36DD"/>
    <w:rsid w:val="06CFE3EA"/>
    <w:rsid w:val="070C68B6"/>
    <w:rsid w:val="07146F33"/>
    <w:rsid w:val="071A2D3E"/>
    <w:rsid w:val="0744BCD1"/>
    <w:rsid w:val="0746D65D"/>
    <w:rsid w:val="077C0F47"/>
    <w:rsid w:val="0780016F"/>
    <w:rsid w:val="07E8A56E"/>
    <w:rsid w:val="081E5987"/>
    <w:rsid w:val="082A629C"/>
    <w:rsid w:val="082E53D1"/>
    <w:rsid w:val="08341BA6"/>
    <w:rsid w:val="0871403A"/>
    <w:rsid w:val="08A7A126"/>
    <w:rsid w:val="08C20210"/>
    <w:rsid w:val="08E1C156"/>
    <w:rsid w:val="092EB649"/>
    <w:rsid w:val="094440E2"/>
    <w:rsid w:val="09566485"/>
    <w:rsid w:val="09691EE1"/>
    <w:rsid w:val="097BAB92"/>
    <w:rsid w:val="0987C1CF"/>
    <w:rsid w:val="098A1F79"/>
    <w:rsid w:val="09904B32"/>
    <w:rsid w:val="09B6CFF8"/>
    <w:rsid w:val="09EB01FA"/>
    <w:rsid w:val="09F31A38"/>
    <w:rsid w:val="09F55DFA"/>
    <w:rsid w:val="09F561A7"/>
    <w:rsid w:val="0A06F215"/>
    <w:rsid w:val="0A209E8C"/>
    <w:rsid w:val="0A3802B3"/>
    <w:rsid w:val="0A550D1F"/>
    <w:rsid w:val="0AB58299"/>
    <w:rsid w:val="0AC13386"/>
    <w:rsid w:val="0AD64380"/>
    <w:rsid w:val="0AEB3D83"/>
    <w:rsid w:val="0B10A26A"/>
    <w:rsid w:val="0B1ADB7A"/>
    <w:rsid w:val="0B32B381"/>
    <w:rsid w:val="0B7EA6B3"/>
    <w:rsid w:val="0B81F95A"/>
    <w:rsid w:val="0B8F045E"/>
    <w:rsid w:val="0B9BE88C"/>
    <w:rsid w:val="0B9E5ED9"/>
    <w:rsid w:val="0BA9F01B"/>
    <w:rsid w:val="0BE015BD"/>
    <w:rsid w:val="0BE6EF4A"/>
    <w:rsid w:val="0C4F735E"/>
    <w:rsid w:val="0C53AA10"/>
    <w:rsid w:val="0C550538"/>
    <w:rsid w:val="0C74F213"/>
    <w:rsid w:val="0C968DB8"/>
    <w:rsid w:val="0C97720F"/>
    <w:rsid w:val="0CE8B9D6"/>
    <w:rsid w:val="0CFC5F62"/>
    <w:rsid w:val="0D039253"/>
    <w:rsid w:val="0D1A7714"/>
    <w:rsid w:val="0D21B586"/>
    <w:rsid w:val="0D68F805"/>
    <w:rsid w:val="0D84562E"/>
    <w:rsid w:val="0D8BFD7F"/>
    <w:rsid w:val="0DD21B62"/>
    <w:rsid w:val="0DD6B5EA"/>
    <w:rsid w:val="0DDA0972"/>
    <w:rsid w:val="0DE4E294"/>
    <w:rsid w:val="0DFC5C5A"/>
    <w:rsid w:val="0E0AF379"/>
    <w:rsid w:val="0E10CAF6"/>
    <w:rsid w:val="0E254212"/>
    <w:rsid w:val="0E3C9004"/>
    <w:rsid w:val="0E52EB8C"/>
    <w:rsid w:val="0E6A738B"/>
    <w:rsid w:val="0E78692B"/>
    <w:rsid w:val="0E7878C2"/>
    <w:rsid w:val="0E7BA272"/>
    <w:rsid w:val="0E7FF487"/>
    <w:rsid w:val="0E877DC3"/>
    <w:rsid w:val="0E9234EA"/>
    <w:rsid w:val="0EC22781"/>
    <w:rsid w:val="0ECA1507"/>
    <w:rsid w:val="0ED0A014"/>
    <w:rsid w:val="0ED9FC97"/>
    <w:rsid w:val="0EE155D1"/>
    <w:rsid w:val="0F093956"/>
    <w:rsid w:val="0F0F3D14"/>
    <w:rsid w:val="0F0FE060"/>
    <w:rsid w:val="0F15BA49"/>
    <w:rsid w:val="0F3D4D36"/>
    <w:rsid w:val="0F4513EC"/>
    <w:rsid w:val="0F506433"/>
    <w:rsid w:val="0F751A69"/>
    <w:rsid w:val="0F76805E"/>
    <w:rsid w:val="0F905636"/>
    <w:rsid w:val="0F905F47"/>
    <w:rsid w:val="0FA6C3DA"/>
    <w:rsid w:val="0FAAF627"/>
    <w:rsid w:val="0FB065CC"/>
    <w:rsid w:val="0FB4AD2F"/>
    <w:rsid w:val="0FCBEE0E"/>
    <w:rsid w:val="0FE05B46"/>
    <w:rsid w:val="1000E6AB"/>
    <w:rsid w:val="101149FF"/>
    <w:rsid w:val="102554E5"/>
    <w:rsid w:val="10313B34"/>
    <w:rsid w:val="10727235"/>
    <w:rsid w:val="1090D046"/>
    <w:rsid w:val="109574C9"/>
    <w:rsid w:val="10998AAE"/>
    <w:rsid w:val="109FB2EE"/>
    <w:rsid w:val="10AD2CA0"/>
    <w:rsid w:val="10CBFE5A"/>
    <w:rsid w:val="10EEB926"/>
    <w:rsid w:val="112CD35C"/>
    <w:rsid w:val="11435B92"/>
    <w:rsid w:val="11480A0B"/>
    <w:rsid w:val="115A7F07"/>
    <w:rsid w:val="115D1DC5"/>
    <w:rsid w:val="11737E10"/>
    <w:rsid w:val="117D60E1"/>
    <w:rsid w:val="11C9F6BA"/>
    <w:rsid w:val="11CF2514"/>
    <w:rsid w:val="11F93B6F"/>
    <w:rsid w:val="11FE45E2"/>
    <w:rsid w:val="1230006D"/>
    <w:rsid w:val="1273DFA7"/>
    <w:rsid w:val="128A40FD"/>
    <w:rsid w:val="12D60D72"/>
    <w:rsid w:val="1314564A"/>
    <w:rsid w:val="131932B7"/>
    <w:rsid w:val="131CF130"/>
    <w:rsid w:val="131EE1B2"/>
    <w:rsid w:val="132CE1D8"/>
    <w:rsid w:val="13372582"/>
    <w:rsid w:val="133D7A19"/>
    <w:rsid w:val="1353025B"/>
    <w:rsid w:val="135A67D6"/>
    <w:rsid w:val="138314D3"/>
    <w:rsid w:val="13934910"/>
    <w:rsid w:val="1398B67A"/>
    <w:rsid w:val="13B05663"/>
    <w:rsid w:val="13B847DC"/>
    <w:rsid w:val="14098B38"/>
    <w:rsid w:val="141684BC"/>
    <w:rsid w:val="1432F760"/>
    <w:rsid w:val="14415CE6"/>
    <w:rsid w:val="1441CB16"/>
    <w:rsid w:val="147D059F"/>
    <w:rsid w:val="1487FA00"/>
    <w:rsid w:val="14BD4B8D"/>
    <w:rsid w:val="14E667D3"/>
    <w:rsid w:val="150653B5"/>
    <w:rsid w:val="1506BAAB"/>
    <w:rsid w:val="15217344"/>
    <w:rsid w:val="1539568B"/>
    <w:rsid w:val="156A3081"/>
    <w:rsid w:val="15B09A1C"/>
    <w:rsid w:val="15C12F3A"/>
    <w:rsid w:val="15D443B8"/>
    <w:rsid w:val="15E0C725"/>
    <w:rsid w:val="15FE7C68"/>
    <w:rsid w:val="15FFB589"/>
    <w:rsid w:val="16056080"/>
    <w:rsid w:val="16200F52"/>
    <w:rsid w:val="16235A27"/>
    <w:rsid w:val="165491F2"/>
    <w:rsid w:val="1665EC4B"/>
    <w:rsid w:val="166A4AAE"/>
    <w:rsid w:val="16733690"/>
    <w:rsid w:val="167D652C"/>
    <w:rsid w:val="16B7E2A4"/>
    <w:rsid w:val="16CC0CFB"/>
    <w:rsid w:val="171A4DA7"/>
    <w:rsid w:val="172CA593"/>
    <w:rsid w:val="17306451"/>
    <w:rsid w:val="17601F95"/>
    <w:rsid w:val="176E23F5"/>
    <w:rsid w:val="17701419"/>
    <w:rsid w:val="17A01C16"/>
    <w:rsid w:val="17A136FF"/>
    <w:rsid w:val="17A79A54"/>
    <w:rsid w:val="17AE7CD2"/>
    <w:rsid w:val="17C63290"/>
    <w:rsid w:val="17CBFDE7"/>
    <w:rsid w:val="17EC5E88"/>
    <w:rsid w:val="1817EC3F"/>
    <w:rsid w:val="1836E422"/>
    <w:rsid w:val="185308DB"/>
    <w:rsid w:val="1878BDDF"/>
    <w:rsid w:val="188440B5"/>
    <w:rsid w:val="1888DD83"/>
    <w:rsid w:val="189CBA76"/>
    <w:rsid w:val="18A38475"/>
    <w:rsid w:val="18ACD877"/>
    <w:rsid w:val="18D4709F"/>
    <w:rsid w:val="1908BF80"/>
    <w:rsid w:val="19421E50"/>
    <w:rsid w:val="19478D05"/>
    <w:rsid w:val="19691EFF"/>
    <w:rsid w:val="19A3C2B6"/>
    <w:rsid w:val="19CE52B1"/>
    <w:rsid w:val="19E41149"/>
    <w:rsid w:val="1A03F5E9"/>
    <w:rsid w:val="1A64B26F"/>
    <w:rsid w:val="1A6DA344"/>
    <w:rsid w:val="1A9B09DE"/>
    <w:rsid w:val="1AAF95DD"/>
    <w:rsid w:val="1AFFB3F4"/>
    <w:rsid w:val="1B0FF34C"/>
    <w:rsid w:val="1B49ABE3"/>
    <w:rsid w:val="1B6D1BA5"/>
    <w:rsid w:val="1B88BB85"/>
    <w:rsid w:val="1B93B4F7"/>
    <w:rsid w:val="1BA6DD2F"/>
    <w:rsid w:val="1BC39138"/>
    <w:rsid w:val="1BD14642"/>
    <w:rsid w:val="1BE12D66"/>
    <w:rsid w:val="1BEC860B"/>
    <w:rsid w:val="1BFF3C09"/>
    <w:rsid w:val="1C1C0306"/>
    <w:rsid w:val="1C1C16C4"/>
    <w:rsid w:val="1C23429C"/>
    <w:rsid w:val="1C370E92"/>
    <w:rsid w:val="1C4BAFA3"/>
    <w:rsid w:val="1C54AE1E"/>
    <w:rsid w:val="1C747D6C"/>
    <w:rsid w:val="1C8FCE8C"/>
    <w:rsid w:val="1C930BE5"/>
    <w:rsid w:val="1C990393"/>
    <w:rsid w:val="1CAB3E59"/>
    <w:rsid w:val="1CB0D8BD"/>
    <w:rsid w:val="1CBD3FB5"/>
    <w:rsid w:val="1CD6A4AA"/>
    <w:rsid w:val="1CEFFA0D"/>
    <w:rsid w:val="1D13DF50"/>
    <w:rsid w:val="1D181BBA"/>
    <w:rsid w:val="1D4A45B0"/>
    <w:rsid w:val="1D4BB430"/>
    <w:rsid w:val="1D76F598"/>
    <w:rsid w:val="1D7F8621"/>
    <w:rsid w:val="1D912D0B"/>
    <w:rsid w:val="1D91E476"/>
    <w:rsid w:val="1DB16DD9"/>
    <w:rsid w:val="1DB4C02D"/>
    <w:rsid w:val="1DF19F11"/>
    <w:rsid w:val="1E08257F"/>
    <w:rsid w:val="1E4D4EF4"/>
    <w:rsid w:val="1E75376E"/>
    <w:rsid w:val="1E814D5F"/>
    <w:rsid w:val="1E8CCAD7"/>
    <w:rsid w:val="1E93F990"/>
    <w:rsid w:val="1E983329"/>
    <w:rsid w:val="1EAA5486"/>
    <w:rsid w:val="1EC88DA6"/>
    <w:rsid w:val="1ED2BA24"/>
    <w:rsid w:val="1EE3D427"/>
    <w:rsid w:val="1EE72CBF"/>
    <w:rsid w:val="1EE992A8"/>
    <w:rsid w:val="1EED8657"/>
    <w:rsid w:val="1EF4535F"/>
    <w:rsid w:val="1EF6862E"/>
    <w:rsid w:val="1F018956"/>
    <w:rsid w:val="1F0946CA"/>
    <w:rsid w:val="1F40C583"/>
    <w:rsid w:val="1F5073B2"/>
    <w:rsid w:val="1F5B24A1"/>
    <w:rsid w:val="1F7E4278"/>
    <w:rsid w:val="1F8BFD13"/>
    <w:rsid w:val="1F925D1F"/>
    <w:rsid w:val="1FBA16DD"/>
    <w:rsid w:val="1FCA8863"/>
    <w:rsid w:val="1FCAA425"/>
    <w:rsid w:val="1FEBA6FF"/>
    <w:rsid w:val="204F4B28"/>
    <w:rsid w:val="207378F5"/>
    <w:rsid w:val="20ADB2CD"/>
    <w:rsid w:val="20B1B238"/>
    <w:rsid w:val="20E700D3"/>
    <w:rsid w:val="212184C0"/>
    <w:rsid w:val="214D54AB"/>
    <w:rsid w:val="214F7FE7"/>
    <w:rsid w:val="215C1A2F"/>
    <w:rsid w:val="215EE380"/>
    <w:rsid w:val="21690FB8"/>
    <w:rsid w:val="2172E92A"/>
    <w:rsid w:val="218D281C"/>
    <w:rsid w:val="219F0BD5"/>
    <w:rsid w:val="21BAE259"/>
    <w:rsid w:val="21CB9A52"/>
    <w:rsid w:val="21DD21D0"/>
    <w:rsid w:val="21DD2FD5"/>
    <w:rsid w:val="21F681B1"/>
    <w:rsid w:val="21FD1A88"/>
    <w:rsid w:val="2203521B"/>
    <w:rsid w:val="2217D993"/>
    <w:rsid w:val="2242C26F"/>
    <w:rsid w:val="2281C8E3"/>
    <w:rsid w:val="22A13295"/>
    <w:rsid w:val="22C19C30"/>
    <w:rsid w:val="22C445AD"/>
    <w:rsid w:val="22F27429"/>
    <w:rsid w:val="2318B654"/>
    <w:rsid w:val="2319396C"/>
    <w:rsid w:val="23202FA9"/>
    <w:rsid w:val="2322033F"/>
    <w:rsid w:val="233D8806"/>
    <w:rsid w:val="234FB0EC"/>
    <w:rsid w:val="23D4FA79"/>
    <w:rsid w:val="23DFA852"/>
    <w:rsid w:val="23E2B724"/>
    <w:rsid w:val="240938F2"/>
    <w:rsid w:val="24156E21"/>
    <w:rsid w:val="241C7D4A"/>
    <w:rsid w:val="242B30A7"/>
    <w:rsid w:val="243133BF"/>
    <w:rsid w:val="24474C61"/>
    <w:rsid w:val="2452A6AD"/>
    <w:rsid w:val="245F6E36"/>
    <w:rsid w:val="2465796C"/>
    <w:rsid w:val="24869B56"/>
    <w:rsid w:val="249F1BFF"/>
    <w:rsid w:val="24B1C600"/>
    <w:rsid w:val="24EBFD63"/>
    <w:rsid w:val="25116C66"/>
    <w:rsid w:val="251EBAAB"/>
    <w:rsid w:val="25368027"/>
    <w:rsid w:val="2543335A"/>
    <w:rsid w:val="2558D42C"/>
    <w:rsid w:val="256F1C0E"/>
    <w:rsid w:val="258E25AE"/>
    <w:rsid w:val="25931FBA"/>
    <w:rsid w:val="25DCD29E"/>
    <w:rsid w:val="26022F49"/>
    <w:rsid w:val="26142523"/>
    <w:rsid w:val="26446740"/>
    <w:rsid w:val="2672CA0D"/>
    <w:rsid w:val="26A6564C"/>
    <w:rsid w:val="26ABAF6B"/>
    <w:rsid w:val="26CBB98B"/>
    <w:rsid w:val="26D0F68D"/>
    <w:rsid w:val="26D4A743"/>
    <w:rsid w:val="26EAB567"/>
    <w:rsid w:val="26EB4AB6"/>
    <w:rsid w:val="26F2F4E6"/>
    <w:rsid w:val="27096D22"/>
    <w:rsid w:val="271EE6F4"/>
    <w:rsid w:val="273192F9"/>
    <w:rsid w:val="27958F69"/>
    <w:rsid w:val="27C354DE"/>
    <w:rsid w:val="27D97F8E"/>
    <w:rsid w:val="27F6B090"/>
    <w:rsid w:val="2806C3FE"/>
    <w:rsid w:val="28153A14"/>
    <w:rsid w:val="281D6C6F"/>
    <w:rsid w:val="2824CF85"/>
    <w:rsid w:val="28363B8E"/>
    <w:rsid w:val="28399164"/>
    <w:rsid w:val="285DAF42"/>
    <w:rsid w:val="288964AD"/>
    <w:rsid w:val="288CD340"/>
    <w:rsid w:val="28BD1DE8"/>
    <w:rsid w:val="28CE0FE4"/>
    <w:rsid w:val="29252BC7"/>
    <w:rsid w:val="292FFC81"/>
    <w:rsid w:val="2941D2D7"/>
    <w:rsid w:val="29540B73"/>
    <w:rsid w:val="296840BA"/>
    <w:rsid w:val="298217F9"/>
    <w:rsid w:val="29B97884"/>
    <w:rsid w:val="29BF6E86"/>
    <w:rsid w:val="29DE26B3"/>
    <w:rsid w:val="29F1D9A8"/>
    <w:rsid w:val="29F662DA"/>
    <w:rsid w:val="2A0F48CB"/>
    <w:rsid w:val="2A3ED60D"/>
    <w:rsid w:val="2A4B19AF"/>
    <w:rsid w:val="2A4CB68D"/>
    <w:rsid w:val="2A5F8B76"/>
    <w:rsid w:val="2AA10BC0"/>
    <w:rsid w:val="2AB8B1C3"/>
    <w:rsid w:val="2ABBF5B0"/>
    <w:rsid w:val="2AC0D7F0"/>
    <w:rsid w:val="2AC701FF"/>
    <w:rsid w:val="2AFB1941"/>
    <w:rsid w:val="2B2F5E77"/>
    <w:rsid w:val="2B366783"/>
    <w:rsid w:val="2B3E6E9C"/>
    <w:rsid w:val="2B485E4E"/>
    <w:rsid w:val="2B64C6A9"/>
    <w:rsid w:val="2B7E44CD"/>
    <w:rsid w:val="2B991A3F"/>
    <w:rsid w:val="2B997A51"/>
    <w:rsid w:val="2BA7726E"/>
    <w:rsid w:val="2BC7D683"/>
    <w:rsid w:val="2BCA771D"/>
    <w:rsid w:val="2BD3854B"/>
    <w:rsid w:val="2BF414C8"/>
    <w:rsid w:val="2C3B36B3"/>
    <w:rsid w:val="2C5A43C4"/>
    <w:rsid w:val="2C5E1B6E"/>
    <w:rsid w:val="2C6CFEB9"/>
    <w:rsid w:val="2C85BCE7"/>
    <w:rsid w:val="2C98230D"/>
    <w:rsid w:val="2CAC9877"/>
    <w:rsid w:val="2CF85BA2"/>
    <w:rsid w:val="2D24FDC3"/>
    <w:rsid w:val="2D354AB2"/>
    <w:rsid w:val="2D415B82"/>
    <w:rsid w:val="2D67F5E0"/>
    <w:rsid w:val="2D6B1C4A"/>
    <w:rsid w:val="2D740875"/>
    <w:rsid w:val="2D7A378F"/>
    <w:rsid w:val="2D971B25"/>
    <w:rsid w:val="2D9FE280"/>
    <w:rsid w:val="2DCE99FD"/>
    <w:rsid w:val="2DDB46E1"/>
    <w:rsid w:val="2DEAA301"/>
    <w:rsid w:val="2DF2B019"/>
    <w:rsid w:val="2E14748E"/>
    <w:rsid w:val="2E3CED62"/>
    <w:rsid w:val="2E3E0FCE"/>
    <w:rsid w:val="2E74C3B0"/>
    <w:rsid w:val="2E877FD6"/>
    <w:rsid w:val="2E883E40"/>
    <w:rsid w:val="2E93C185"/>
    <w:rsid w:val="2EC12D32"/>
    <w:rsid w:val="2ECEE5A6"/>
    <w:rsid w:val="2ED2CF79"/>
    <w:rsid w:val="2EE21655"/>
    <w:rsid w:val="2EF1D9EF"/>
    <w:rsid w:val="2F059382"/>
    <w:rsid w:val="2F128275"/>
    <w:rsid w:val="2F17B3D3"/>
    <w:rsid w:val="2F256017"/>
    <w:rsid w:val="2F60B26C"/>
    <w:rsid w:val="2F6416ED"/>
    <w:rsid w:val="2F7671FB"/>
    <w:rsid w:val="2F776A6D"/>
    <w:rsid w:val="2FA9B375"/>
    <w:rsid w:val="2FC184EB"/>
    <w:rsid w:val="30109411"/>
    <w:rsid w:val="30428CCF"/>
    <w:rsid w:val="30447846"/>
    <w:rsid w:val="3047B62D"/>
    <w:rsid w:val="306E1504"/>
    <w:rsid w:val="30907708"/>
    <w:rsid w:val="30A11365"/>
    <w:rsid w:val="30B1D851"/>
    <w:rsid w:val="30CC97FF"/>
    <w:rsid w:val="30D2E24C"/>
    <w:rsid w:val="30E832C0"/>
    <w:rsid w:val="30FB9934"/>
    <w:rsid w:val="3106BD7D"/>
    <w:rsid w:val="310E2485"/>
    <w:rsid w:val="31108A81"/>
    <w:rsid w:val="311634F8"/>
    <w:rsid w:val="311FD375"/>
    <w:rsid w:val="31502F4E"/>
    <w:rsid w:val="3158FA00"/>
    <w:rsid w:val="3160E786"/>
    <w:rsid w:val="319392A6"/>
    <w:rsid w:val="319D51AC"/>
    <w:rsid w:val="31B4F0DA"/>
    <w:rsid w:val="31D2E1FD"/>
    <w:rsid w:val="31DCEDC9"/>
    <w:rsid w:val="31DE9ED2"/>
    <w:rsid w:val="31FEF4A8"/>
    <w:rsid w:val="321BF53F"/>
    <w:rsid w:val="324C51E7"/>
    <w:rsid w:val="324DA8B2"/>
    <w:rsid w:val="32510D49"/>
    <w:rsid w:val="325C8784"/>
    <w:rsid w:val="326B8809"/>
    <w:rsid w:val="328AEFAB"/>
    <w:rsid w:val="32A6A797"/>
    <w:rsid w:val="32C5BA2F"/>
    <w:rsid w:val="32CF763B"/>
    <w:rsid w:val="32EB61F7"/>
    <w:rsid w:val="330897F3"/>
    <w:rsid w:val="33160F5B"/>
    <w:rsid w:val="332056EC"/>
    <w:rsid w:val="33402A21"/>
    <w:rsid w:val="3357533C"/>
    <w:rsid w:val="3378BE2A"/>
    <w:rsid w:val="338246C2"/>
    <w:rsid w:val="33A93069"/>
    <w:rsid w:val="33B88704"/>
    <w:rsid w:val="33DA5387"/>
    <w:rsid w:val="33E82248"/>
    <w:rsid w:val="3409AA6B"/>
    <w:rsid w:val="342C0FB0"/>
    <w:rsid w:val="346E8409"/>
    <w:rsid w:val="3486C6E3"/>
    <w:rsid w:val="3487D010"/>
    <w:rsid w:val="3496B28B"/>
    <w:rsid w:val="34A21D10"/>
    <w:rsid w:val="34A384E1"/>
    <w:rsid w:val="34A8C540"/>
    <w:rsid w:val="34A94D33"/>
    <w:rsid w:val="34B08A99"/>
    <w:rsid w:val="34DB3EA3"/>
    <w:rsid w:val="34E38CC0"/>
    <w:rsid w:val="351B3992"/>
    <w:rsid w:val="351EEBD7"/>
    <w:rsid w:val="354D7421"/>
    <w:rsid w:val="35606FFE"/>
    <w:rsid w:val="35684514"/>
    <w:rsid w:val="356F24FA"/>
    <w:rsid w:val="35738B43"/>
    <w:rsid w:val="3576E57C"/>
    <w:rsid w:val="357CDDDE"/>
    <w:rsid w:val="358F23AB"/>
    <w:rsid w:val="358F566C"/>
    <w:rsid w:val="35916EDA"/>
    <w:rsid w:val="35BA0509"/>
    <w:rsid w:val="35DC9028"/>
    <w:rsid w:val="35E1CD89"/>
    <w:rsid w:val="35EE015B"/>
    <w:rsid w:val="35F3F974"/>
    <w:rsid w:val="35F6A1B8"/>
    <w:rsid w:val="35FF36BE"/>
    <w:rsid w:val="360C7F6C"/>
    <w:rsid w:val="36182B9D"/>
    <w:rsid w:val="364038B5"/>
    <w:rsid w:val="36451D94"/>
    <w:rsid w:val="364F47AC"/>
    <w:rsid w:val="3660BA35"/>
    <w:rsid w:val="366AA37C"/>
    <w:rsid w:val="36855F70"/>
    <w:rsid w:val="368F1B36"/>
    <w:rsid w:val="36960110"/>
    <w:rsid w:val="36B2EDE7"/>
    <w:rsid w:val="36BD8651"/>
    <w:rsid w:val="370AEDD1"/>
    <w:rsid w:val="370E96DD"/>
    <w:rsid w:val="3754E05B"/>
    <w:rsid w:val="37845520"/>
    <w:rsid w:val="37B5881F"/>
    <w:rsid w:val="37BAE8C5"/>
    <w:rsid w:val="37DA32FA"/>
    <w:rsid w:val="37FA41B9"/>
    <w:rsid w:val="38148375"/>
    <w:rsid w:val="38212FD1"/>
    <w:rsid w:val="38235BBA"/>
    <w:rsid w:val="38483D5E"/>
    <w:rsid w:val="3853B567"/>
    <w:rsid w:val="3861AAAF"/>
    <w:rsid w:val="387B308B"/>
    <w:rsid w:val="389DC501"/>
    <w:rsid w:val="38A767E3"/>
    <w:rsid w:val="38AEAD6C"/>
    <w:rsid w:val="38BB936B"/>
    <w:rsid w:val="38D27B65"/>
    <w:rsid w:val="38E5FC69"/>
    <w:rsid w:val="39196E4B"/>
    <w:rsid w:val="39290C68"/>
    <w:rsid w:val="392B9A36"/>
    <w:rsid w:val="39384113"/>
    <w:rsid w:val="39407D8D"/>
    <w:rsid w:val="3943EC8D"/>
    <w:rsid w:val="394CD362"/>
    <w:rsid w:val="39600FD6"/>
    <w:rsid w:val="396B0B49"/>
    <w:rsid w:val="3977D977"/>
    <w:rsid w:val="3996C0B1"/>
    <w:rsid w:val="39B73C21"/>
    <w:rsid w:val="39B813A1"/>
    <w:rsid w:val="39DF1386"/>
    <w:rsid w:val="3A0E884A"/>
    <w:rsid w:val="3A1D0550"/>
    <w:rsid w:val="3A1E1FEC"/>
    <w:rsid w:val="3A386C8B"/>
    <w:rsid w:val="3A5A6193"/>
    <w:rsid w:val="3A637405"/>
    <w:rsid w:val="3A73B09C"/>
    <w:rsid w:val="3A781220"/>
    <w:rsid w:val="3A8CD497"/>
    <w:rsid w:val="3A929A4F"/>
    <w:rsid w:val="3AAF2F8E"/>
    <w:rsid w:val="3AFBB1EA"/>
    <w:rsid w:val="3B0E80C7"/>
    <w:rsid w:val="3B22226B"/>
    <w:rsid w:val="3B28A937"/>
    <w:rsid w:val="3B6D2040"/>
    <w:rsid w:val="3BAF948A"/>
    <w:rsid w:val="3BE628A9"/>
    <w:rsid w:val="3BF216ED"/>
    <w:rsid w:val="3BFE4DCB"/>
    <w:rsid w:val="3C1030FD"/>
    <w:rsid w:val="3C3A4B4B"/>
    <w:rsid w:val="3C4EED01"/>
    <w:rsid w:val="3C5CD3B2"/>
    <w:rsid w:val="3C6FDA8E"/>
    <w:rsid w:val="3C7C75EB"/>
    <w:rsid w:val="3C95ACC8"/>
    <w:rsid w:val="3C9D08A0"/>
    <w:rsid w:val="3C9E3F62"/>
    <w:rsid w:val="3CA39A2D"/>
    <w:rsid w:val="3CC39819"/>
    <w:rsid w:val="3D243B11"/>
    <w:rsid w:val="3D28F8EE"/>
    <w:rsid w:val="3D3F5DA9"/>
    <w:rsid w:val="3D5398B5"/>
    <w:rsid w:val="3D6106F8"/>
    <w:rsid w:val="3D6F44F0"/>
    <w:rsid w:val="3D701875"/>
    <w:rsid w:val="3DAC015E"/>
    <w:rsid w:val="3DBE34D6"/>
    <w:rsid w:val="3DE3FA64"/>
    <w:rsid w:val="3E327A88"/>
    <w:rsid w:val="3E37E9CE"/>
    <w:rsid w:val="3E38C6C9"/>
    <w:rsid w:val="3E57856D"/>
    <w:rsid w:val="3E5AF59B"/>
    <w:rsid w:val="3E5BA0C2"/>
    <w:rsid w:val="3E6E64A0"/>
    <w:rsid w:val="3E7748F8"/>
    <w:rsid w:val="3E77738F"/>
    <w:rsid w:val="3EB9B0B1"/>
    <w:rsid w:val="3EDB2E0A"/>
    <w:rsid w:val="3EEB70A5"/>
    <w:rsid w:val="3F11F097"/>
    <w:rsid w:val="3F29375D"/>
    <w:rsid w:val="3F2DD2B6"/>
    <w:rsid w:val="3F5BD91E"/>
    <w:rsid w:val="3F64825A"/>
    <w:rsid w:val="3F71EC0D"/>
    <w:rsid w:val="3F7CE558"/>
    <w:rsid w:val="3F805280"/>
    <w:rsid w:val="3F839771"/>
    <w:rsid w:val="3FD4972A"/>
    <w:rsid w:val="3FD5B02F"/>
    <w:rsid w:val="3FF62D9F"/>
    <w:rsid w:val="4016F074"/>
    <w:rsid w:val="402412EE"/>
    <w:rsid w:val="402FF306"/>
    <w:rsid w:val="40638BF0"/>
    <w:rsid w:val="40798B69"/>
    <w:rsid w:val="4088E74A"/>
    <w:rsid w:val="40927CBB"/>
    <w:rsid w:val="409CCE18"/>
    <w:rsid w:val="40B7BA4E"/>
    <w:rsid w:val="40C0BDC8"/>
    <w:rsid w:val="40FE2E61"/>
    <w:rsid w:val="4136DD74"/>
    <w:rsid w:val="41494884"/>
    <w:rsid w:val="415DE2F3"/>
    <w:rsid w:val="41658D35"/>
    <w:rsid w:val="417E9AAE"/>
    <w:rsid w:val="4181E686"/>
    <w:rsid w:val="418B7C8F"/>
    <w:rsid w:val="418E7C39"/>
    <w:rsid w:val="419ABED3"/>
    <w:rsid w:val="41A4A237"/>
    <w:rsid w:val="41B0EF03"/>
    <w:rsid w:val="41F652ED"/>
    <w:rsid w:val="420FB462"/>
    <w:rsid w:val="4218AD2E"/>
    <w:rsid w:val="42207691"/>
    <w:rsid w:val="42640422"/>
    <w:rsid w:val="42657378"/>
    <w:rsid w:val="42711186"/>
    <w:rsid w:val="428483D7"/>
    <w:rsid w:val="428F64F3"/>
    <w:rsid w:val="429730E7"/>
    <w:rsid w:val="429B85F7"/>
    <w:rsid w:val="429E7593"/>
    <w:rsid w:val="42BA4173"/>
    <w:rsid w:val="42BEE7A5"/>
    <w:rsid w:val="42C8AACC"/>
    <w:rsid w:val="42E518E5"/>
    <w:rsid w:val="434C7AD1"/>
    <w:rsid w:val="4374891D"/>
    <w:rsid w:val="43A4BEF3"/>
    <w:rsid w:val="43E6A894"/>
    <w:rsid w:val="444F5EC7"/>
    <w:rsid w:val="4463DBCA"/>
    <w:rsid w:val="447440FB"/>
    <w:rsid w:val="44745068"/>
    <w:rsid w:val="4481CF9B"/>
    <w:rsid w:val="44A8688E"/>
    <w:rsid w:val="44AEAC12"/>
    <w:rsid w:val="44BAB4A1"/>
    <w:rsid w:val="44C7B50F"/>
    <w:rsid w:val="44CDF158"/>
    <w:rsid w:val="44E036EE"/>
    <w:rsid w:val="44E4FBD8"/>
    <w:rsid w:val="44E598BC"/>
    <w:rsid w:val="44EAB016"/>
    <w:rsid w:val="4500449F"/>
    <w:rsid w:val="450A0921"/>
    <w:rsid w:val="4573E292"/>
    <w:rsid w:val="457575D5"/>
    <w:rsid w:val="458D0AEF"/>
    <w:rsid w:val="45A36084"/>
    <w:rsid w:val="45BA36DA"/>
    <w:rsid w:val="45D6F54B"/>
    <w:rsid w:val="45E40D8E"/>
    <w:rsid w:val="45E797D3"/>
    <w:rsid w:val="45F0C0C1"/>
    <w:rsid w:val="45F1E705"/>
    <w:rsid w:val="45F2A392"/>
    <w:rsid w:val="45F52617"/>
    <w:rsid w:val="45FC674F"/>
    <w:rsid w:val="4628A27C"/>
    <w:rsid w:val="46A89D11"/>
    <w:rsid w:val="46D758E6"/>
    <w:rsid w:val="471D2983"/>
    <w:rsid w:val="471E4F14"/>
    <w:rsid w:val="475143FE"/>
    <w:rsid w:val="477C8B1C"/>
    <w:rsid w:val="4780966F"/>
    <w:rsid w:val="478AA8A6"/>
    <w:rsid w:val="479EBF2B"/>
    <w:rsid w:val="47A28CB3"/>
    <w:rsid w:val="47B62F5B"/>
    <w:rsid w:val="47DEE302"/>
    <w:rsid w:val="480199FA"/>
    <w:rsid w:val="4848B29D"/>
    <w:rsid w:val="48495C32"/>
    <w:rsid w:val="484DDF9E"/>
    <w:rsid w:val="485B4401"/>
    <w:rsid w:val="4873471C"/>
    <w:rsid w:val="48950793"/>
    <w:rsid w:val="489A7A3C"/>
    <w:rsid w:val="48B0230C"/>
    <w:rsid w:val="48C0717E"/>
    <w:rsid w:val="48C0E76A"/>
    <w:rsid w:val="48D81D91"/>
    <w:rsid w:val="49063CF7"/>
    <w:rsid w:val="491D20EE"/>
    <w:rsid w:val="49367692"/>
    <w:rsid w:val="493CEDAD"/>
    <w:rsid w:val="493EE379"/>
    <w:rsid w:val="49755E0C"/>
    <w:rsid w:val="49789209"/>
    <w:rsid w:val="497C219F"/>
    <w:rsid w:val="49988307"/>
    <w:rsid w:val="49DF5E44"/>
    <w:rsid w:val="49EA867A"/>
    <w:rsid w:val="49EDF23A"/>
    <w:rsid w:val="4A06A77B"/>
    <w:rsid w:val="4A117A12"/>
    <w:rsid w:val="4A2D7AC8"/>
    <w:rsid w:val="4A517673"/>
    <w:rsid w:val="4A5C41DF"/>
    <w:rsid w:val="4A5C8DD3"/>
    <w:rsid w:val="4A75BE9A"/>
    <w:rsid w:val="4A792FF7"/>
    <w:rsid w:val="4A987E6A"/>
    <w:rsid w:val="4AA13A7E"/>
    <w:rsid w:val="4AA6112C"/>
    <w:rsid w:val="4AB3C0B3"/>
    <w:rsid w:val="4AC1A823"/>
    <w:rsid w:val="4AC36FA1"/>
    <w:rsid w:val="4AFD6229"/>
    <w:rsid w:val="4B16025D"/>
    <w:rsid w:val="4B17F200"/>
    <w:rsid w:val="4B1D69E3"/>
    <w:rsid w:val="4B274088"/>
    <w:rsid w:val="4B2BE128"/>
    <w:rsid w:val="4B2DBF86"/>
    <w:rsid w:val="4B4584FD"/>
    <w:rsid w:val="4B505DB0"/>
    <w:rsid w:val="4B58863C"/>
    <w:rsid w:val="4B6C90CB"/>
    <w:rsid w:val="4B89D0E5"/>
    <w:rsid w:val="4BAFF9D5"/>
    <w:rsid w:val="4BD7B35E"/>
    <w:rsid w:val="4BDD479F"/>
    <w:rsid w:val="4BDDD137"/>
    <w:rsid w:val="4BF09AA6"/>
    <w:rsid w:val="4BF32D61"/>
    <w:rsid w:val="4BF4F2F8"/>
    <w:rsid w:val="4BF81240"/>
    <w:rsid w:val="4C0393AB"/>
    <w:rsid w:val="4C0A6569"/>
    <w:rsid w:val="4C1F5481"/>
    <w:rsid w:val="4C3527CC"/>
    <w:rsid w:val="4C3DDDB9"/>
    <w:rsid w:val="4C4B7C39"/>
    <w:rsid w:val="4C50B48E"/>
    <w:rsid w:val="4C51ACAE"/>
    <w:rsid w:val="4C67813C"/>
    <w:rsid w:val="4C77C130"/>
    <w:rsid w:val="4CB9282F"/>
    <w:rsid w:val="4CC4DD1B"/>
    <w:rsid w:val="4CD4D749"/>
    <w:rsid w:val="4CD8B908"/>
    <w:rsid w:val="4CEB20FF"/>
    <w:rsid w:val="4CF13FB6"/>
    <w:rsid w:val="4CF889AD"/>
    <w:rsid w:val="4D254702"/>
    <w:rsid w:val="4D31DAEF"/>
    <w:rsid w:val="4D351A2E"/>
    <w:rsid w:val="4D3CB399"/>
    <w:rsid w:val="4D53F958"/>
    <w:rsid w:val="4D746398"/>
    <w:rsid w:val="4D79A198"/>
    <w:rsid w:val="4D9117CA"/>
    <w:rsid w:val="4D9E66C8"/>
    <w:rsid w:val="4DB85C20"/>
    <w:rsid w:val="4DC111D5"/>
    <w:rsid w:val="4DC703AD"/>
    <w:rsid w:val="4DDB8093"/>
    <w:rsid w:val="4DE9DB8A"/>
    <w:rsid w:val="4E06AE65"/>
    <w:rsid w:val="4E23047F"/>
    <w:rsid w:val="4E27ECAF"/>
    <w:rsid w:val="4E309D35"/>
    <w:rsid w:val="4E348CE1"/>
    <w:rsid w:val="4E40C147"/>
    <w:rsid w:val="4E43AF4D"/>
    <w:rsid w:val="4E6E799D"/>
    <w:rsid w:val="4E7FC2EE"/>
    <w:rsid w:val="4E819811"/>
    <w:rsid w:val="4EA508CA"/>
    <w:rsid w:val="4EC8831B"/>
    <w:rsid w:val="4EDD608F"/>
    <w:rsid w:val="4EE0E29D"/>
    <w:rsid w:val="4EF11C9A"/>
    <w:rsid w:val="4EF40A49"/>
    <w:rsid w:val="4F0D8CC2"/>
    <w:rsid w:val="4F1DAFEC"/>
    <w:rsid w:val="4F2DC94F"/>
    <w:rsid w:val="4F43F680"/>
    <w:rsid w:val="4F4D7D02"/>
    <w:rsid w:val="4F59B424"/>
    <w:rsid w:val="4F5D7922"/>
    <w:rsid w:val="4F6443FB"/>
    <w:rsid w:val="4F82914D"/>
    <w:rsid w:val="4FA95707"/>
    <w:rsid w:val="4FB4FAAF"/>
    <w:rsid w:val="4FCBC9BB"/>
    <w:rsid w:val="4FF2227E"/>
    <w:rsid w:val="50007223"/>
    <w:rsid w:val="5032F16C"/>
    <w:rsid w:val="504828CB"/>
    <w:rsid w:val="50501911"/>
    <w:rsid w:val="5056C4A9"/>
    <w:rsid w:val="50595F64"/>
    <w:rsid w:val="50C69E84"/>
    <w:rsid w:val="50CBF94F"/>
    <w:rsid w:val="50D677C4"/>
    <w:rsid w:val="50E5B1C7"/>
    <w:rsid w:val="50E8A574"/>
    <w:rsid w:val="50FEA46F"/>
    <w:rsid w:val="5104FD4A"/>
    <w:rsid w:val="5112F70C"/>
    <w:rsid w:val="51130557"/>
    <w:rsid w:val="511ECF57"/>
    <w:rsid w:val="5141F234"/>
    <w:rsid w:val="515C0179"/>
    <w:rsid w:val="51806FB3"/>
    <w:rsid w:val="51B4B90E"/>
    <w:rsid w:val="51BB9041"/>
    <w:rsid w:val="51F41DB9"/>
    <w:rsid w:val="51F76A1F"/>
    <w:rsid w:val="51FE35BC"/>
    <w:rsid w:val="51FF06BF"/>
    <w:rsid w:val="521CE415"/>
    <w:rsid w:val="522A55AE"/>
    <w:rsid w:val="522F6E86"/>
    <w:rsid w:val="52563D77"/>
    <w:rsid w:val="52724825"/>
    <w:rsid w:val="527BACC4"/>
    <w:rsid w:val="52915159"/>
    <w:rsid w:val="5299792A"/>
    <w:rsid w:val="529CA41A"/>
    <w:rsid w:val="52B5E0EA"/>
    <w:rsid w:val="52C2278E"/>
    <w:rsid w:val="52DC3FD5"/>
    <w:rsid w:val="532B6B42"/>
    <w:rsid w:val="53584615"/>
    <w:rsid w:val="535AEF79"/>
    <w:rsid w:val="535E1D92"/>
    <w:rsid w:val="537055AD"/>
    <w:rsid w:val="5370694B"/>
    <w:rsid w:val="53730491"/>
    <w:rsid w:val="53954974"/>
    <w:rsid w:val="539B0859"/>
    <w:rsid w:val="53B18DE5"/>
    <w:rsid w:val="53D83391"/>
    <w:rsid w:val="53FD0884"/>
    <w:rsid w:val="53FE3F46"/>
    <w:rsid w:val="54018A03"/>
    <w:rsid w:val="5416B66A"/>
    <w:rsid w:val="54368B3E"/>
    <w:rsid w:val="5446DE09"/>
    <w:rsid w:val="5448AAD6"/>
    <w:rsid w:val="54507EC4"/>
    <w:rsid w:val="545C3EB8"/>
    <w:rsid w:val="5475B135"/>
    <w:rsid w:val="5476B42C"/>
    <w:rsid w:val="5486E3C2"/>
    <w:rsid w:val="54AA6B08"/>
    <w:rsid w:val="54BCEE9C"/>
    <w:rsid w:val="54C18EE3"/>
    <w:rsid w:val="54E1F745"/>
    <w:rsid w:val="55153D6C"/>
    <w:rsid w:val="55301971"/>
    <w:rsid w:val="55363F46"/>
    <w:rsid w:val="555730BA"/>
    <w:rsid w:val="555CC7D5"/>
    <w:rsid w:val="556D857A"/>
    <w:rsid w:val="557357CA"/>
    <w:rsid w:val="5582AFDB"/>
    <w:rsid w:val="558A2A2D"/>
    <w:rsid w:val="559D483C"/>
    <w:rsid w:val="55AF60B9"/>
    <w:rsid w:val="55D77373"/>
    <w:rsid w:val="55DD68FB"/>
    <w:rsid w:val="5611781F"/>
    <w:rsid w:val="561E0867"/>
    <w:rsid w:val="5630CE53"/>
    <w:rsid w:val="564B0613"/>
    <w:rsid w:val="5654C36D"/>
    <w:rsid w:val="565A2383"/>
    <w:rsid w:val="5677FD7F"/>
    <w:rsid w:val="5692354A"/>
    <w:rsid w:val="56A8BAF0"/>
    <w:rsid w:val="56BE808F"/>
    <w:rsid w:val="56C54B4F"/>
    <w:rsid w:val="56C612B6"/>
    <w:rsid w:val="56C6F15A"/>
    <w:rsid w:val="56CC2112"/>
    <w:rsid w:val="56CF8756"/>
    <w:rsid w:val="56D681F6"/>
    <w:rsid w:val="56D69F9F"/>
    <w:rsid w:val="56D861F2"/>
    <w:rsid w:val="56F28E17"/>
    <w:rsid w:val="570709B4"/>
    <w:rsid w:val="570CEA63"/>
    <w:rsid w:val="570F282B"/>
    <w:rsid w:val="571E803C"/>
    <w:rsid w:val="57221276"/>
    <w:rsid w:val="5727BC89"/>
    <w:rsid w:val="572C90EB"/>
    <w:rsid w:val="5735E008"/>
    <w:rsid w:val="579D20E4"/>
    <w:rsid w:val="57B905FD"/>
    <w:rsid w:val="57CCB060"/>
    <w:rsid w:val="580C2DA3"/>
    <w:rsid w:val="58222998"/>
    <w:rsid w:val="582E05AB"/>
    <w:rsid w:val="584DCC86"/>
    <w:rsid w:val="585DCE6A"/>
    <w:rsid w:val="586B57B7"/>
    <w:rsid w:val="586C344E"/>
    <w:rsid w:val="58802C09"/>
    <w:rsid w:val="588267F8"/>
    <w:rsid w:val="58A1EC9E"/>
    <w:rsid w:val="58A4B6F3"/>
    <w:rsid w:val="58BDE2D7"/>
    <w:rsid w:val="58D70B34"/>
    <w:rsid w:val="58DC2357"/>
    <w:rsid w:val="58E19D31"/>
    <w:rsid w:val="5913B893"/>
    <w:rsid w:val="591F3D9F"/>
    <w:rsid w:val="59219699"/>
    <w:rsid w:val="5928BDF2"/>
    <w:rsid w:val="59381E6B"/>
    <w:rsid w:val="593BE7AA"/>
    <w:rsid w:val="593E8661"/>
    <w:rsid w:val="594470AD"/>
    <w:rsid w:val="5946EBEC"/>
    <w:rsid w:val="5948919F"/>
    <w:rsid w:val="594A1038"/>
    <w:rsid w:val="5967E235"/>
    <w:rsid w:val="59908B1A"/>
    <w:rsid w:val="5999B5DD"/>
    <w:rsid w:val="59B56A11"/>
    <w:rsid w:val="59BC9EA1"/>
    <w:rsid w:val="59DF6460"/>
    <w:rsid w:val="59EDD404"/>
    <w:rsid w:val="5A164E21"/>
    <w:rsid w:val="5A30FDDB"/>
    <w:rsid w:val="5A326045"/>
    <w:rsid w:val="5A37E38F"/>
    <w:rsid w:val="5A421C96"/>
    <w:rsid w:val="5A86A927"/>
    <w:rsid w:val="5AC5A213"/>
    <w:rsid w:val="5AC61CFF"/>
    <w:rsid w:val="5AD72E54"/>
    <w:rsid w:val="5AFEE2D6"/>
    <w:rsid w:val="5B2E566A"/>
    <w:rsid w:val="5B30B76D"/>
    <w:rsid w:val="5B346EBE"/>
    <w:rsid w:val="5B481B60"/>
    <w:rsid w:val="5B61975D"/>
    <w:rsid w:val="5B936EE9"/>
    <w:rsid w:val="5B987128"/>
    <w:rsid w:val="5BC38421"/>
    <w:rsid w:val="5C19872C"/>
    <w:rsid w:val="5C803261"/>
    <w:rsid w:val="5C9A4849"/>
    <w:rsid w:val="5CD23E4D"/>
    <w:rsid w:val="5CD66F8D"/>
    <w:rsid w:val="5CEB3C0A"/>
    <w:rsid w:val="5D14188A"/>
    <w:rsid w:val="5D2FAE07"/>
    <w:rsid w:val="5D361639"/>
    <w:rsid w:val="5D3D185A"/>
    <w:rsid w:val="5D4C9226"/>
    <w:rsid w:val="5D4CA02A"/>
    <w:rsid w:val="5D57CC32"/>
    <w:rsid w:val="5DC6107B"/>
    <w:rsid w:val="5DE05E27"/>
    <w:rsid w:val="5E0009D2"/>
    <w:rsid w:val="5E016755"/>
    <w:rsid w:val="5E02386E"/>
    <w:rsid w:val="5E16CFDD"/>
    <w:rsid w:val="5E1C02C2"/>
    <w:rsid w:val="5E65F058"/>
    <w:rsid w:val="5E7E0173"/>
    <w:rsid w:val="5E84A101"/>
    <w:rsid w:val="5EA5607E"/>
    <w:rsid w:val="5EB58562"/>
    <w:rsid w:val="5EB669D2"/>
    <w:rsid w:val="5ECA6C7A"/>
    <w:rsid w:val="5EEC5684"/>
    <w:rsid w:val="5EEEAFD2"/>
    <w:rsid w:val="5EFB0D43"/>
    <w:rsid w:val="5F1340E1"/>
    <w:rsid w:val="5F39B784"/>
    <w:rsid w:val="5F3E739E"/>
    <w:rsid w:val="5F3FCACF"/>
    <w:rsid w:val="5FAA73C2"/>
    <w:rsid w:val="5FE21750"/>
    <w:rsid w:val="5FF50777"/>
    <w:rsid w:val="60099BFE"/>
    <w:rsid w:val="601B8C83"/>
    <w:rsid w:val="603FC567"/>
    <w:rsid w:val="6055B9CD"/>
    <w:rsid w:val="6069EB5F"/>
    <w:rsid w:val="60705A7E"/>
    <w:rsid w:val="6091050D"/>
    <w:rsid w:val="60B63F6F"/>
    <w:rsid w:val="60BDFB55"/>
    <w:rsid w:val="60C4949C"/>
    <w:rsid w:val="60D95267"/>
    <w:rsid w:val="60DC8F08"/>
    <w:rsid w:val="612C3877"/>
    <w:rsid w:val="61B5EFBA"/>
    <w:rsid w:val="61B9AC0F"/>
    <w:rsid w:val="61C6E9FE"/>
    <w:rsid w:val="62036609"/>
    <w:rsid w:val="62096A09"/>
    <w:rsid w:val="620B04AC"/>
    <w:rsid w:val="620C2ADF"/>
    <w:rsid w:val="6219DB56"/>
    <w:rsid w:val="622FCAB0"/>
    <w:rsid w:val="6234B1A7"/>
    <w:rsid w:val="6241007B"/>
    <w:rsid w:val="6264C51D"/>
    <w:rsid w:val="626B5894"/>
    <w:rsid w:val="62D320D7"/>
    <w:rsid w:val="62E8A58F"/>
    <w:rsid w:val="6301E143"/>
    <w:rsid w:val="63082456"/>
    <w:rsid w:val="633690C8"/>
    <w:rsid w:val="633E643F"/>
    <w:rsid w:val="634A6CB7"/>
    <w:rsid w:val="635494DA"/>
    <w:rsid w:val="635DC000"/>
    <w:rsid w:val="63666B50"/>
    <w:rsid w:val="6384F674"/>
    <w:rsid w:val="63999909"/>
    <w:rsid w:val="639D1E50"/>
    <w:rsid w:val="639E877B"/>
    <w:rsid w:val="63A0E1D7"/>
    <w:rsid w:val="63A7FB40"/>
    <w:rsid w:val="63AE373D"/>
    <w:rsid w:val="63B7B4EA"/>
    <w:rsid w:val="63BF8ECA"/>
    <w:rsid w:val="64133872"/>
    <w:rsid w:val="641649BE"/>
    <w:rsid w:val="641C5096"/>
    <w:rsid w:val="6421ECCC"/>
    <w:rsid w:val="64480856"/>
    <w:rsid w:val="644DA074"/>
    <w:rsid w:val="6456FED6"/>
    <w:rsid w:val="645BF818"/>
    <w:rsid w:val="64787833"/>
    <w:rsid w:val="649C5547"/>
    <w:rsid w:val="64A2FD83"/>
    <w:rsid w:val="650D15C2"/>
    <w:rsid w:val="651D12B5"/>
    <w:rsid w:val="65283FBF"/>
    <w:rsid w:val="65439DCA"/>
    <w:rsid w:val="6543CBA1"/>
    <w:rsid w:val="655A14A2"/>
    <w:rsid w:val="655B9808"/>
    <w:rsid w:val="6567B7BC"/>
    <w:rsid w:val="6569E799"/>
    <w:rsid w:val="656AB363"/>
    <w:rsid w:val="6587CE3E"/>
    <w:rsid w:val="658C5897"/>
    <w:rsid w:val="659C65DF"/>
    <w:rsid w:val="65A087DE"/>
    <w:rsid w:val="660CEEF2"/>
    <w:rsid w:val="661EF514"/>
    <w:rsid w:val="665BFCE0"/>
    <w:rsid w:val="667E922D"/>
    <w:rsid w:val="66DCC931"/>
    <w:rsid w:val="66DF263E"/>
    <w:rsid w:val="66F76869"/>
    <w:rsid w:val="670683C4"/>
    <w:rsid w:val="6717396E"/>
    <w:rsid w:val="672A746C"/>
    <w:rsid w:val="6736CC74"/>
    <w:rsid w:val="67393BCD"/>
    <w:rsid w:val="675AF17A"/>
    <w:rsid w:val="678BF743"/>
    <w:rsid w:val="67BBE2E2"/>
    <w:rsid w:val="67BF7515"/>
    <w:rsid w:val="682B8347"/>
    <w:rsid w:val="6851019C"/>
    <w:rsid w:val="68698E12"/>
    <w:rsid w:val="68928201"/>
    <w:rsid w:val="689365D0"/>
    <w:rsid w:val="68A06F58"/>
    <w:rsid w:val="68D09A29"/>
    <w:rsid w:val="68F86C53"/>
    <w:rsid w:val="692228D1"/>
    <w:rsid w:val="6922ABAC"/>
    <w:rsid w:val="69373414"/>
    <w:rsid w:val="693AE774"/>
    <w:rsid w:val="69627EC0"/>
    <w:rsid w:val="69788343"/>
    <w:rsid w:val="69A0B825"/>
    <w:rsid w:val="69AE1311"/>
    <w:rsid w:val="6A03551C"/>
    <w:rsid w:val="6A34BD87"/>
    <w:rsid w:val="6A3F66D3"/>
    <w:rsid w:val="6A4E4B2D"/>
    <w:rsid w:val="6A83A494"/>
    <w:rsid w:val="6A895E3E"/>
    <w:rsid w:val="6AA2851A"/>
    <w:rsid w:val="6AB7F4C4"/>
    <w:rsid w:val="6AB85C24"/>
    <w:rsid w:val="6AC028E7"/>
    <w:rsid w:val="6AD0692F"/>
    <w:rsid w:val="6AD30475"/>
    <w:rsid w:val="6AEB7C8D"/>
    <w:rsid w:val="6B06E773"/>
    <w:rsid w:val="6B0DB8DF"/>
    <w:rsid w:val="6B0F584E"/>
    <w:rsid w:val="6B112500"/>
    <w:rsid w:val="6B17C60B"/>
    <w:rsid w:val="6B1BC536"/>
    <w:rsid w:val="6B3E1A6B"/>
    <w:rsid w:val="6B583FD4"/>
    <w:rsid w:val="6B5E3F2A"/>
    <w:rsid w:val="6BA6D980"/>
    <w:rsid w:val="6BB1A2A2"/>
    <w:rsid w:val="6BB1F431"/>
    <w:rsid w:val="6BC36E64"/>
    <w:rsid w:val="6BE19F45"/>
    <w:rsid w:val="6C0F5737"/>
    <w:rsid w:val="6C3E6122"/>
    <w:rsid w:val="6C482328"/>
    <w:rsid w:val="6C51EE32"/>
    <w:rsid w:val="6C724AA9"/>
    <w:rsid w:val="6C7303C6"/>
    <w:rsid w:val="6C7DB8ED"/>
    <w:rsid w:val="6C7E6EF6"/>
    <w:rsid w:val="6C9A1F82"/>
    <w:rsid w:val="6CA35CDB"/>
    <w:rsid w:val="6CAF2087"/>
    <w:rsid w:val="6CDB57CB"/>
    <w:rsid w:val="6CEA2A11"/>
    <w:rsid w:val="6D2907D0"/>
    <w:rsid w:val="6D30480A"/>
    <w:rsid w:val="6D60D960"/>
    <w:rsid w:val="6D68CFCB"/>
    <w:rsid w:val="6DB745F4"/>
    <w:rsid w:val="6DC3237D"/>
    <w:rsid w:val="6DC332DC"/>
    <w:rsid w:val="6DD59ECC"/>
    <w:rsid w:val="6DE7BE7A"/>
    <w:rsid w:val="6E25993C"/>
    <w:rsid w:val="6E3C5AF3"/>
    <w:rsid w:val="6E67435C"/>
    <w:rsid w:val="6E769397"/>
    <w:rsid w:val="6E774866"/>
    <w:rsid w:val="6E8370B8"/>
    <w:rsid w:val="6EA54F24"/>
    <w:rsid w:val="6EB7496F"/>
    <w:rsid w:val="6EBDCF4F"/>
    <w:rsid w:val="6EBFE241"/>
    <w:rsid w:val="6ECAFA57"/>
    <w:rsid w:val="6F0CC122"/>
    <w:rsid w:val="6F0E54D2"/>
    <w:rsid w:val="6F1A3992"/>
    <w:rsid w:val="6F21316C"/>
    <w:rsid w:val="6F432875"/>
    <w:rsid w:val="6F516093"/>
    <w:rsid w:val="6F5C521D"/>
    <w:rsid w:val="6F83ADCC"/>
    <w:rsid w:val="6FA005B0"/>
    <w:rsid w:val="6FAAEA97"/>
    <w:rsid w:val="6FDBA535"/>
    <w:rsid w:val="701318C7"/>
    <w:rsid w:val="701CB19C"/>
    <w:rsid w:val="701D2FA0"/>
    <w:rsid w:val="70245FFE"/>
    <w:rsid w:val="703E4C34"/>
    <w:rsid w:val="7041898D"/>
    <w:rsid w:val="70441C3D"/>
    <w:rsid w:val="70520D14"/>
    <w:rsid w:val="7062C41F"/>
    <w:rsid w:val="70AC25D6"/>
    <w:rsid w:val="70C3457F"/>
    <w:rsid w:val="70E5C5D7"/>
    <w:rsid w:val="711C9E85"/>
    <w:rsid w:val="711D78F9"/>
    <w:rsid w:val="712BB9CA"/>
    <w:rsid w:val="713FAAB3"/>
    <w:rsid w:val="714E0D90"/>
    <w:rsid w:val="71A843B5"/>
    <w:rsid w:val="71B097F5"/>
    <w:rsid w:val="71BCA69F"/>
    <w:rsid w:val="71C27238"/>
    <w:rsid w:val="71D41452"/>
    <w:rsid w:val="71E90266"/>
    <w:rsid w:val="720DA6F0"/>
    <w:rsid w:val="722DFD1A"/>
    <w:rsid w:val="72419B6A"/>
    <w:rsid w:val="72540CBB"/>
    <w:rsid w:val="725EC3E2"/>
    <w:rsid w:val="72649C93"/>
    <w:rsid w:val="7276A2A6"/>
    <w:rsid w:val="72780F0B"/>
    <w:rsid w:val="72828FE7"/>
    <w:rsid w:val="728CDCEA"/>
    <w:rsid w:val="72960239"/>
    <w:rsid w:val="72DA959B"/>
    <w:rsid w:val="72DB7B14"/>
    <w:rsid w:val="72E0731D"/>
    <w:rsid w:val="73297D23"/>
    <w:rsid w:val="733A7ABB"/>
    <w:rsid w:val="733EDEC0"/>
    <w:rsid w:val="7357447B"/>
    <w:rsid w:val="738B3D9E"/>
    <w:rsid w:val="739E4A45"/>
    <w:rsid w:val="73AA1288"/>
    <w:rsid w:val="73C3690D"/>
    <w:rsid w:val="73EAC77C"/>
    <w:rsid w:val="7406F864"/>
    <w:rsid w:val="742E82E9"/>
    <w:rsid w:val="7443D7BA"/>
    <w:rsid w:val="7455C2F4"/>
    <w:rsid w:val="746FCEFF"/>
    <w:rsid w:val="749957C6"/>
    <w:rsid w:val="74BCA319"/>
    <w:rsid w:val="74C443D1"/>
    <w:rsid w:val="74E4B2C2"/>
    <w:rsid w:val="7511F3D5"/>
    <w:rsid w:val="7536C99F"/>
    <w:rsid w:val="75448B95"/>
    <w:rsid w:val="75708E7E"/>
    <w:rsid w:val="75B93054"/>
    <w:rsid w:val="75EDB6E1"/>
    <w:rsid w:val="75F00FA8"/>
    <w:rsid w:val="76023737"/>
    <w:rsid w:val="7606C440"/>
    <w:rsid w:val="760A553C"/>
    <w:rsid w:val="761ADB15"/>
    <w:rsid w:val="7622ED88"/>
    <w:rsid w:val="76587C20"/>
    <w:rsid w:val="7665C493"/>
    <w:rsid w:val="767B3517"/>
    <w:rsid w:val="7698D60C"/>
    <w:rsid w:val="76A956EC"/>
    <w:rsid w:val="76CEA27D"/>
    <w:rsid w:val="76EED1BE"/>
    <w:rsid w:val="76F9B147"/>
    <w:rsid w:val="770CFE7B"/>
    <w:rsid w:val="77199FFE"/>
    <w:rsid w:val="77277DDE"/>
    <w:rsid w:val="77323505"/>
    <w:rsid w:val="776784B4"/>
    <w:rsid w:val="776A1522"/>
    <w:rsid w:val="7781D2F1"/>
    <w:rsid w:val="779EE7A9"/>
    <w:rsid w:val="77AF3D2F"/>
    <w:rsid w:val="77CB69CD"/>
    <w:rsid w:val="77CC911C"/>
    <w:rsid w:val="77EBDCF1"/>
    <w:rsid w:val="77F4D5A6"/>
    <w:rsid w:val="780DEBDE"/>
    <w:rsid w:val="781FA465"/>
    <w:rsid w:val="782BED8C"/>
    <w:rsid w:val="7834A66D"/>
    <w:rsid w:val="783D22FA"/>
    <w:rsid w:val="78538650"/>
    <w:rsid w:val="785B3FFD"/>
    <w:rsid w:val="78944955"/>
    <w:rsid w:val="78B01793"/>
    <w:rsid w:val="7903B026"/>
    <w:rsid w:val="7905E583"/>
    <w:rsid w:val="791DA352"/>
    <w:rsid w:val="791F0F81"/>
    <w:rsid w:val="7920A735"/>
    <w:rsid w:val="7949AD82"/>
    <w:rsid w:val="79652C55"/>
    <w:rsid w:val="798AD754"/>
    <w:rsid w:val="799DCB92"/>
    <w:rsid w:val="79A9BC3F"/>
    <w:rsid w:val="79BCC57D"/>
    <w:rsid w:val="79CCCB06"/>
    <w:rsid w:val="79EE58CA"/>
    <w:rsid w:val="7A0F1226"/>
    <w:rsid w:val="7A194AA9"/>
    <w:rsid w:val="7A30B3C9"/>
    <w:rsid w:val="7A327B43"/>
    <w:rsid w:val="7A44C05E"/>
    <w:rsid w:val="7A5B2763"/>
    <w:rsid w:val="7A6E6F8D"/>
    <w:rsid w:val="7A7027A1"/>
    <w:rsid w:val="7A817BB1"/>
    <w:rsid w:val="7A96865E"/>
    <w:rsid w:val="7AB38C66"/>
    <w:rsid w:val="7AE6DDF1"/>
    <w:rsid w:val="7B06C20C"/>
    <w:rsid w:val="7B1A0572"/>
    <w:rsid w:val="7B3880C5"/>
    <w:rsid w:val="7B43F7F4"/>
    <w:rsid w:val="7B48A4C5"/>
    <w:rsid w:val="7B66DF75"/>
    <w:rsid w:val="7B6C472F"/>
    <w:rsid w:val="7B728233"/>
    <w:rsid w:val="7B8C3668"/>
    <w:rsid w:val="7BBE842A"/>
    <w:rsid w:val="7C18F2BB"/>
    <w:rsid w:val="7C3DB049"/>
    <w:rsid w:val="7C44C1B3"/>
    <w:rsid w:val="7C4D931E"/>
    <w:rsid w:val="7C82AE52"/>
    <w:rsid w:val="7C8CE626"/>
    <w:rsid w:val="7CC1391A"/>
    <w:rsid w:val="7CCB09BF"/>
    <w:rsid w:val="7CE271E9"/>
    <w:rsid w:val="7CF2EDBA"/>
    <w:rsid w:val="7CF8F9AB"/>
    <w:rsid w:val="7D081790"/>
    <w:rsid w:val="7D0CD10C"/>
    <w:rsid w:val="7D32B598"/>
    <w:rsid w:val="7D46F7BC"/>
    <w:rsid w:val="7D4FE949"/>
    <w:rsid w:val="7D553CF8"/>
    <w:rsid w:val="7D6785CE"/>
    <w:rsid w:val="7D6CEED6"/>
    <w:rsid w:val="7D74EAF8"/>
    <w:rsid w:val="7D8BC633"/>
    <w:rsid w:val="7D8CA45B"/>
    <w:rsid w:val="7D992D1D"/>
    <w:rsid w:val="7D9C39B7"/>
    <w:rsid w:val="7D9F8E6A"/>
    <w:rsid w:val="7DE46343"/>
    <w:rsid w:val="7DF11475"/>
    <w:rsid w:val="7DF93EF3"/>
    <w:rsid w:val="7E0208A7"/>
    <w:rsid w:val="7E0BFA4F"/>
    <w:rsid w:val="7E34C9E0"/>
    <w:rsid w:val="7E4411A6"/>
    <w:rsid w:val="7E528986"/>
    <w:rsid w:val="7E644B3B"/>
    <w:rsid w:val="7E679E05"/>
    <w:rsid w:val="7E8B1F4F"/>
    <w:rsid w:val="7E9110AF"/>
    <w:rsid w:val="7EA023AA"/>
    <w:rsid w:val="7EAC3F7B"/>
    <w:rsid w:val="7EADEA64"/>
    <w:rsid w:val="7EC33206"/>
    <w:rsid w:val="7ECC42EC"/>
    <w:rsid w:val="7ECDCFD6"/>
    <w:rsid w:val="7ED34258"/>
    <w:rsid w:val="7EEBA096"/>
    <w:rsid w:val="7EF6D029"/>
    <w:rsid w:val="7F1AF79D"/>
    <w:rsid w:val="7F20B8A4"/>
    <w:rsid w:val="7F26FDCB"/>
    <w:rsid w:val="7F29EF2A"/>
    <w:rsid w:val="7F2C6622"/>
    <w:rsid w:val="7F301219"/>
    <w:rsid w:val="7F380A18"/>
    <w:rsid w:val="7F710B23"/>
    <w:rsid w:val="7F79615C"/>
    <w:rsid w:val="7F802FD4"/>
    <w:rsid w:val="7F87F79E"/>
    <w:rsid w:val="7F9D9DFB"/>
    <w:rsid w:val="7F9F29BF"/>
    <w:rsid w:val="7FC6CF0D"/>
    <w:rsid w:val="7FD4D555"/>
    <w:rsid w:val="7FD56E41"/>
    <w:rsid w:val="7FF5C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350C7"/>
  <w15:chartTrackingRefBased/>
  <w15:docId w15:val="{24645469-CECA-4AB4-858E-385B164BD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4F4"/>
  </w:style>
  <w:style w:type="paragraph" w:styleId="Heading1">
    <w:name w:val="heading 1"/>
    <w:basedOn w:val="Normal"/>
    <w:next w:val="Normal"/>
    <w:link w:val="Heading1Char"/>
    <w:uiPriority w:val="9"/>
    <w:qFormat/>
    <w:rsid w:val="00A914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4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dTable1Light">
    <w:name w:val="Grid Table 1 Light"/>
    <w:basedOn w:val="TableNormal"/>
    <w:uiPriority w:val="46"/>
    <w:rsid w:val="00A914F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ighlight">
    <w:name w:val="highlight"/>
    <w:basedOn w:val="DefaultParagraphFont"/>
    <w:rsid w:val="00A914F4"/>
  </w:style>
  <w:style w:type="character" w:styleId="Hyperlink">
    <w:name w:val="Hyperlink"/>
    <w:basedOn w:val="DefaultParagraphFont"/>
    <w:uiPriority w:val="99"/>
    <w:unhideWhenUsed/>
    <w:rsid w:val="00A914F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914F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914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14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14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C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CF4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034E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876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6c30ee04-6c57-4882-8a32-6ccf0d2aab90" xsi:nil="true"/>
    <_ip_UnifiedCompliancePolicyProperties xmlns="http://schemas.microsoft.com/sharepoint/v3" xsi:nil="true"/>
    <lcf76f155ced4ddcb4097134ff3c332f xmlns="be77e36f-f970-46f4-abce-cd735307835f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0F963B628C9C4FAA2A26002C3CB02B" ma:contentTypeVersion="15" ma:contentTypeDescription="Een nieuw document maken." ma:contentTypeScope="" ma:versionID="e93c4d6a02223a79b60ae5f486a8ed34">
  <xsd:schema xmlns:xsd="http://www.w3.org/2001/XMLSchema" xmlns:xs="http://www.w3.org/2001/XMLSchema" xmlns:p="http://schemas.microsoft.com/office/2006/metadata/properties" xmlns:ns1="http://schemas.microsoft.com/sharepoint/v3" xmlns:ns2="be77e36f-f970-46f4-abce-cd735307835f" xmlns:ns3="6c30ee04-6c57-4882-8a32-6ccf0d2aab90" targetNamespace="http://schemas.microsoft.com/office/2006/metadata/properties" ma:root="true" ma:fieldsID="cce380d99d3b805cf4553c47b511b23c" ns1:_="" ns2:_="" ns3:_="">
    <xsd:import namespace="http://schemas.microsoft.com/sharepoint/v3"/>
    <xsd:import namespace="be77e36f-f970-46f4-abce-cd735307835f"/>
    <xsd:import namespace="6c30ee04-6c57-4882-8a32-6ccf0d2aab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2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13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77e36f-f970-46f4-abce-cd73530783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Afbeeldingtags" ma:readOnly="false" ma:fieldId="{5cf76f15-5ced-4ddc-b409-7134ff3c332f}" ma:taxonomyMulti="true" ma:sspId="9f1f8003-3544-4801-a0bb-558fc8ffc2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30ee04-6c57-4882-8a32-6ccf0d2aab9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005dc7fd-1fe4-4c9a-b40f-68779deb72eb}" ma:internalName="TaxCatchAll" ma:showField="CatchAllData" ma:web="6c30ee04-6c57-4882-8a32-6ccf0d2aab9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4E95848-FB27-45AA-816D-7946B3587786}">
  <ds:schemaRefs>
    <ds:schemaRef ds:uri="be77e36f-f970-46f4-abce-cd735307835f"/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http://purl.org/dc/dcmitype/"/>
    <ds:schemaRef ds:uri="6c30ee04-6c57-4882-8a32-6ccf0d2aab90"/>
    <ds:schemaRef ds:uri="http://schemas.microsoft.com/office/infopath/2007/PartnerControls"/>
    <ds:schemaRef ds:uri="http://schemas.microsoft.com/office/2006/metadata/properties"/>
    <ds:schemaRef ds:uri="http://schemas.microsoft.com/sharepoint/v3"/>
    <ds:schemaRef ds:uri="http://purl.org/dc/terms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C8A68E63-FD9C-444B-821E-B64D0DB3B2CA}"/>
</file>

<file path=customXml/itemProps3.xml><?xml version="1.0" encoding="utf-8"?>
<ds:datastoreItem xmlns:ds="http://schemas.openxmlformats.org/officeDocument/2006/customXml" ds:itemID="{83064787-8FCA-4632-AC74-D9CC70AA1AF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034</Words>
  <Characters>11598</Characters>
  <Application>Microsoft Office Word</Application>
  <DocSecurity>0</DocSecurity>
  <Lines>96</Lines>
  <Paragraphs>27</Paragraphs>
  <ScaleCrop>false</ScaleCrop>
  <Company/>
  <LinksUpToDate>false</LinksUpToDate>
  <CharactersWithSpaces>1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Penders</dc:creator>
  <cp:keywords/>
  <dc:description/>
  <cp:lastModifiedBy>Marjonneke de Vetten-Mc Mahon</cp:lastModifiedBy>
  <cp:revision>6</cp:revision>
  <dcterms:created xsi:type="dcterms:W3CDTF">2024-10-08T07:54:00Z</dcterms:created>
  <dcterms:modified xsi:type="dcterms:W3CDTF">2025-01-07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0F963B628C9C4FAA2A26002C3CB02B</vt:lpwstr>
  </property>
  <property fmtid="{D5CDD505-2E9C-101B-9397-08002B2CF9AE}" pid="3" name="MediaServiceImageTags">
    <vt:lpwstr/>
  </property>
</Properties>
</file>